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252"/>
        <w:tblW w:w="1014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4"/>
        <w:gridCol w:w="1880"/>
        <w:gridCol w:w="1854"/>
        <w:gridCol w:w="1957"/>
        <w:gridCol w:w="1441"/>
        <w:gridCol w:w="1635"/>
      </w:tblGrid>
      <w:tr w:rsidR="000B2690" w:rsidRPr="00784515" w14:paraId="55D4630F" w14:textId="77777777" w:rsidTr="003D44D4">
        <w:trPr>
          <w:trHeight w:val="286"/>
          <w:tblHeader/>
          <w:tblCellSpacing w:w="15" w:type="dxa"/>
        </w:trPr>
        <w:tc>
          <w:tcPr>
            <w:tcW w:w="10081" w:type="dxa"/>
            <w:gridSpan w:val="6"/>
          </w:tcPr>
          <w:p w14:paraId="6A54E4A4" w14:textId="791E4268" w:rsidR="000B2690" w:rsidRPr="00784515" w:rsidRDefault="000B2690" w:rsidP="003D44D4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Table 1. </w:t>
            </w:r>
            <w:r>
              <w:t xml:space="preserve">Pairwise comparisons of gut microbiota beta diversity between </w:t>
            </w:r>
            <w:r w:rsidR="00346025">
              <w:t xml:space="preserve">the sea urchins </w:t>
            </w:r>
            <w:r w:rsidR="00346025">
              <w:rPr>
                <w:rStyle w:val="Emphasis"/>
              </w:rPr>
              <w:t>Diadema antillarum</w:t>
            </w:r>
            <w:r w:rsidR="00346025">
              <w:t xml:space="preserve"> and </w:t>
            </w:r>
            <w:r w:rsidR="00346025">
              <w:rPr>
                <w:rStyle w:val="Emphasis"/>
              </w:rPr>
              <w:t>Echinometra lucunter</w:t>
            </w:r>
            <w:r w:rsidR="00346025">
              <w:t xml:space="preserve"> </w:t>
            </w:r>
            <w:r>
              <w:t xml:space="preserve"> and seasons (N = 50) using ANOSIM and PERMANOVA tests based on Bray–Curtis dissimilarities. Values represent </w:t>
            </w:r>
            <w:r>
              <w:rPr>
                <w:rStyle w:val="Emphasis"/>
              </w:rPr>
              <w:t>p</w:t>
            </w:r>
            <w:r>
              <w:t>-values for each pairwise comparison, with significant results (</w:t>
            </w:r>
            <w:r>
              <w:rPr>
                <w:rStyle w:val="Emphasis"/>
              </w:rPr>
              <w:t>p</w:t>
            </w:r>
            <w:r>
              <w:t xml:space="preserve"> &lt; 0.05) shown in bold.</w:t>
            </w:r>
          </w:p>
        </w:tc>
      </w:tr>
      <w:tr w:rsidR="00210A82" w:rsidRPr="00784515" w14:paraId="2061CC8F" w14:textId="77777777" w:rsidTr="003D44D4">
        <w:trPr>
          <w:trHeight w:val="634"/>
          <w:tblHeader/>
          <w:tblCellSpacing w:w="15" w:type="dxa"/>
        </w:trPr>
        <w:tc>
          <w:tcPr>
            <w:tcW w:w="1329" w:type="dxa"/>
            <w:vMerge w:val="restart"/>
            <w:tcBorders>
              <w:top w:val="single" w:sz="18" w:space="0" w:color="000000" w:themeColor="text1"/>
            </w:tcBorders>
            <w:vAlign w:val="center"/>
          </w:tcPr>
          <w:p w14:paraId="4FE91D7A" w14:textId="77777777" w:rsidR="000B2690" w:rsidRDefault="000B2690" w:rsidP="003D44D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easons and Species </w:t>
            </w:r>
          </w:p>
          <w:p w14:paraId="3D1CA1CB" w14:textId="77777777" w:rsidR="000B2690" w:rsidRPr="00784515" w:rsidRDefault="000B2690" w:rsidP="003D44D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50)</w:t>
            </w:r>
          </w:p>
        </w:tc>
        <w:tc>
          <w:tcPr>
            <w:tcW w:w="1850" w:type="dxa"/>
            <w:tcBorders>
              <w:top w:val="single" w:sz="18" w:space="0" w:color="000000" w:themeColor="text1"/>
            </w:tcBorders>
            <w:vAlign w:val="center"/>
            <w:hideMark/>
          </w:tcPr>
          <w:p w14:paraId="0E77C5BC" w14:textId="77777777" w:rsidR="000B2690" w:rsidRPr="00784515" w:rsidRDefault="000B2690" w:rsidP="003D44D4">
            <w:pPr>
              <w:jc w:val="center"/>
              <w:rPr>
                <w:b/>
                <w:bCs/>
              </w:rPr>
            </w:pPr>
          </w:p>
        </w:tc>
        <w:tc>
          <w:tcPr>
            <w:tcW w:w="1824" w:type="dxa"/>
            <w:tcBorders>
              <w:top w:val="single" w:sz="18" w:space="0" w:color="auto"/>
            </w:tcBorders>
            <w:vAlign w:val="center"/>
            <w:hideMark/>
          </w:tcPr>
          <w:p w14:paraId="23E980BC" w14:textId="77777777" w:rsidR="000B2690" w:rsidRPr="00784515" w:rsidRDefault="000B2690" w:rsidP="003D44D4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</w:rPr>
              <w:t>Experimental Group 1</w:t>
            </w:r>
          </w:p>
        </w:tc>
        <w:tc>
          <w:tcPr>
            <w:tcW w:w="1927" w:type="dxa"/>
            <w:tcBorders>
              <w:top w:val="single" w:sz="18" w:space="0" w:color="auto"/>
            </w:tcBorders>
            <w:vAlign w:val="center"/>
            <w:hideMark/>
          </w:tcPr>
          <w:p w14:paraId="4FFC720E" w14:textId="77777777" w:rsidR="000B2690" w:rsidRPr="00784515" w:rsidRDefault="000B2690" w:rsidP="003D44D4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</w:rPr>
              <w:t>Experimental Group 2</w:t>
            </w:r>
          </w:p>
        </w:tc>
        <w:tc>
          <w:tcPr>
            <w:tcW w:w="1411" w:type="dxa"/>
            <w:tcBorders>
              <w:top w:val="single" w:sz="18" w:space="0" w:color="auto"/>
            </w:tcBorders>
            <w:vAlign w:val="center"/>
            <w:hideMark/>
          </w:tcPr>
          <w:p w14:paraId="22B0610C" w14:textId="77777777" w:rsidR="000B2690" w:rsidRDefault="000B2690" w:rsidP="003D44D4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</w:rPr>
              <w:t xml:space="preserve">ANOSIM </w:t>
            </w:r>
          </w:p>
          <w:p w14:paraId="6387DAA8" w14:textId="77777777" w:rsidR="000B2690" w:rsidRPr="00784515" w:rsidRDefault="000B2690" w:rsidP="003D44D4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  <w:i/>
                <w:iCs/>
              </w:rPr>
              <w:t>p</w:t>
            </w:r>
            <w:r w:rsidRPr="00784515">
              <w:rPr>
                <w:b/>
                <w:bCs/>
              </w:rPr>
              <w:t>-value</w:t>
            </w:r>
          </w:p>
        </w:tc>
        <w:tc>
          <w:tcPr>
            <w:tcW w:w="1590" w:type="dxa"/>
            <w:tcBorders>
              <w:top w:val="single" w:sz="18" w:space="0" w:color="auto"/>
            </w:tcBorders>
            <w:vAlign w:val="center"/>
            <w:hideMark/>
          </w:tcPr>
          <w:p w14:paraId="6DDC3BF1" w14:textId="77777777" w:rsidR="000B2690" w:rsidRDefault="000B2690" w:rsidP="003D44D4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</w:rPr>
              <w:t xml:space="preserve">PERMANOVA </w:t>
            </w:r>
          </w:p>
          <w:p w14:paraId="34F46F62" w14:textId="77777777" w:rsidR="000B2690" w:rsidRPr="00784515" w:rsidRDefault="000B2690" w:rsidP="003D44D4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  <w:i/>
                <w:iCs/>
              </w:rPr>
              <w:t>p</w:t>
            </w:r>
            <w:r w:rsidRPr="00784515">
              <w:rPr>
                <w:b/>
                <w:bCs/>
              </w:rPr>
              <w:t>-value</w:t>
            </w:r>
          </w:p>
        </w:tc>
      </w:tr>
      <w:tr w:rsidR="00210A82" w:rsidRPr="00784515" w14:paraId="5D82EDFA" w14:textId="77777777" w:rsidTr="003D44D4">
        <w:trPr>
          <w:trHeight w:val="147"/>
          <w:tblCellSpacing w:w="15" w:type="dxa"/>
        </w:trPr>
        <w:tc>
          <w:tcPr>
            <w:tcW w:w="1329" w:type="dxa"/>
            <w:vMerge/>
          </w:tcPr>
          <w:p w14:paraId="62F14823" w14:textId="77777777" w:rsidR="000B2690" w:rsidRPr="00784515" w:rsidRDefault="000B2690" w:rsidP="003D44D4">
            <w:pPr>
              <w:jc w:val="center"/>
            </w:pPr>
          </w:p>
        </w:tc>
        <w:tc>
          <w:tcPr>
            <w:tcW w:w="1850" w:type="dxa"/>
            <w:vMerge w:val="restart"/>
            <w:tcBorders>
              <w:top w:val="single" w:sz="18" w:space="0" w:color="000000" w:themeColor="text1"/>
            </w:tcBorders>
            <w:vAlign w:val="center"/>
            <w:hideMark/>
          </w:tcPr>
          <w:p w14:paraId="61A452BC" w14:textId="77777777" w:rsidR="00210A82" w:rsidRPr="00210A82" w:rsidRDefault="00210A82" w:rsidP="003D44D4">
            <w:pPr>
              <w:jc w:val="center"/>
              <w:rPr>
                <w:i/>
                <w:iCs/>
              </w:rPr>
            </w:pPr>
            <w:r w:rsidRPr="00210A82">
              <w:rPr>
                <w:i/>
                <w:iCs/>
              </w:rPr>
              <w:t>D. antillarum</w:t>
            </w:r>
          </w:p>
          <w:p w14:paraId="5D695DC6" w14:textId="1F9CE906" w:rsidR="000B2690" w:rsidRPr="00784515" w:rsidRDefault="000B2690" w:rsidP="003D44D4">
            <w:pPr>
              <w:jc w:val="center"/>
            </w:pPr>
            <w:r w:rsidRPr="00784515">
              <w:t>_summer</w:t>
            </w:r>
          </w:p>
        </w:tc>
        <w:tc>
          <w:tcPr>
            <w:tcW w:w="1824" w:type="dxa"/>
            <w:tcBorders>
              <w:top w:val="single" w:sz="18" w:space="0" w:color="auto"/>
            </w:tcBorders>
            <w:vAlign w:val="center"/>
            <w:hideMark/>
          </w:tcPr>
          <w:p w14:paraId="3474FCD4" w14:textId="77777777" w:rsidR="00210A82" w:rsidRPr="00210A82" w:rsidRDefault="00210A82" w:rsidP="00210A82">
            <w:pPr>
              <w:jc w:val="center"/>
              <w:rPr>
                <w:i/>
                <w:iCs/>
              </w:rPr>
            </w:pPr>
            <w:r w:rsidRPr="00210A82">
              <w:rPr>
                <w:i/>
                <w:iCs/>
              </w:rPr>
              <w:t>D. antillarum</w:t>
            </w:r>
          </w:p>
          <w:p w14:paraId="2E3F66D2" w14:textId="5AE23E18" w:rsidR="000B2690" w:rsidRPr="00784515" w:rsidRDefault="000B2690" w:rsidP="003D44D4">
            <w:pPr>
              <w:jc w:val="center"/>
            </w:pPr>
            <w:r w:rsidRPr="00784515">
              <w:t>_winter</w:t>
            </w:r>
          </w:p>
        </w:tc>
        <w:tc>
          <w:tcPr>
            <w:tcW w:w="1927" w:type="dxa"/>
            <w:tcBorders>
              <w:top w:val="single" w:sz="18" w:space="0" w:color="auto"/>
            </w:tcBorders>
            <w:vAlign w:val="center"/>
            <w:hideMark/>
          </w:tcPr>
          <w:p w14:paraId="515863B9" w14:textId="77777777" w:rsidR="000B2690" w:rsidRPr="00784515" w:rsidRDefault="000B2690" w:rsidP="003D44D4">
            <w:pPr>
              <w:jc w:val="center"/>
            </w:pPr>
            <w:r w:rsidRPr="00784515">
              <w:t>25</w:t>
            </w:r>
          </w:p>
        </w:tc>
        <w:tc>
          <w:tcPr>
            <w:tcW w:w="1411" w:type="dxa"/>
            <w:tcBorders>
              <w:top w:val="single" w:sz="18" w:space="0" w:color="auto"/>
            </w:tcBorders>
            <w:vAlign w:val="bottom"/>
            <w:hideMark/>
          </w:tcPr>
          <w:p w14:paraId="46F69D74" w14:textId="77777777" w:rsidR="000B2690" w:rsidRPr="00784515" w:rsidRDefault="000B2690" w:rsidP="003D44D4">
            <w:pPr>
              <w:jc w:val="center"/>
              <w:rPr>
                <w:b/>
                <w:bCs/>
              </w:rPr>
            </w:pPr>
            <w:r w:rsidRPr="00DB772F">
              <w:rPr>
                <w:b/>
                <w:bCs/>
                <w:color w:val="000000"/>
              </w:rPr>
              <w:t>0.001</w:t>
            </w:r>
          </w:p>
        </w:tc>
        <w:tc>
          <w:tcPr>
            <w:tcW w:w="1590" w:type="dxa"/>
            <w:tcBorders>
              <w:top w:val="single" w:sz="18" w:space="0" w:color="auto"/>
            </w:tcBorders>
            <w:vAlign w:val="bottom"/>
            <w:hideMark/>
          </w:tcPr>
          <w:p w14:paraId="7E033E88" w14:textId="77777777" w:rsidR="000B2690" w:rsidRPr="00784515" w:rsidRDefault="000B2690" w:rsidP="003D44D4">
            <w:pPr>
              <w:jc w:val="center"/>
              <w:rPr>
                <w:b/>
                <w:bCs/>
              </w:rPr>
            </w:pPr>
            <w:r w:rsidRPr="00DB772F">
              <w:rPr>
                <w:b/>
                <w:bCs/>
                <w:color w:val="000000"/>
              </w:rPr>
              <w:t>0.001</w:t>
            </w:r>
          </w:p>
        </w:tc>
      </w:tr>
      <w:tr w:rsidR="00210A82" w:rsidRPr="00784515" w14:paraId="15DEE9EB" w14:textId="77777777" w:rsidTr="003D44D4">
        <w:trPr>
          <w:trHeight w:val="71"/>
          <w:tblCellSpacing w:w="15" w:type="dxa"/>
        </w:trPr>
        <w:tc>
          <w:tcPr>
            <w:tcW w:w="1329" w:type="dxa"/>
            <w:vMerge/>
          </w:tcPr>
          <w:p w14:paraId="02F0725B" w14:textId="77777777" w:rsidR="000B2690" w:rsidRPr="00784515" w:rsidRDefault="000B2690" w:rsidP="003D44D4">
            <w:pPr>
              <w:jc w:val="center"/>
            </w:pPr>
          </w:p>
        </w:tc>
        <w:tc>
          <w:tcPr>
            <w:tcW w:w="1850" w:type="dxa"/>
            <w:vMerge/>
            <w:vAlign w:val="center"/>
            <w:hideMark/>
          </w:tcPr>
          <w:p w14:paraId="5D5FBB10" w14:textId="77777777" w:rsidR="000B2690" w:rsidRPr="00784515" w:rsidRDefault="000B2690" w:rsidP="003D44D4">
            <w:pPr>
              <w:jc w:val="center"/>
            </w:pPr>
          </w:p>
        </w:tc>
        <w:tc>
          <w:tcPr>
            <w:tcW w:w="1824" w:type="dxa"/>
            <w:vAlign w:val="center"/>
            <w:hideMark/>
          </w:tcPr>
          <w:p w14:paraId="3C9842E3" w14:textId="504BB23C" w:rsidR="000B2690" w:rsidRPr="00784515" w:rsidRDefault="00210A82" w:rsidP="003D44D4">
            <w:pPr>
              <w:jc w:val="center"/>
            </w:pPr>
            <w:r w:rsidRPr="00210A82">
              <w:rPr>
                <w:i/>
                <w:iCs/>
              </w:rPr>
              <w:t>E. lucunter</w:t>
            </w:r>
            <w:r w:rsidRPr="00784515">
              <w:t xml:space="preserve"> </w:t>
            </w:r>
            <w:r w:rsidR="000B2690" w:rsidRPr="00784515">
              <w:t>_summer</w:t>
            </w:r>
          </w:p>
        </w:tc>
        <w:tc>
          <w:tcPr>
            <w:tcW w:w="1927" w:type="dxa"/>
            <w:vAlign w:val="center"/>
            <w:hideMark/>
          </w:tcPr>
          <w:p w14:paraId="384AC26D" w14:textId="77777777" w:rsidR="000B2690" w:rsidRPr="00784515" w:rsidRDefault="000B2690" w:rsidP="003D44D4">
            <w:pPr>
              <w:jc w:val="center"/>
            </w:pPr>
            <w:r w:rsidRPr="00784515">
              <w:t>14</w:t>
            </w:r>
          </w:p>
        </w:tc>
        <w:tc>
          <w:tcPr>
            <w:tcW w:w="1411" w:type="dxa"/>
            <w:vAlign w:val="bottom"/>
            <w:hideMark/>
          </w:tcPr>
          <w:p w14:paraId="27119FC6" w14:textId="77777777" w:rsidR="000B2690" w:rsidRPr="00784515" w:rsidRDefault="000B2690" w:rsidP="003D44D4">
            <w:pPr>
              <w:jc w:val="center"/>
            </w:pPr>
            <w:r w:rsidRPr="00DB772F">
              <w:rPr>
                <w:color w:val="000000"/>
              </w:rPr>
              <w:t>0.</w:t>
            </w:r>
            <w:r>
              <w:rPr>
                <w:color w:val="000000"/>
              </w:rPr>
              <w:t>775</w:t>
            </w:r>
          </w:p>
        </w:tc>
        <w:tc>
          <w:tcPr>
            <w:tcW w:w="1590" w:type="dxa"/>
            <w:vAlign w:val="bottom"/>
            <w:hideMark/>
          </w:tcPr>
          <w:p w14:paraId="6A2B300A" w14:textId="77777777" w:rsidR="000B2690" w:rsidRPr="00784515" w:rsidRDefault="000B2690" w:rsidP="003D44D4">
            <w:pPr>
              <w:jc w:val="center"/>
            </w:pPr>
            <w:r w:rsidRPr="00DB772F">
              <w:rPr>
                <w:color w:val="000000"/>
              </w:rPr>
              <w:t>0.7</w:t>
            </w:r>
            <w:r>
              <w:rPr>
                <w:color w:val="000000"/>
              </w:rPr>
              <w:t>01</w:t>
            </w:r>
          </w:p>
        </w:tc>
      </w:tr>
      <w:tr w:rsidR="00210A82" w:rsidRPr="00784515" w14:paraId="78668708" w14:textId="77777777" w:rsidTr="003D44D4">
        <w:trPr>
          <w:trHeight w:val="147"/>
          <w:tblCellSpacing w:w="15" w:type="dxa"/>
        </w:trPr>
        <w:tc>
          <w:tcPr>
            <w:tcW w:w="1329" w:type="dxa"/>
            <w:vMerge/>
          </w:tcPr>
          <w:p w14:paraId="23C0A0A2" w14:textId="77777777" w:rsidR="000B2690" w:rsidRPr="00784515" w:rsidRDefault="000B2690" w:rsidP="003D44D4">
            <w:pPr>
              <w:jc w:val="center"/>
            </w:pPr>
          </w:p>
        </w:tc>
        <w:tc>
          <w:tcPr>
            <w:tcW w:w="1850" w:type="dxa"/>
            <w:vMerge/>
            <w:vAlign w:val="center"/>
            <w:hideMark/>
          </w:tcPr>
          <w:p w14:paraId="2FDF2C89" w14:textId="77777777" w:rsidR="000B2690" w:rsidRPr="00784515" w:rsidRDefault="000B2690" w:rsidP="003D44D4">
            <w:pPr>
              <w:jc w:val="center"/>
            </w:pPr>
          </w:p>
        </w:tc>
        <w:tc>
          <w:tcPr>
            <w:tcW w:w="1824" w:type="dxa"/>
            <w:vAlign w:val="center"/>
            <w:hideMark/>
          </w:tcPr>
          <w:p w14:paraId="1FBC5AC3" w14:textId="208B3885" w:rsidR="000B2690" w:rsidRPr="00784515" w:rsidRDefault="00210A82" w:rsidP="003D44D4">
            <w:pPr>
              <w:jc w:val="center"/>
            </w:pPr>
            <w:r w:rsidRPr="00210A82">
              <w:rPr>
                <w:i/>
                <w:iCs/>
              </w:rPr>
              <w:t>E. lucunter</w:t>
            </w:r>
            <w:r w:rsidRPr="00784515">
              <w:t xml:space="preserve"> </w:t>
            </w:r>
            <w:r w:rsidR="000B2690" w:rsidRPr="00784515">
              <w:t>_winter</w:t>
            </w:r>
          </w:p>
        </w:tc>
        <w:tc>
          <w:tcPr>
            <w:tcW w:w="1927" w:type="dxa"/>
            <w:vAlign w:val="center"/>
            <w:hideMark/>
          </w:tcPr>
          <w:p w14:paraId="17F2C043" w14:textId="77777777" w:rsidR="000B2690" w:rsidRPr="00784515" w:rsidRDefault="000B2690" w:rsidP="003D44D4">
            <w:pPr>
              <w:jc w:val="center"/>
            </w:pPr>
            <w:r w:rsidRPr="00784515">
              <w:t>25</w:t>
            </w:r>
          </w:p>
        </w:tc>
        <w:tc>
          <w:tcPr>
            <w:tcW w:w="1411" w:type="dxa"/>
            <w:vAlign w:val="bottom"/>
            <w:hideMark/>
          </w:tcPr>
          <w:p w14:paraId="56C68083" w14:textId="77777777" w:rsidR="000B2690" w:rsidRPr="00784515" w:rsidRDefault="000B2690" w:rsidP="003D44D4">
            <w:pPr>
              <w:jc w:val="center"/>
              <w:rPr>
                <w:b/>
                <w:bCs/>
              </w:rPr>
            </w:pPr>
            <w:r w:rsidRPr="00DB772F">
              <w:rPr>
                <w:b/>
                <w:bCs/>
                <w:color w:val="000000"/>
              </w:rPr>
              <w:t>0.001</w:t>
            </w:r>
          </w:p>
        </w:tc>
        <w:tc>
          <w:tcPr>
            <w:tcW w:w="1590" w:type="dxa"/>
            <w:vAlign w:val="bottom"/>
            <w:hideMark/>
          </w:tcPr>
          <w:p w14:paraId="183D07F2" w14:textId="77777777" w:rsidR="000B2690" w:rsidRPr="00784515" w:rsidRDefault="000B2690" w:rsidP="003D44D4">
            <w:pPr>
              <w:jc w:val="center"/>
              <w:rPr>
                <w:b/>
                <w:bCs/>
              </w:rPr>
            </w:pPr>
            <w:r w:rsidRPr="00DB772F">
              <w:rPr>
                <w:b/>
                <w:bCs/>
                <w:color w:val="000000"/>
              </w:rPr>
              <w:t>0.001</w:t>
            </w:r>
          </w:p>
        </w:tc>
      </w:tr>
      <w:tr w:rsidR="00210A82" w:rsidRPr="00784515" w14:paraId="46FA3D3F" w14:textId="77777777" w:rsidTr="003D44D4">
        <w:trPr>
          <w:trHeight w:val="147"/>
          <w:tblCellSpacing w:w="15" w:type="dxa"/>
        </w:trPr>
        <w:tc>
          <w:tcPr>
            <w:tcW w:w="1329" w:type="dxa"/>
            <w:vMerge/>
          </w:tcPr>
          <w:p w14:paraId="10573FFC" w14:textId="77777777" w:rsidR="000B2690" w:rsidRPr="00784515" w:rsidRDefault="000B2690" w:rsidP="003D44D4">
            <w:pPr>
              <w:jc w:val="center"/>
            </w:pPr>
          </w:p>
        </w:tc>
        <w:tc>
          <w:tcPr>
            <w:tcW w:w="1850" w:type="dxa"/>
            <w:vMerge w:val="restart"/>
            <w:tcBorders>
              <w:top w:val="single" w:sz="18" w:space="0" w:color="000000" w:themeColor="text1"/>
            </w:tcBorders>
            <w:vAlign w:val="center"/>
            <w:hideMark/>
          </w:tcPr>
          <w:p w14:paraId="7E3E669B" w14:textId="5F51BA33" w:rsidR="000B2690" w:rsidRPr="00784515" w:rsidRDefault="00210A82" w:rsidP="003D44D4">
            <w:pPr>
              <w:jc w:val="center"/>
            </w:pPr>
            <w:r w:rsidRPr="00210A82">
              <w:rPr>
                <w:i/>
                <w:iCs/>
              </w:rPr>
              <w:t>D. antillarum</w:t>
            </w:r>
            <w:r w:rsidRPr="00784515">
              <w:t xml:space="preserve"> </w:t>
            </w:r>
            <w:r w:rsidR="000B2690" w:rsidRPr="00784515">
              <w:t>_winter</w:t>
            </w:r>
          </w:p>
        </w:tc>
        <w:tc>
          <w:tcPr>
            <w:tcW w:w="1824" w:type="dxa"/>
            <w:tcBorders>
              <w:top w:val="single" w:sz="18" w:space="0" w:color="auto"/>
            </w:tcBorders>
            <w:vAlign w:val="center"/>
            <w:hideMark/>
          </w:tcPr>
          <w:p w14:paraId="3AF35420" w14:textId="7ED98C26" w:rsidR="000B2690" w:rsidRPr="00784515" w:rsidRDefault="00210A82" w:rsidP="003D44D4">
            <w:pPr>
              <w:jc w:val="center"/>
            </w:pPr>
            <w:r w:rsidRPr="00210A82">
              <w:rPr>
                <w:i/>
                <w:iCs/>
              </w:rPr>
              <w:t>E. lucunter</w:t>
            </w:r>
            <w:r w:rsidRPr="00784515">
              <w:t xml:space="preserve"> </w:t>
            </w:r>
            <w:r w:rsidR="000B2690" w:rsidRPr="00784515">
              <w:t>_summer</w:t>
            </w:r>
          </w:p>
        </w:tc>
        <w:tc>
          <w:tcPr>
            <w:tcW w:w="1927" w:type="dxa"/>
            <w:tcBorders>
              <w:top w:val="single" w:sz="18" w:space="0" w:color="auto"/>
            </w:tcBorders>
            <w:vAlign w:val="center"/>
            <w:hideMark/>
          </w:tcPr>
          <w:p w14:paraId="23EF275E" w14:textId="77777777" w:rsidR="000B2690" w:rsidRPr="00784515" w:rsidRDefault="000B2690" w:rsidP="003D44D4">
            <w:pPr>
              <w:jc w:val="center"/>
            </w:pPr>
            <w:r w:rsidRPr="00784515">
              <w:t>25</w:t>
            </w:r>
          </w:p>
        </w:tc>
        <w:tc>
          <w:tcPr>
            <w:tcW w:w="1411" w:type="dxa"/>
            <w:tcBorders>
              <w:top w:val="single" w:sz="18" w:space="0" w:color="auto"/>
            </w:tcBorders>
            <w:vAlign w:val="bottom"/>
            <w:hideMark/>
          </w:tcPr>
          <w:p w14:paraId="28C60F86" w14:textId="77777777" w:rsidR="000B2690" w:rsidRPr="00784515" w:rsidRDefault="000B2690" w:rsidP="003D44D4">
            <w:pPr>
              <w:jc w:val="center"/>
              <w:rPr>
                <w:b/>
                <w:bCs/>
              </w:rPr>
            </w:pPr>
            <w:r w:rsidRPr="00DB772F">
              <w:rPr>
                <w:b/>
                <w:bCs/>
                <w:color w:val="000000"/>
              </w:rPr>
              <w:t>0.001</w:t>
            </w:r>
          </w:p>
        </w:tc>
        <w:tc>
          <w:tcPr>
            <w:tcW w:w="1590" w:type="dxa"/>
            <w:tcBorders>
              <w:top w:val="single" w:sz="18" w:space="0" w:color="auto"/>
            </w:tcBorders>
            <w:vAlign w:val="bottom"/>
            <w:hideMark/>
          </w:tcPr>
          <w:p w14:paraId="514E615E" w14:textId="77777777" w:rsidR="000B2690" w:rsidRPr="00784515" w:rsidRDefault="000B2690" w:rsidP="003D44D4">
            <w:pPr>
              <w:jc w:val="center"/>
              <w:rPr>
                <w:b/>
                <w:bCs/>
              </w:rPr>
            </w:pPr>
            <w:r w:rsidRPr="00DB772F">
              <w:rPr>
                <w:b/>
                <w:bCs/>
                <w:color w:val="000000"/>
              </w:rPr>
              <w:t>0.001</w:t>
            </w:r>
          </w:p>
        </w:tc>
      </w:tr>
      <w:tr w:rsidR="00210A82" w:rsidRPr="00784515" w14:paraId="042185A1" w14:textId="77777777" w:rsidTr="003D44D4">
        <w:trPr>
          <w:trHeight w:val="147"/>
          <w:tblCellSpacing w:w="15" w:type="dxa"/>
        </w:trPr>
        <w:tc>
          <w:tcPr>
            <w:tcW w:w="1329" w:type="dxa"/>
            <w:vMerge/>
          </w:tcPr>
          <w:p w14:paraId="090C7B86" w14:textId="77777777" w:rsidR="000B2690" w:rsidRPr="00784515" w:rsidRDefault="000B2690" w:rsidP="003D44D4">
            <w:pPr>
              <w:jc w:val="center"/>
            </w:pPr>
          </w:p>
        </w:tc>
        <w:tc>
          <w:tcPr>
            <w:tcW w:w="1850" w:type="dxa"/>
            <w:vMerge/>
            <w:vAlign w:val="center"/>
            <w:hideMark/>
          </w:tcPr>
          <w:p w14:paraId="3EEB6ACB" w14:textId="77777777" w:rsidR="000B2690" w:rsidRPr="00784515" w:rsidRDefault="000B2690" w:rsidP="003D44D4">
            <w:pPr>
              <w:jc w:val="center"/>
            </w:pPr>
          </w:p>
        </w:tc>
        <w:tc>
          <w:tcPr>
            <w:tcW w:w="1824" w:type="dxa"/>
            <w:vAlign w:val="center"/>
            <w:hideMark/>
          </w:tcPr>
          <w:p w14:paraId="686CC08A" w14:textId="3581929C" w:rsidR="000B2690" w:rsidRPr="00784515" w:rsidRDefault="00210A82" w:rsidP="003D44D4">
            <w:pPr>
              <w:jc w:val="center"/>
            </w:pPr>
            <w:r w:rsidRPr="00210A82">
              <w:rPr>
                <w:i/>
                <w:iCs/>
              </w:rPr>
              <w:t>E. lucunter</w:t>
            </w:r>
            <w:r w:rsidRPr="00784515">
              <w:t xml:space="preserve"> </w:t>
            </w:r>
            <w:r w:rsidR="000B2690" w:rsidRPr="00784515">
              <w:t>_winter</w:t>
            </w:r>
          </w:p>
        </w:tc>
        <w:tc>
          <w:tcPr>
            <w:tcW w:w="1927" w:type="dxa"/>
            <w:vAlign w:val="center"/>
            <w:hideMark/>
          </w:tcPr>
          <w:p w14:paraId="2F236352" w14:textId="77777777" w:rsidR="000B2690" w:rsidRPr="00784515" w:rsidRDefault="000B2690" w:rsidP="003D44D4">
            <w:pPr>
              <w:jc w:val="center"/>
            </w:pPr>
            <w:r w:rsidRPr="00784515">
              <w:t>36</w:t>
            </w:r>
          </w:p>
        </w:tc>
        <w:tc>
          <w:tcPr>
            <w:tcW w:w="1411" w:type="dxa"/>
            <w:vAlign w:val="bottom"/>
            <w:hideMark/>
          </w:tcPr>
          <w:p w14:paraId="7BA61DEC" w14:textId="77777777" w:rsidR="000B2690" w:rsidRPr="00784515" w:rsidRDefault="000B2690" w:rsidP="003D44D4">
            <w:pPr>
              <w:jc w:val="center"/>
              <w:rPr>
                <w:b/>
                <w:bCs/>
              </w:rPr>
            </w:pPr>
            <w:r w:rsidRPr="00DB772F">
              <w:rPr>
                <w:b/>
                <w:bCs/>
                <w:color w:val="000000"/>
              </w:rPr>
              <w:t>0.001</w:t>
            </w:r>
          </w:p>
        </w:tc>
        <w:tc>
          <w:tcPr>
            <w:tcW w:w="1590" w:type="dxa"/>
            <w:vAlign w:val="bottom"/>
            <w:hideMark/>
          </w:tcPr>
          <w:p w14:paraId="2ED6DE79" w14:textId="77777777" w:rsidR="000B2690" w:rsidRPr="00784515" w:rsidRDefault="000B2690" w:rsidP="003D44D4">
            <w:pPr>
              <w:jc w:val="center"/>
              <w:rPr>
                <w:b/>
                <w:bCs/>
              </w:rPr>
            </w:pPr>
            <w:r w:rsidRPr="00DB772F">
              <w:rPr>
                <w:b/>
                <w:bCs/>
                <w:color w:val="000000"/>
              </w:rPr>
              <w:t>0.00</w:t>
            </w:r>
            <w:r>
              <w:rPr>
                <w:b/>
                <w:bCs/>
                <w:color w:val="000000"/>
              </w:rPr>
              <w:t>2</w:t>
            </w:r>
          </w:p>
        </w:tc>
      </w:tr>
      <w:tr w:rsidR="00210A82" w:rsidRPr="00784515" w14:paraId="649A6C0D" w14:textId="77777777" w:rsidTr="003D44D4">
        <w:trPr>
          <w:trHeight w:val="147"/>
          <w:tblCellSpacing w:w="15" w:type="dxa"/>
        </w:trPr>
        <w:tc>
          <w:tcPr>
            <w:tcW w:w="1329" w:type="dxa"/>
            <w:vMerge/>
            <w:tcBorders>
              <w:bottom w:val="single" w:sz="18" w:space="0" w:color="000000" w:themeColor="text1"/>
            </w:tcBorders>
          </w:tcPr>
          <w:p w14:paraId="15101169" w14:textId="77777777" w:rsidR="000B2690" w:rsidRPr="00784515" w:rsidRDefault="000B2690" w:rsidP="003D44D4">
            <w:pPr>
              <w:jc w:val="center"/>
            </w:pPr>
          </w:p>
        </w:tc>
        <w:tc>
          <w:tcPr>
            <w:tcW w:w="185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  <w:hideMark/>
          </w:tcPr>
          <w:p w14:paraId="629358B4" w14:textId="07143041" w:rsidR="00210A82" w:rsidRDefault="00210A82" w:rsidP="003D44D4">
            <w:pPr>
              <w:jc w:val="center"/>
            </w:pPr>
            <w:r w:rsidRPr="00210A82">
              <w:rPr>
                <w:i/>
                <w:iCs/>
              </w:rPr>
              <w:t>E. lucunter</w:t>
            </w:r>
            <w:r>
              <w:t>_</w:t>
            </w:r>
          </w:p>
          <w:p w14:paraId="2478AB29" w14:textId="4DCA3D02" w:rsidR="000B2690" w:rsidRPr="00784515" w:rsidRDefault="000B2690" w:rsidP="003D44D4">
            <w:pPr>
              <w:jc w:val="center"/>
            </w:pPr>
            <w:r w:rsidRPr="00784515">
              <w:t>summer</w:t>
            </w:r>
          </w:p>
        </w:tc>
        <w:tc>
          <w:tcPr>
            <w:tcW w:w="182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44AF858" w14:textId="01DF869F" w:rsidR="000B2690" w:rsidRPr="00784515" w:rsidRDefault="00210A82" w:rsidP="003D44D4">
            <w:pPr>
              <w:jc w:val="center"/>
            </w:pPr>
            <w:r w:rsidRPr="00210A82">
              <w:rPr>
                <w:i/>
                <w:iCs/>
              </w:rPr>
              <w:t>E. lucunter</w:t>
            </w:r>
            <w:r w:rsidRPr="00784515">
              <w:t xml:space="preserve"> </w:t>
            </w:r>
            <w:r w:rsidR="000B2690" w:rsidRPr="00784515">
              <w:t>_winter</w:t>
            </w:r>
          </w:p>
        </w:tc>
        <w:tc>
          <w:tcPr>
            <w:tcW w:w="192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B262782" w14:textId="77777777" w:rsidR="000B2690" w:rsidRPr="00784515" w:rsidRDefault="000B2690" w:rsidP="003D44D4">
            <w:pPr>
              <w:jc w:val="center"/>
            </w:pPr>
            <w:r w:rsidRPr="00784515">
              <w:t>25</w:t>
            </w:r>
          </w:p>
        </w:tc>
        <w:tc>
          <w:tcPr>
            <w:tcW w:w="1411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51C64A0B" w14:textId="77777777" w:rsidR="000B2690" w:rsidRPr="00784515" w:rsidRDefault="000B2690" w:rsidP="003D44D4">
            <w:pPr>
              <w:jc w:val="center"/>
              <w:rPr>
                <w:b/>
                <w:bCs/>
              </w:rPr>
            </w:pPr>
            <w:r w:rsidRPr="00DB772F">
              <w:rPr>
                <w:b/>
                <w:bCs/>
                <w:color w:val="000000"/>
              </w:rPr>
              <w:t>0.001</w:t>
            </w:r>
          </w:p>
        </w:tc>
        <w:tc>
          <w:tcPr>
            <w:tcW w:w="1590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3F135B18" w14:textId="77777777" w:rsidR="000B2690" w:rsidRPr="00784515" w:rsidRDefault="000B2690" w:rsidP="003D44D4">
            <w:pPr>
              <w:jc w:val="center"/>
              <w:rPr>
                <w:b/>
                <w:bCs/>
              </w:rPr>
            </w:pPr>
            <w:r w:rsidRPr="00DB772F">
              <w:rPr>
                <w:b/>
                <w:bCs/>
                <w:color w:val="000000"/>
              </w:rPr>
              <w:t>0.001</w:t>
            </w:r>
          </w:p>
        </w:tc>
      </w:tr>
    </w:tbl>
    <w:p w14:paraId="40B21B0A" w14:textId="77777777" w:rsidR="00D375E0" w:rsidRDefault="00D375E0"/>
    <w:p w14:paraId="18632491" w14:textId="77777777" w:rsidR="00210A82" w:rsidRDefault="00210A82"/>
    <w:p w14:paraId="47CF52C5" w14:textId="77777777" w:rsidR="00210A82" w:rsidRDefault="00210A82"/>
    <w:p w14:paraId="61D29920" w14:textId="77777777" w:rsidR="00210A82" w:rsidRDefault="00210A82"/>
    <w:p w14:paraId="024B96C4" w14:textId="77777777" w:rsidR="00210A82" w:rsidRDefault="00210A82"/>
    <w:p w14:paraId="3B100D75" w14:textId="77777777" w:rsidR="00210A82" w:rsidRDefault="00210A82"/>
    <w:p w14:paraId="63DFF0C5" w14:textId="77777777" w:rsidR="00210A82" w:rsidRDefault="00210A82"/>
    <w:p w14:paraId="132E13FD" w14:textId="77777777" w:rsidR="00210A82" w:rsidRDefault="00210A82"/>
    <w:p w14:paraId="438CF2C5" w14:textId="77777777" w:rsidR="00210A82" w:rsidRDefault="00210A82"/>
    <w:p w14:paraId="6A2E299B" w14:textId="77777777" w:rsidR="00210A82" w:rsidRDefault="00210A82"/>
    <w:p w14:paraId="5F40CF17" w14:textId="77777777" w:rsidR="00210A82" w:rsidRDefault="00210A82"/>
    <w:p w14:paraId="72840A3A" w14:textId="77777777" w:rsidR="00210A82" w:rsidRDefault="00210A82"/>
    <w:p w14:paraId="01082753" w14:textId="77777777" w:rsidR="00210A82" w:rsidRDefault="00210A82"/>
    <w:p w14:paraId="1B9BE8CF" w14:textId="77777777" w:rsidR="00210A82" w:rsidRDefault="00210A82"/>
    <w:p w14:paraId="5BC837E1" w14:textId="77777777" w:rsidR="00210A82" w:rsidRDefault="00210A82"/>
    <w:p w14:paraId="4EFA3495" w14:textId="77777777" w:rsidR="00210A82" w:rsidRDefault="00210A82"/>
    <w:p w14:paraId="3830353D" w14:textId="77777777" w:rsidR="00210A82" w:rsidRDefault="00210A82"/>
    <w:p w14:paraId="746583EE" w14:textId="77777777" w:rsidR="00210A82" w:rsidRDefault="00210A82"/>
    <w:p w14:paraId="458C7EC0" w14:textId="77777777" w:rsidR="00210A82" w:rsidRDefault="00210A82"/>
    <w:p w14:paraId="7B2BBACD" w14:textId="77777777" w:rsidR="00210A82" w:rsidRDefault="00210A82"/>
    <w:p w14:paraId="3CDCCB20" w14:textId="77777777" w:rsidR="00210A82" w:rsidRDefault="00210A82"/>
    <w:p w14:paraId="61A304F8" w14:textId="77777777" w:rsidR="000B2690" w:rsidRDefault="000B2690"/>
    <w:p w14:paraId="6667CDFE" w14:textId="77777777" w:rsidR="00210A82" w:rsidRDefault="00210A82"/>
    <w:p w14:paraId="0D3866C1" w14:textId="77777777" w:rsidR="00210A82" w:rsidRDefault="00210A82"/>
    <w:p w14:paraId="47F06ED1" w14:textId="77777777" w:rsidR="00210A82" w:rsidRDefault="00210A82"/>
    <w:tbl>
      <w:tblPr>
        <w:tblStyle w:val="TableGrid"/>
        <w:tblpPr w:leftFromText="180" w:rightFromText="180" w:vertAnchor="page" w:horzAnchor="margin" w:tblpXSpec="center" w:tblpY="1876"/>
        <w:tblW w:w="10080" w:type="dxa"/>
        <w:tblLook w:val="04A0" w:firstRow="1" w:lastRow="0" w:firstColumn="1" w:lastColumn="0" w:noHBand="0" w:noVBand="1"/>
      </w:tblPr>
      <w:tblGrid>
        <w:gridCol w:w="1771"/>
        <w:gridCol w:w="1600"/>
        <w:gridCol w:w="1092"/>
        <w:gridCol w:w="1456"/>
        <w:gridCol w:w="1201"/>
        <w:gridCol w:w="1456"/>
        <w:gridCol w:w="1504"/>
      </w:tblGrid>
      <w:tr w:rsidR="000B2690" w:rsidRPr="00D009EB" w14:paraId="0E06CBC3" w14:textId="77777777" w:rsidTr="00210A82">
        <w:trPr>
          <w:trHeight w:val="290"/>
        </w:trPr>
        <w:tc>
          <w:tcPr>
            <w:tcW w:w="10080" w:type="dxa"/>
            <w:gridSpan w:val="7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noWrap/>
            <w:vAlign w:val="center"/>
          </w:tcPr>
          <w:p w14:paraId="49B709FB" w14:textId="2B362B4C" w:rsidR="000B2690" w:rsidRPr="002D59DD" w:rsidRDefault="000B2690" w:rsidP="00210A82">
            <w:pPr>
              <w:ind w:left="-104"/>
              <w:jc w:val="both"/>
              <w:rPr>
                <w:b/>
                <w:bCs/>
              </w:rPr>
            </w:pPr>
            <w:r w:rsidRPr="00D009EB">
              <w:rPr>
                <w:b/>
                <w:bCs/>
              </w:rPr>
              <w:lastRenderedPageBreak/>
              <w:t xml:space="preserve">Supplementary Table </w:t>
            </w:r>
            <w:r>
              <w:rPr>
                <w:b/>
                <w:bCs/>
              </w:rPr>
              <w:t>2</w:t>
            </w:r>
            <w:r w:rsidRPr="00D009EB">
              <w:rPr>
                <w:b/>
                <w:bCs/>
              </w:rPr>
              <w:t>.</w:t>
            </w:r>
            <w:r w:rsidRPr="00D009EB">
              <w:t xml:space="preserve"> </w:t>
            </w:r>
            <w:r>
              <w:t xml:space="preserve">Pairwise beta diversity comparisons between </w:t>
            </w:r>
            <w:r w:rsidR="00346025">
              <w:t xml:space="preserve">the sea urchins </w:t>
            </w:r>
            <w:r>
              <w:rPr>
                <w:rStyle w:val="Emphasis"/>
              </w:rPr>
              <w:t>D</w:t>
            </w:r>
            <w:r w:rsidR="00346025">
              <w:rPr>
                <w:rStyle w:val="Emphasis"/>
              </w:rPr>
              <w:t>iadema</w:t>
            </w:r>
            <w:r>
              <w:rPr>
                <w:rStyle w:val="Emphasis"/>
              </w:rPr>
              <w:t xml:space="preserve"> antillaru</w:t>
            </w:r>
            <w:r w:rsidR="00346025">
              <w:rPr>
                <w:rStyle w:val="Emphasis"/>
              </w:rPr>
              <w:t>m</w:t>
            </w:r>
            <w:r>
              <w:t xml:space="preserve"> and </w:t>
            </w:r>
            <w:r>
              <w:rPr>
                <w:rStyle w:val="Emphasis"/>
              </w:rPr>
              <w:t>E</w:t>
            </w:r>
            <w:r w:rsidR="00346025">
              <w:rPr>
                <w:rStyle w:val="Emphasis"/>
              </w:rPr>
              <w:t>chinometra</w:t>
            </w:r>
            <w:r>
              <w:rPr>
                <w:rStyle w:val="Emphasis"/>
              </w:rPr>
              <w:t xml:space="preserve"> lucunter</w:t>
            </w:r>
            <w:r>
              <w:t xml:space="preserve"> across summer and winter (N = 50). Community structure differences were tested using ANOSIM and PERMANOVA based on both unweighted and weighted UniFrac distance metrics. Sample sizes and corresponding </w:t>
            </w:r>
            <w:r>
              <w:rPr>
                <w:rStyle w:val="Emphasis"/>
              </w:rPr>
              <w:t>p</w:t>
            </w:r>
            <w:r>
              <w:t>-values are reported, with significant results (</w:t>
            </w:r>
            <w:r>
              <w:rPr>
                <w:rStyle w:val="Emphasis"/>
              </w:rPr>
              <w:t>p</w:t>
            </w:r>
            <w:r>
              <w:t xml:space="preserve"> &lt; 0.05) shown in bold.</w:t>
            </w:r>
          </w:p>
        </w:tc>
      </w:tr>
      <w:tr w:rsidR="000B2690" w:rsidRPr="00D009EB" w14:paraId="7163E544" w14:textId="77777777" w:rsidTr="00210A82">
        <w:trPr>
          <w:trHeight w:val="290"/>
        </w:trPr>
        <w:tc>
          <w:tcPr>
            <w:tcW w:w="1771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35C3A8B2" w14:textId="77777777" w:rsidR="000B2690" w:rsidRPr="00D009EB" w:rsidRDefault="000B2690" w:rsidP="00210A82">
            <w:pPr>
              <w:jc w:val="center"/>
            </w:pPr>
            <w:r w:rsidRPr="00D009EB">
              <w:t>Group 1</w:t>
            </w:r>
          </w:p>
        </w:tc>
        <w:tc>
          <w:tcPr>
            <w:tcW w:w="1600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2E2B78A0" w14:textId="77777777" w:rsidR="000B2690" w:rsidRPr="00D009EB" w:rsidRDefault="000B2690" w:rsidP="00210A82">
            <w:pPr>
              <w:jc w:val="center"/>
            </w:pPr>
            <w:r w:rsidRPr="00D009EB">
              <w:t>Group 2</w:t>
            </w:r>
          </w:p>
        </w:tc>
        <w:tc>
          <w:tcPr>
            <w:tcW w:w="1092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54BF624C" w14:textId="77777777" w:rsidR="000B2690" w:rsidRPr="00D009EB" w:rsidRDefault="000B2690" w:rsidP="00210A82">
            <w:pPr>
              <w:jc w:val="center"/>
            </w:pPr>
            <w:r w:rsidRPr="00D009EB">
              <w:t>Sample size</w:t>
            </w:r>
          </w:p>
        </w:tc>
        <w:tc>
          <w:tcPr>
            <w:tcW w:w="2657" w:type="dxa"/>
            <w:gridSpan w:val="2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14:paraId="4D2AE516" w14:textId="77777777" w:rsidR="000B2690" w:rsidRPr="002D59DD" w:rsidRDefault="000B2690" w:rsidP="00210A82">
            <w:pPr>
              <w:jc w:val="center"/>
              <w:rPr>
                <w:b/>
                <w:bCs/>
              </w:rPr>
            </w:pPr>
            <w:r w:rsidRPr="002D59DD">
              <w:rPr>
                <w:b/>
                <w:bCs/>
              </w:rPr>
              <w:t>ANOSIM P-value</w:t>
            </w:r>
          </w:p>
        </w:tc>
        <w:tc>
          <w:tcPr>
            <w:tcW w:w="2960" w:type="dxa"/>
            <w:gridSpan w:val="2"/>
            <w:tcBorders>
              <w:top w:val="single" w:sz="18" w:space="0" w:color="000000" w:themeColor="text1"/>
            </w:tcBorders>
          </w:tcPr>
          <w:p w14:paraId="01A350EA" w14:textId="77777777" w:rsidR="000B2690" w:rsidRPr="002D59DD" w:rsidRDefault="000B2690" w:rsidP="00210A82">
            <w:pPr>
              <w:jc w:val="center"/>
              <w:rPr>
                <w:b/>
                <w:bCs/>
              </w:rPr>
            </w:pPr>
            <w:r w:rsidRPr="002D59DD">
              <w:rPr>
                <w:b/>
                <w:bCs/>
              </w:rPr>
              <w:t>PERMANOVA P-value</w:t>
            </w:r>
          </w:p>
        </w:tc>
      </w:tr>
      <w:tr w:rsidR="000B2690" w:rsidRPr="00D009EB" w14:paraId="6A4A3C5B" w14:textId="77777777" w:rsidTr="00210A82">
        <w:trPr>
          <w:trHeight w:val="290"/>
        </w:trPr>
        <w:tc>
          <w:tcPr>
            <w:tcW w:w="1771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05F4DC1" w14:textId="77777777" w:rsidR="000B2690" w:rsidRPr="00D009EB" w:rsidRDefault="000B2690" w:rsidP="00210A82">
            <w:pPr>
              <w:jc w:val="center"/>
            </w:pP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336A149" w14:textId="77777777" w:rsidR="000B2690" w:rsidRPr="00D009EB" w:rsidRDefault="000B2690" w:rsidP="00210A82">
            <w:pPr>
              <w:jc w:val="center"/>
            </w:pP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1D61B86" w14:textId="77777777" w:rsidR="000B2690" w:rsidRPr="00D009EB" w:rsidRDefault="000B2690" w:rsidP="00210A82">
            <w:pPr>
              <w:jc w:val="center"/>
            </w:pPr>
          </w:p>
        </w:tc>
        <w:tc>
          <w:tcPr>
            <w:tcW w:w="1456" w:type="dxa"/>
            <w:tcBorders>
              <w:top w:val="single" w:sz="18" w:space="0" w:color="000000"/>
              <w:bottom w:val="single" w:sz="18" w:space="0" w:color="000000"/>
            </w:tcBorders>
            <w:noWrap/>
            <w:vAlign w:val="center"/>
          </w:tcPr>
          <w:p w14:paraId="6DEAD1C0" w14:textId="77777777" w:rsidR="000B2690" w:rsidRPr="00D009EB" w:rsidRDefault="000B2690" w:rsidP="00210A82">
            <w:pPr>
              <w:jc w:val="center"/>
            </w:pPr>
            <w:r w:rsidRPr="00D009EB">
              <w:t>Unifrac Unweighted</w:t>
            </w:r>
          </w:p>
        </w:tc>
        <w:tc>
          <w:tcPr>
            <w:tcW w:w="120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47D9D12" w14:textId="77777777" w:rsidR="000B2690" w:rsidRPr="00D009EB" w:rsidRDefault="000B2690" w:rsidP="00210A82">
            <w:pPr>
              <w:jc w:val="center"/>
            </w:pPr>
            <w:r w:rsidRPr="00D009EB">
              <w:t>Unifrac</w:t>
            </w:r>
          </w:p>
          <w:p w14:paraId="41FFB227" w14:textId="77777777" w:rsidR="000B2690" w:rsidRPr="00D009EB" w:rsidRDefault="000B2690" w:rsidP="00210A82">
            <w:pPr>
              <w:jc w:val="center"/>
            </w:pPr>
            <w:r w:rsidRPr="00D009EB">
              <w:t>Weighted</w:t>
            </w:r>
          </w:p>
        </w:tc>
        <w:tc>
          <w:tcPr>
            <w:tcW w:w="1456" w:type="dxa"/>
            <w:tcBorders>
              <w:top w:val="single" w:sz="18" w:space="0" w:color="000000"/>
              <w:bottom w:val="single" w:sz="18" w:space="0" w:color="000000"/>
            </w:tcBorders>
          </w:tcPr>
          <w:p w14:paraId="09624A41" w14:textId="77777777" w:rsidR="000B2690" w:rsidRPr="00D009EB" w:rsidRDefault="000B2690" w:rsidP="00210A82">
            <w:pPr>
              <w:jc w:val="center"/>
            </w:pPr>
            <w:r w:rsidRPr="00D009EB">
              <w:t>Unifrac Unweighted</w:t>
            </w:r>
          </w:p>
        </w:tc>
        <w:tc>
          <w:tcPr>
            <w:tcW w:w="1504" w:type="dxa"/>
            <w:tcBorders>
              <w:top w:val="single" w:sz="18" w:space="0" w:color="000000"/>
              <w:bottom w:val="single" w:sz="18" w:space="0" w:color="000000"/>
            </w:tcBorders>
          </w:tcPr>
          <w:p w14:paraId="1AC7490D" w14:textId="77777777" w:rsidR="000B2690" w:rsidRPr="00D009EB" w:rsidRDefault="000B2690" w:rsidP="00210A82">
            <w:pPr>
              <w:jc w:val="center"/>
            </w:pPr>
            <w:r w:rsidRPr="00D009EB">
              <w:t>Unifrac Weighted</w:t>
            </w:r>
          </w:p>
        </w:tc>
      </w:tr>
      <w:tr w:rsidR="000B2690" w:rsidRPr="00D009EB" w14:paraId="1676A019" w14:textId="77777777" w:rsidTr="00210A82">
        <w:trPr>
          <w:trHeight w:val="320"/>
        </w:trPr>
        <w:tc>
          <w:tcPr>
            <w:tcW w:w="177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C100955" w14:textId="77777777" w:rsidR="00210A82" w:rsidRPr="00210A82" w:rsidRDefault="00210A82" w:rsidP="00210A82">
            <w:pPr>
              <w:jc w:val="center"/>
              <w:rPr>
                <w:i/>
                <w:iCs/>
              </w:rPr>
            </w:pPr>
            <w:r w:rsidRPr="00210A82">
              <w:rPr>
                <w:i/>
                <w:iCs/>
              </w:rPr>
              <w:t>D. antillarum</w:t>
            </w:r>
          </w:p>
          <w:p w14:paraId="3CFA5796" w14:textId="169277F1" w:rsidR="000B2690" w:rsidRPr="00D009EB" w:rsidRDefault="000B2690" w:rsidP="00210A82">
            <w:pPr>
              <w:jc w:val="center"/>
            </w:pPr>
            <w:r w:rsidRPr="00D009EB">
              <w:t>_summer</w:t>
            </w:r>
          </w:p>
          <w:p w14:paraId="6AFED7E0" w14:textId="77777777" w:rsidR="000B2690" w:rsidRPr="00D009EB" w:rsidRDefault="000B2690" w:rsidP="00210A82">
            <w:pPr>
              <w:jc w:val="center"/>
            </w:pP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06A821" w14:textId="77777777" w:rsidR="00210A82" w:rsidRPr="00210A82" w:rsidRDefault="00210A82" w:rsidP="00210A82">
            <w:pPr>
              <w:jc w:val="center"/>
              <w:rPr>
                <w:i/>
                <w:iCs/>
              </w:rPr>
            </w:pPr>
            <w:r w:rsidRPr="00210A82">
              <w:rPr>
                <w:i/>
                <w:iCs/>
              </w:rPr>
              <w:t>D. antillarum</w:t>
            </w:r>
          </w:p>
          <w:p w14:paraId="4DACAA07" w14:textId="62ECA86F" w:rsidR="000B2690" w:rsidRPr="00D009EB" w:rsidRDefault="000B2690" w:rsidP="00210A82">
            <w:pPr>
              <w:jc w:val="center"/>
            </w:pPr>
            <w:r w:rsidRPr="00D009EB">
              <w:t>_winter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03BFE8" w14:textId="77777777" w:rsidR="000B2690" w:rsidRPr="00D009EB" w:rsidRDefault="000B2690" w:rsidP="00210A82">
            <w:pPr>
              <w:jc w:val="center"/>
            </w:pPr>
            <w:r w:rsidRPr="00D009EB">
              <w:t>25</w:t>
            </w:r>
          </w:p>
        </w:tc>
        <w:tc>
          <w:tcPr>
            <w:tcW w:w="1456" w:type="dxa"/>
            <w:tcBorders>
              <w:top w:val="single" w:sz="18" w:space="0" w:color="000000"/>
            </w:tcBorders>
            <w:noWrap/>
            <w:vAlign w:val="bottom"/>
            <w:hideMark/>
          </w:tcPr>
          <w:p w14:paraId="4EE620AA" w14:textId="77777777" w:rsidR="000B2690" w:rsidRPr="00D009EB" w:rsidRDefault="000B2690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  <w:color w:val="000000"/>
              </w:rPr>
              <w:t>0.001</w:t>
            </w:r>
          </w:p>
        </w:tc>
        <w:tc>
          <w:tcPr>
            <w:tcW w:w="1201" w:type="dxa"/>
            <w:tcBorders>
              <w:top w:val="single" w:sz="18" w:space="0" w:color="000000"/>
            </w:tcBorders>
            <w:vAlign w:val="bottom"/>
          </w:tcPr>
          <w:p w14:paraId="6D7FFD7C" w14:textId="77777777" w:rsidR="000B2690" w:rsidRPr="00D009EB" w:rsidRDefault="000B2690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  <w:color w:val="000000"/>
              </w:rPr>
              <w:t>0.001</w:t>
            </w:r>
          </w:p>
        </w:tc>
        <w:tc>
          <w:tcPr>
            <w:tcW w:w="1456" w:type="dxa"/>
            <w:tcBorders>
              <w:top w:val="single" w:sz="18" w:space="0" w:color="000000"/>
            </w:tcBorders>
            <w:vAlign w:val="bottom"/>
          </w:tcPr>
          <w:p w14:paraId="622C752E" w14:textId="77777777" w:rsidR="000B2690" w:rsidRPr="00D009EB" w:rsidRDefault="000B2690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  <w:color w:val="000000"/>
              </w:rPr>
              <w:t>0.001</w:t>
            </w:r>
          </w:p>
        </w:tc>
        <w:tc>
          <w:tcPr>
            <w:tcW w:w="1504" w:type="dxa"/>
            <w:tcBorders>
              <w:top w:val="single" w:sz="18" w:space="0" w:color="000000"/>
            </w:tcBorders>
            <w:vAlign w:val="bottom"/>
          </w:tcPr>
          <w:p w14:paraId="5E985EB8" w14:textId="77777777" w:rsidR="000B2690" w:rsidRPr="00D009EB" w:rsidRDefault="000B2690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  <w:color w:val="000000"/>
              </w:rPr>
              <w:t>0.001</w:t>
            </w:r>
          </w:p>
        </w:tc>
      </w:tr>
      <w:tr w:rsidR="000B2690" w:rsidRPr="00D009EB" w14:paraId="59D01188" w14:textId="77777777" w:rsidTr="00210A82">
        <w:trPr>
          <w:trHeight w:val="320"/>
        </w:trPr>
        <w:tc>
          <w:tcPr>
            <w:tcW w:w="1771" w:type="dxa"/>
            <w:vMerge/>
            <w:noWrap/>
            <w:vAlign w:val="center"/>
            <w:hideMark/>
          </w:tcPr>
          <w:p w14:paraId="5FE89E18" w14:textId="77777777" w:rsidR="000B2690" w:rsidRPr="00D009EB" w:rsidRDefault="000B2690" w:rsidP="00210A82">
            <w:pPr>
              <w:jc w:val="center"/>
            </w:pPr>
          </w:p>
        </w:tc>
        <w:tc>
          <w:tcPr>
            <w:tcW w:w="1600" w:type="dxa"/>
            <w:noWrap/>
            <w:vAlign w:val="center"/>
            <w:hideMark/>
          </w:tcPr>
          <w:p w14:paraId="7A05F5B4" w14:textId="28A6EC1B" w:rsidR="000B2690" w:rsidRPr="00D009EB" w:rsidRDefault="00210A82" w:rsidP="00210A82">
            <w:pPr>
              <w:jc w:val="center"/>
            </w:pPr>
            <w:r w:rsidRPr="00210A82">
              <w:rPr>
                <w:i/>
                <w:iCs/>
              </w:rPr>
              <w:t>E. lucunter</w:t>
            </w:r>
            <w:r w:rsidRPr="00D009EB">
              <w:t xml:space="preserve"> </w:t>
            </w:r>
            <w:r w:rsidR="000B2690" w:rsidRPr="00D009EB">
              <w:t>_summer</w:t>
            </w:r>
          </w:p>
        </w:tc>
        <w:tc>
          <w:tcPr>
            <w:tcW w:w="1092" w:type="dxa"/>
            <w:noWrap/>
            <w:vAlign w:val="center"/>
            <w:hideMark/>
          </w:tcPr>
          <w:p w14:paraId="51AFE550" w14:textId="77777777" w:rsidR="000B2690" w:rsidRPr="00D009EB" w:rsidRDefault="000B2690" w:rsidP="00210A82">
            <w:pPr>
              <w:jc w:val="center"/>
            </w:pPr>
            <w:r w:rsidRPr="00D009EB">
              <w:t>14</w:t>
            </w:r>
          </w:p>
        </w:tc>
        <w:tc>
          <w:tcPr>
            <w:tcW w:w="1456" w:type="dxa"/>
            <w:noWrap/>
            <w:vAlign w:val="bottom"/>
            <w:hideMark/>
          </w:tcPr>
          <w:p w14:paraId="63FD0FB1" w14:textId="77777777" w:rsidR="000B2690" w:rsidRPr="00D009EB" w:rsidRDefault="000B2690" w:rsidP="00210A82">
            <w:pPr>
              <w:jc w:val="center"/>
            </w:pPr>
            <w:r w:rsidRPr="00D009EB">
              <w:rPr>
                <w:color w:val="000000"/>
              </w:rPr>
              <w:t>0.97</w:t>
            </w:r>
            <w:r>
              <w:rPr>
                <w:color w:val="000000"/>
              </w:rPr>
              <w:t>9</w:t>
            </w:r>
          </w:p>
        </w:tc>
        <w:tc>
          <w:tcPr>
            <w:tcW w:w="1201" w:type="dxa"/>
            <w:vAlign w:val="bottom"/>
          </w:tcPr>
          <w:p w14:paraId="7E4FED23" w14:textId="77777777" w:rsidR="000B2690" w:rsidRPr="00D009EB" w:rsidRDefault="000B2690" w:rsidP="00210A82">
            <w:pPr>
              <w:jc w:val="center"/>
            </w:pPr>
            <w:r w:rsidRPr="00D009EB">
              <w:rPr>
                <w:color w:val="000000"/>
              </w:rPr>
              <w:t>0.86</w:t>
            </w:r>
            <w:r>
              <w:rPr>
                <w:color w:val="000000"/>
              </w:rPr>
              <w:t>7</w:t>
            </w:r>
          </w:p>
        </w:tc>
        <w:tc>
          <w:tcPr>
            <w:tcW w:w="1456" w:type="dxa"/>
            <w:vAlign w:val="bottom"/>
          </w:tcPr>
          <w:p w14:paraId="5B4950DF" w14:textId="77777777" w:rsidR="000B2690" w:rsidRPr="00D009EB" w:rsidRDefault="000B2690" w:rsidP="00210A82">
            <w:pPr>
              <w:jc w:val="center"/>
            </w:pPr>
            <w:r w:rsidRPr="00D009EB">
              <w:rPr>
                <w:color w:val="000000"/>
              </w:rPr>
              <w:t>0.95</w:t>
            </w:r>
            <w:r>
              <w:rPr>
                <w:color w:val="000000"/>
              </w:rPr>
              <w:t>4</w:t>
            </w:r>
          </w:p>
        </w:tc>
        <w:tc>
          <w:tcPr>
            <w:tcW w:w="1504" w:type="dxa"/>
            <w:vAlign w:val="bottom"/>
          </w:tcPr>
          <w:p w14:paraId="26B07047" w14:textId="77777777" w:rsidR="000B2690" w:rsidRPr="00D009EB" w:rsidRDefault="000B2690" w:rsidP="00210A82">
            <w:pPr>
              <w:jc w:val="center"/>
            </w:pPr>
            <w:r w:rsidRPr="00D009EB">
              <w:rPr>
                <w:color w:val="000000"/>
              </w:rPr>
              <w:t>0.</w:t>
            </w:r>
            <w:r>
              <w:rPr>
                <w:color w:val="000000"/>
              </w:rPr>
              <w:t>888</w:t>
            </w:r>
          </w:p>
        </w:tc>
      </w:tr>
      <w:tr w:rsidR="000B2690" w:rsidRPr="00D009EB" w14:paraId="5BBB48DD" w14:textId="77777777" w:rsidTr="00210A82">
        <w:trPr>
          <w:trHeight w:val="320"/>
        </w:trPr>
        <w:tc>
          <w:tcPr>
            <w:tcW w:w="1771" w:type="dxa"/>
            <w:vMerge/>
            <w:tcBorders>
              <w:bottom w:val="single" w:sz="18" w:space="0" w:color="000000"/>
            </w:tcBorders>
            <w:noWrap/>
            <w:vAlign w:val="center"/>
            <w:hideMark/>
          </w:tcPr>
          <w:p w14:paraId="1E3D8206" w14:textId="77777777" w:rsidR="000B2690" w:rsidRPr="00D009EB" w:rsidRDefault="000B2690" w:rsidP="00210A82">
            <w:pPr>
              <w:jc w:val="center"/>
            </w:pPr>
          </w:p>
        </w:tc>
        <w:tc>
          <w:tcPr>
            <w:tcW w:w="1600" w:type="dxa"/>
            <w:tcBorders>
              <w:bottom w:val="single" w:sz="18" w:space="0" w:color="000000"/>
            </w:tcBorders>
            <w:noWrap/>
            <w:vAlign w:val="center"/>
            <w:hideMark/>
          </w:tcPr>
          <w:p w14:paraId="38B1DE12" w14:textId="05A635F2" w:rsidR="000B2690" w:rsidRPr="00D009EB" w:rsidRDefault="00210A82" w:rsidP="00210A82">
            <w:pPr>
              <w:jc w:val="center"/>
            </w:pPr>
            <w:r w:rsidRPr="00210A82">
              <w:rPr>
                <w:i/>
                <w:iCs/>
              </w:rPr>
              <w:t>E. lucunter</w:t>
            </w:r>
            <w:r w:rsidRPr="00D009EB">
              <w:t xml:space="preserve"> </w:t>
            </w:r>
            <w:r w:rsidR="000B2690" w:rsidRPr="00D009EB">
              <w:t>_winter</w:t>
            </w:r>
          </w:p>
        </w:tc>
        <w:tc>
          <w:tcPr>
            <w:tcW w:w="1092" w:type="dxa"/>
            <w:tcBorders>
              <w:bottom w:val="single" w:sz="18" w:space="0" w:color="000000"/>
            </w:tcBorders>
            <w:noWrap/>
            <w:vAlign w:val="center"/>
            <w:hideMark/>
          </w:tcPr>
          <w:p w14:paraId="1AA133BB" w14:textId="77777777" w:rsidR="000B2690" w:rsidRPr="00D009EB" w:rsidRDefault="000B2690" w:rsidP="00210A82">
            <w:pPr>
              <w:jc w:val="center"/>
            </w:pPr>
            <w:r w:rsidRPr="00D009EB">
              <w:t>25</w:t>
            </w:r>
          </w:p>
        </w:tc>
        <w:tc>
          <w:tcPr>
            <w:tcW w:w="1456" w:type="dxa"/>
            <w:tcBorders>
              <w:bottom w:val="single" w:sz="18" w:space="0" w:color="000000"/>
            </w:tcBorders>
            <w:noWrap/>
            <w:vAlign w:val="bottom"/>
            <w:hideMark/>
          </w:tcPr>
          <w:p w14:paraId="354A4295" w14:textId="77777777" w:rsidR="000B2690" w:rsidRPr="00D009EB" w:rsidRDefault="000B2690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  <w:color w:val="000000"/>
              </w:rPr>
              <w:t>0.001</w:t>
            </w:r>
          </w:p>
        </w:tc>
        <w:tc>
          <w:tcPr>
            <w:tcW w:w="1201" w:type="dxa"/>
            <w:tcBorders>
              <w:bottom w:val="single" w:sz="18" w:space="0" w:color="000000"/>
            </w:tcBorders>
            <w:vAlign w:val="bottom"/>
          </w:tcPr>
          <w:p w14:paraId="7CE92A10" w14:textId="77777777" w:rsidR="000B2690" w:rsidRPr="00D009EB" w:rsidRDefault="000B2690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  <w:color w:val="000000"/>
              </w:rPr>
              <w:t>0.001</w:t>
            </w:r>
          </w:p>
        </w:tc>
        <w:tc>
          <w:tcPr>
            <w:tcW w:w="1456" w:type="dxa"/>
            <w:tcBorders>
              <w:bottom w:val="single" w:sz="18" w:space="0" w:color="000000"/>
            </w:tcBorders>
            <w:vAlign w:val="bottom"/>
          </w:tcPr>
          <w:p w14:paraId="17FFA326" w14:textId="77777777" w:rsidR="000B2690" w:rsidRPr="00D009EB" w:rsidRDefault="000B2690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  <w:color w:val="000000"/>
              </w:rPr>
              <w:t>0.001</w:t>
            </w:r>
          </w:p>
        </w:tc>
        <w:tc>
          <w:tcPr>
            <w:tcW w:w="1504" w:type="dxa"/>
            <w:tcBorders>
              <w:bottom w:val="single" w:sz="18" w:space="0" w:color="000000"/>
            </w:tcBorders>
            <w:vAlign w:val="bottom"/>
          </w:tcPr>
          <w:p w14:paraId="45229BAE" w14:textId="77777777" w:rsidR="000B2690" w:rsidRPr="00D009EB" w:rsidRDefault="000B2690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  <w:color w:val="000000"/>
              </w:rPr>
              <w:t>0.001</w:t>
            </w:r>
          </w:p>
        </w:tc>
      </w:tr>
      <w:tr w:rsidR="000B2690" w:rsidRPr="00D009EB" w14:paraId="1B52F452" w14:textId="77777777" w:rsidTr="00210A82">
        <w:trPr>
          <w:trHeight w:val="320"/>
        </w:trPr>
        <w:tc>
          <w:tcPr>
            <w:tcW w:w="1771" w:type="dxa"/>
            <w:vMerge w:val="restart"/>
            <w:tcBorders>
              <w:top w:val="single" w:sz="18" w:space="0" w:color="000000"/>
            </w:tcBorders>
            <w:noWrap/>
            <w:vAlign w:val="center"/>
            <w:hideMark/>
          </w:tcPr>
          <w:p w14:paraId="41A1454E" w14:textId="77777777" w:rsidR="00210A82" w:rsidRPr="00210A82" w:rsidRDefault="00210A82" w:rsidP="00210A82">
            <w:pPr>
              <w:jc w:val="center"/>
              <w:rPr>
                <w:i/>
                <w:iCs/>
              </w:rPr>
            </w:pPr>
            <w:r w:rsidRPr="00210A82">
              <w:rPr>
                <w:i/>
                <w:iCs/>
              </w:rPr>
              <w:t>D. antillarum</w:t>
            </w:r>
          </w:p>
          <w:p w14:paraId="3AE71A48" w14:textId="5E42BEDE" w:rsidR="000B2690" w:rsidRPr="00D009EB" w:rsidRDefault="000B2690" w:rsidP="00210A82">
            <w:pPr>
              <w:jc w:val="center"/>
            </w:pPr>
            <w:r w:rsidRPr="00D009EB">
              <w:t>_winter</w:t>
            </w:r>
          </w:p>
          <w:p w14:paraId="4EE80762" w14:textId="77777777" w:rsidR="000B2690" w:rsidRPr="00D009EB" w:rsidRDefault="000B2690" w:rsidP="00210A82">
            <w:pPr>
              <w:jc w:val="center"/>
            </w:pPr>
          </w:p>
        </w:tc>
        <w:tc>
          <w:tcPr>
            <w:tcW w:w="1600" w:type="dxa"/>
            <w:tcBorders>
              <w:top w:val="single" w:sz="18" w:space="0" w:color="000000"/>
            </w:tcBorders>
            <w:noWrap/>
            <w:vAlign w:val="center"/>
            <w:hideMark/>
          </w:tcPr>
          <w:p w14:paraId="36702287" w14:textId="19FA4104" w:rsidR="000B2690" w:rsidRPr="00D009EB" w:rsidRDefault="00210A82" w:rsidP="00210A82">
            <w:pPr>
              <w:jc w:val="center"/>
            </w:pPr>
            <w:r w:rsidRPr="00210A82">
              <w:rPr>
                <w:i/>
                <w:iCs/>
              </w:rPr>
              <w:t>E. lucunter</w:t>
            </w:r>
            <w:r w:rsidRPr="00D009EB">
              <w:t xml:space="preserve"> </w:t>
            </w:r>
            <w:r w:rsidR="000B2690" w:rsidRPr="00D009EB">
              <w:t>_summer</w:t>
            </w:r>
          </w:p>
        </w:tc>
        <w:tc>
          <w:tcPr>
            <w:tcW w:w="1092" w:type="dxa"/>
            <w:tcBorders>
              <w:top w:val="single" w:sz="18" w:space="0" w:color="000000"/>
            </w:tcBorders>
            <w:noWrap/>
            <w:vAlign w:val="center"/>
            <w:hideMark/>
          </w:tcPr>
          <w:p w14:paraId="06E96C6A" w14:textId="77777777" w:rsidR="000B2690" w:rsidRPr="00D009EB" w:rsidRDefault="000B2690" w:rsidP="00210A82">
            <w:pPr>
              <w:jc w:val="center"/>
            </w:pPr>
            <w:r w:rsidRPr="00D009EB">
              <w:t>25</w:t>
            </w:r>
          </w:p>
        </w:tc>
        <w:tc>
          <w:tcPr>
            <w:tcW w:w="1456" w:type="dxa"/>
            <w:tcBorders>
              <w:top w:val="single" w:sz="18" w:space="0" w:color="000000"/>
            </w:tcBorders>
            <w:noWrap/>
            <w:vAlign w:val="bottom"/>
            <w:hideMark/>
          </w:tcPr>
          <w:p w14:paraId="43F0CA0B" w14:textId="77777777" w:rsidR="000B2690" w:rsidRPr="00D009EB" w:rsidRDefault="000B2690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  <w:color w:val="000000"/>
              </w:rPr>
              <w:t>0.001</w:t>
            </w:r>
          </w:p>
        </w:tc>
        <w:tc>
          <w:tcPr>
            <w:tcW w:w="1201" w:type="dxa"/>
            <w:tcBorders>
              <w:top w:val="single" w:sz="18" w:space="0" w:color="000000"/>
            </w:tcBorders>
            <w:vAlign w:val="bottom"/>
          </w:tcPr>
          <w:p w14:paraId="0783CFEE" w14:textId="77777777" w:rsidR="000B2690" w:rsidRPr="00D009EB" w:rsidRDefault="000B2690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  <w:color w:val="000000"/>
              </w:rPr>
              <w:t>0.001</w:t>
            </w:r>
          </w:p>
        </w:tc>
        <w:tc>
          <w:tcPr>
            <w:tcW w:w="1456" w:type="dxa"/>
            <w:tcBorders>
              <w:top w:val="single" w:sz="18" w:space="0" w:color="000000"/>
            </w:tcBorders>
            <w:vAlign w:val="bottom"/>
          </w:tcPr>
          <w:p w14:paraId="66CC9F52" w14:textId="77777777" w:rsidR="000B2690" w:rsidRPr="00D009EB" w:rsidRDefault="000B2690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  <w:color w:val="000000"/>
              </w:rPr>
              <w:t>0.001</w:t>
            </w:r>
          </w:p>
        </w:tc>
        <w:tc>
          <w:tcPr>
            <w:tcW w:w="1504" w:type="dxa"/>
            <w:tcBorders>
              <w:top w:val="single" w:sz="18" w:space="0" w:color="000000"/>
            </w:tcBorders>
            <w:vAlign w:val="bottom"/>
          </w:tcPr>
          <w:p w14:paraId="53090007" w14:textId="77777777" w:rsidR="000B2690" w:rsidRPr="00D009EB" w:rsidRDefault="000B2690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  <w:color w:val="000000"/>
              </w:rPr>
              <w:t>0.001</w:t>
            </w:r>
          </w:p>
        </w:tc>
      </w:tr>
      <w:tr w:rsidR="000B2690" w:rsidRPr="00D009EB" w14:paraId="77924AE2" w14:textId="77777777" w:rsidTr="00210A82">
        <w:trPr>
          <w:trHeight w:val="320"/>
        </w:trPr>
        <w:tc>
          <w:tcPr>
            <w:tcW w:w="1771" w:type="dxa"/>
            <w:vMerge/>
            <w:tcBorders>
              <w:bottom w:val="single" w:sz="18" w:space="0" w:color="000000"/>
            </w:tcBorders>
            <w:noWrap/>
            <w:vAlign w:val="center"/>
            <w:hideMark/>
          </w:tcPr>
          <w:p w14:paraId="5873B738" w14:textId="77777777" w:rsidR="000B2690" w:rsidRPr="00D009EB" w:rsidRDefault="000B2690" w:rsidP="00210A82">
            <w:pPr>
              <w:jc w:val="center"/>
            </w:pPr>
          </w:p>
        </w:tc>
        <w:tc>
          <w:tcPr>
            <w:tcW w:w="1600" w:type="dxa"/>
            <w:tcBorders>
              <w:bottom w:val="single" w:sz="18" w:space="0" w:color="000000"/>
            </w:tcBorders>
            <w:noWrap/>
            <w:vAlign w:val="center"/>
            <w:hideMark/>
          </w:tcPr>
          <w:p w14:paraId="6A48B97B" w14:textId="35C103B5" w:rsidR="000B2690" w:rsidRPr="00D009EB" w:rsidRDefault="00210A82" w:rsidP="00210A82">
            <w:pPr>
              <w:jc w:val="center"/>
            </w:pPr>
            <w:r w:rsidRPr="00210A82">
              <w:rPr>
                <w:i/>
                <w:iCs/>
              </w:rPr>
              <w:t>E. lucunter</w:t>
            </w:r>
            <w:r w:rsidRPr="00D009EB">
              <w:t xml:space="preserve"> </w:t>
            </w:r>
            <w:r w:rsidR="000B2690" w:rsidRPr="00D009EB">
              <w:t>_winter</w:t>
            </w:r>
          </w:p>
        </w:tc>
        <w:tc>
          <w:tcPr>
            <w:tcW w:w="1092" w:type="dxa"/>
            <w:tcBorders>
              <w:bottom w:val="single" w:sz="18" w:space="0" w:color="000000"/>
            </w:tcBorders>
            <w:noWrap/>
            <w:vAlign w:val="center"/>
            <w:hideMark/>
          </w:tcPr>
          <w:p w14:paraId="0300913C" w14:textId="77777777" w:rsidR="000B2690" w:rsidRPr="00D009EB" w:rsidRDefault="000B2690" w:rsidP="00210A82">
            <w:pPr>
              <w:jc w:val="center"/>
            </w:pPr>
            <w:r w:rsidRPr="00D009EB">
              <w:t>36</w:t>
            </w:r>
          </w:p>
        </w:tc>
        <w:tc>
          <w:tcPr>
            <w:tcW w:w="1456" w:type="dxa"/>
            <w:tcBorders>
              <w:bottom w:val="single" w:sz="18" w:space="0" w:color="000000"/>
            </w:tcBorders>
            <w:noWrap/>
            <w:vAlign w:val="bottom"/>
            <w:hideMark/>
          </w:tcPr>
          <w:p w14:paraId="47D04D57" w14:textId="77777777" w:rsidR="000B2690" w:rsidRPr="00D009EB" w:rsidRDefault="000B2690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  <w:color w:val="000000"/>
              </w:rPr>
              <w:t>0.00</w:t>
            </w: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201" w:type="dxa"/>
            <w:tcBorders>
              <w:bottom w:val="single" w:sz="18" w:space="0" w:color="000000"/>
            </w:tcBorders>
            <w:vAlign w:val="bottom"/>
          </w:tcPr>
          <w:p w14:paraId="1D33D255" w14:textId="77777777" w:rsidR="000B2690" w:rsidRPr="00D009EB" w:rsidRDefault="000B2690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  <w:color w:val="000000"/>
              </w:rPr>
              <w:t>0.0</w:t>
            </w:r>
            <w:r>
              <w:rPr>
                <w:b/>
                <w:bCs/>
                <w:color w:val="000000"/>
              </w:rPr>
              <w:t>50</w:t>
            </w:r>
          </w:p>
        </w:tc>
        <w:tc>
          <w:tcPr>
            <w:tcW w:w="1456" w:type="dxa"/>
            <w:tcBorders>
              <w:bottom w:val="single" w:sz="18" w:space="0" w:color="000000"/>
            </w:tcBorders>
            <w:vAlign w:val="bottom"/>
          </w:tcPr>
          <w:p w14:paraId="6818DB8C" w14:textId="77777777" w:rsidR="000B2690" w:rsidRPr="00D009EB" w:rsidRDefault="000B2690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  <w:color w:val="000000"/>
              </w:rPr>
              <w:t>0.002</w:t>
            </w:r>
          </w:p>
        </w:tc>
        <w:tc>
          <w:tcPr>
            <w:tcW w:w="1504" w:type="dxa"/>
            <w:tcBorders>
              <w:bottom w:val="single" w:sz="18" w:space="0" w:color="000000"/>
            </w:tcBorders>
            <w:vAlign w:val="bottom"/>
          </w:tcPr>
          <w:p w14:paraId="1CAB6D71" w14:textId="77777777" w:rsidR="000B2690" w:rsidRPr="00D009EB" w:rsidRDefault="000B2690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  <w:color w:val="000000"/>
              </w:rPr>
              <w:t>0.0</w:t>
            </w:r>
            <w:r>
              <w:rPr>
                <w:b/>
                <w:bCs/>
                <w:color w:val="000000"/>
              </w:rPr>
              <w:t>32</w:t>
            </w:r>
          </w:p>
        </w:tc>
      </w:tr>
      <w:tr w:rsidR="000B2690" w:rsidRPr="00D009EB" w14:paraId="0EF0313E" w14:textId="77777777" w:rsidTr="00210A82">
        <w:trPr>
          <w:trHeight w:val="320"/>
        </w:trPr>
        <w:tc>
          <w:tcPr>
            <w:tcW w:w="1771" w:type="dxa"/>
            <w:tcBorders>
              <w:top w:val="single" w:sz="18" w:space="0" w:color="000000"/>
              <w:bottom w:val="single" w:sz="18" w:space="0" w:color="000000"/>
            </w:tcBorders>
            <w:noWrap/>
            <w:vAlign w:val="center"/>
            <w:hideMark/>
          </w:tcPr>
          <w:p w14:paraId="424FC134" w14:textId="3E1717AF" w:rsidR="000B2690" w:rsidRPr="00D009EB" w:rsidRDefault="00210A82" w:rsidP="00210A82">
            <w:pPr>
              <w:jc w:val="center"/>
            </w:pPr>
            <w:r w:rsidRPr="00210A82">
              <w:rPr>
                <w:i/>
                <w:iCs/>
              </w:rPr>
              <w:t>E. lucunter</w:t>
            </w:r>
            <w:r w:rsidRPr="00D009EB">
              <w:t xml:space="preserve"> </w:t>
            </w:r>
            <w:r w:rsidR="000B2690" w:rsidRPr="00D009EB">
              <w:t>_summer</w:t>
            </w:r>
          </w:p>
        </w:tc>
        <w:tc>
          <w:tcPr>
            <w:tcW w:w="1600" w:type="dxa"/>
            <w:tcBorders>
              <w:top w:val="single" w:sz="18" w:space="0" w:color="000000"/>
              <w:bottom w:val="single" w:sz="18" w:space="0" w:color="000000"/>
            </w:tcBorders>
            <w:noWrap/>
            <w:vAlign w:val="center"/>
            <w:hideMark/>
          </w:tcPr>
          <w:p w14:paraId="08B3C089" w14:textId="576DE003" w:rsidR="000B2690" w:rsidRPr="00D009EB" w:rsidRDefault="00210A82" w:rsidP="00210A82">
            <w:pPr>
              <w:jc w:val="center"/>
            </w:pPr>
            <w:r w:rsidRPr="00210A82">
              <w:rPr>
                <w:i/>
                <w:iCs/>
              </w:rPr>
              <w:t>E. lucunter</w:t>
            </w:r>
            <w:r w:rsidRPr="00D009EB">
              <w:t xml:space="preserve"> </w:t>
            </w:r>
            <w:r w:rsidR="000B2690" w:rsidRPr="00D009EB">
              <w:t>_winter</w:t>
            </w:r>
          </w:p>
        </w:tc>
        <w:tc>
          <w:tcPr>
            <w:tcW w:w="1092" w:type="dxa"/>
            <w:tcBorders>
              <w:top w:val="single" w:sz="18" w:space="0" w:color="000000"/>
              <w:bottom w:val="single" w:sz="18" w:space="0" w:color="000000"/>
            </w:tcBorders>
            <w:noWrap/>
            <w:vAlign w:val="center"/>
            <w:hideMark/>
          </w:tcPr>
          <w:p w14:paraId="72EDF6AC" w14:textId="77777777" w:rsidR="000B2690" w:rsidRPr="00D009EB" w:rsidRDefault="000B2690" w:rsidP="00210A82">
            <w:pPr>
              <w:jc w:val="center"/>
            </w:pPr>
            <w:r w:rsidRPr="00D009EB">
              <w:t>25</w:t>
            </w:r>
          </w:p>
        </w:tc>
        <w:tc>
          <w:tcPr>
            <w:tcW w:w="1456" w:type="dxa"/>
            <w:tcBorders>
              <w:top w:val="single" w:sz="18" w:space="0" w:color="000000"/>
              <w:bottom w:val="single" w:sz="18" w:space="0" w:color="000000"/>
            </w:tcBorders>
            <w:noWrap/>
            <w:vAlign w:val="bottom"/>
            <w:hideMark/>
          </w:tcPr>
          <w:p w14:paraId="2E1D1973" w14:textId="77777777" w:rsidR="000B2690" w:rsidRPr="00D009EB" w:rsidRDefault="000B2690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  <w:color w:val="000000"/>
              </w:rPr>
              <w:t>0.001</w:t>
            </w:r>
          </w:p>
        </w:tc>
        <w:tc>
          <w:tcPr>
            <w:tcW w:w="120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 w14:paraId="2D661916" w14:textId="77777777" w:rsidR="000B2690" w:rsidRPr="00D009EB" w:rsidRDefault="000B2690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  <w:color w:val="000000"/>
              </w:rPr>
              <w:t>0.001</w:t>
            </w:r>
          </w:p>
        </w:tc>
        <w:tc>
          <w:tcPr>
            <w:tcW w:w="1456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 w14:paraId="40DD1F55" w14:textId="77777777" w:rsidR="000B2690" w:rsidRPr="00D009EB" w:rsidRDefault="000B2690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  <w:color w:val="000000"/>
              </w:rPr>
              <w:t>0.001</w:t>
            </w:r>
          </w:p>
        </w:tc>
        <w:tc>
          <w:tcPr>
            <w:tcW w:w="150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 w14:paraId="7E07DE83" w14:textId="77777777" w:rsidR="000B2690" w:rsidRPr="00D009EB" w:rsidRDefault="000B2690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  <w:color w:val="000000"/>
              </w:rPr>
              <w:t>0.001</w:t>
            </w:r>
          </w:p>
        </w:tc>
      </w:tr>
    </w:tbl>
    <w:p w14:paraId="6B3AF567" w14:textId="77777777" w:rsidR="000B2690" w:rsidRDefault="000B2690"/>
    <w:p w14:paraId="2E526A34" w14:textId="77777777" w:rsidR="000B2690" w:rsidRDefault="000B2690"/>
    <w:p w14:paraId="4B45F027" w14:textId="77777777" w:rsidR="000B2690" w:rsidRDefault="000B2690"/>
    <w:p w14:paraId="0543028C" w14:textId="77777777" w:rsidR="000B2690" w:rsidRDefault="000B2690"/>
    <w:p w14:paraId="0D4C27E9" w14:textId="77777777" w:rsidR="000B2690" w:rsidRDefault="000B2690"/>
    <w:p w14:paraId="5019B3EA" w14:textId="77777777" w:rsidR="000B2690" w:rsidRDefault="000B2690"/>
    <w:p w14:paraId="0488CDC8" w14:textId="77777777" w:rsidR="000B2690" w:rsidRDefault="000B2690"/>
    <w:p w14:paraId="50861EE7" w14:textId="77777777" w:rsidR="000B2690" w:rsidRDefault="000B2690"/>
    <w:p w14:paraId="27BC1F2F" w14:textId="77777777" w:rsidR="000B2690" w:rsidRDefault="000B2690"/>
    <w:p w14:paraId="1852764A" w14:textId="77777777" w:rsidR="000B2690" w:rsidRDefault="000B2690"/>
    <w:p w14:paraId="02B97382" w14:textId="77777777" w:rsidR="000B2690" w:rsidRDefault="000B2690"/>
    <w:p w14:paraId="140FB005" w14:textId="77777777" w:rsidR="000B2690" w:rsidRDefault="000B2690"/>
    <w:p w14:paraId="26A180CC" w14:textId="77777777" w:rsidR="000B2690" w:rsidRDefault="000B2690"/>
    <w:p w14:paraId="7974B9FC" w14:textId="77777777" w:rsidR="000B2690" w:rsidRDefault="000B2690"/>
    <w:p w14:paraId="14737EC3" w14:textId="77777777" w:rsidR="000B2690" w:rsidRDefault="000B2690"/>
    <w:p w14:paraId="062C8951" w14:textId="77777777" w:rsidR="000B2690" w:rsidRDefault="000B2690"/>
    <w:p w14:paraId="16D03F2B" w14:textId="77777777" w:rsidR="000B2690" w:rsidRDefault="000B2690"/>
    <w:p w14:paraId="70E0C041" w14:textId="77777777" w:rsidR="000B2690" w:rsidRDefault="000B2690"/>
    <w:p w14:paraId="1C35C068" w14:textId="77777777" w:rsidR="000B2690" w:rsidRDefault="000B2690"/>
    <w:p w14:paraId="3CF5F156" w14:textId="77777777" w:rsidR="000B2690" w:rsidRDefault="000B2690"/>
    <w:p w14:paraId="05F4887E" w14:textId="77777777" w:rsidR="000B2690" w:rsidRDefault="000B2690"/>
    <w:p w14:paraId="5336D05E" w14:textId="77777777" w:rsidR="000B2690" w:rsidRDefault="000B2690"/>
    <w:p w14:paraId="7513F048" w14:textId="77777777" w:rsidR="000B2690" w:rsidRDefault="000B2690"/>
    <w:p w14:paraId="2CE08C35" w14:textId="77777777" w:rsidR="000B2690" w:rsidRDefault="000B2690"/>
    <w:p w14:paraId="7F22389F" w14:textId="77777777" w:rsidR="000B2690" w:rsidRDefault="000B2690"/>
    <w:p w14:paraId="4A3A6A00" w14:textId="77777777" w:rsidR="000B2690" w:rsidRDefault="000B2690"/>
    <w:p w14:paraId="54C2BD90" w14:textId="77777777" w:rsidR="000B2690" w:rsidRDefault="000B2690"/>
    <w:p w14:paraId="6821674B" w14:textId="77777777" w:rsidR="000B2690" w:rsidRDefault="000B2690"/>
    <w:p w14:paraId="506A3382" w14:textId="77777777" w:rsidR="000B2690" w:rsidRDefault="000B2690"/>
    <w:p w14:paraId="5CA010E3" w14:textId="77777777" w:rsidR="000B2690" w:rsidRDefault="000B2690"/>
    <w:tbl>
      <w:tblPr>
        <w:tblpPr w:leftFromText="180" w:rightFromText="180" w:vertAnchor="page" w:horzAnchor="margin" w:tblpXSpec="center" w:tblpY="1396"/>
        <w:tblW w:w="1190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9"/>
        <w:gridCol w:w="1879"/>
        <w:gridCol w:w="1852"/>
        <w:gridCol w:w="1442"/>
        <w:gridCol w:w="1251"/>
        <w:gridCol w:w="1417"/>
        <w:gridCol w:w="1418"/>
        <w:gridCol w:w="1559"/>
      </w:tblGrid>
      <w:tr w:rsidR="000B2690" w:rsidRPr="00784515" w14:paraId="49E4CDDE" w14:textId="77777777" w:rsidTr="000B2690">
        <w:trPr>
          <w:trHeight w:val="286"/>
          <w:tblHeader/>
          <w:tblCellSpacing w:w="15" w:type="dxa"/>
        </w:trPr>
        <w:tc>
          <w:tcPr>
            <w:tcW w:w="11847" w:type="dxa"/>
            <w:gridSpan w:val="8"/>
          </w:tcPr>
          <w:p w14:paraId="5B28DE4B" w14:textId="073E8B0A" w:rsidR="000B2690" w:rsidRDefault="000B2690" w:rsidP="000B2690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Supplementary Table </w:t>
            </w:r>
            <w:r>
              <w:rPr>
                <w:b/>
                <w:bCs/>
                <w:lang w:val="en-US"/>
              </w:rPr>
              <w:t>3</w:t>
            </w:r>
            <w:r>
              <w:rPr>
                <w:b/>
                <w:bCs/>
              </w:rPr>
              <w:t xml:space="preserve">. </w:t>
            </w:r>
            <w:r>
              <w:t xml:space="preserve">Pairwise comparisons of alpha diversity between </w:t>
            </w:r>
            <w:r w:rsidR="00346025">
              <w:t xml:space="preserve">sea urchin </w:t>
            </w:r>
            <w:r>
              <w:t xml:space="preserve">species and seasons (N= 50) based on Chao1 and Faith PD for richness and Shannon and Pielou’s for eveness diversity indices. Values represent </w:t>
            </w:r>
            <w:r>
              <w:rPr>
                <w:rStyle w:val="Emphasis"/>
              </w:rPr>
              <w:t>p</w:t>
            </w:r>
            <w:r>
              <w:t>-values from Kruskal–Wallis tests for each pairwise comparison, with significant results (</w:t>
            </w:r>
            <w:r>
              <w:rPr>
                <w:rStyle w:val="Emphasis"/>
              </w:rPr>
              <w:t>p</w:t>
            </w:r>
            <w:r>
              <w:t xml:space="preserve"> &lt; 0.05) shown in bold.</w:t>
            </w:r>
          </w:p>
        </w:tc>
      </w:tr>
      <w:tr w:rsidR="000B2690" w:rsidRPr="00784515" w14:paraId="418E58DD" w14:textId="77777777" w:rsidTr="000B2690">
        <w:trPr>
          <w:trHeight w:val="634"/>
          <w:tblHeader/>
          <w:tblCellSpacing w:w="15" w:type="dxa"/>
        </w:trPr>
        <w:tc>
          <w:tcPr>
            <w:tcW w:w="1044" w:type="dxa"/>
            <w:vMerge w:val="restart"/>
            <w:tcBorders>
              <w:top w:val="single" w:sz="18" w:space="0" w:color="000000" w:themeColor="text1"/>
            </w:tcBorders>
            <w:vAlign w:val="center"/>
          </w:tcPr>
          <w:p w14:paraId="69BAA9B1" w14:textId="77777777" w:rsidR="000B2690" w:rsidRDefault="000B2690" w:rsidP="000B269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easons and Species </w:t>
            </w:r>
          </w:p>
          <w:p w14:paraId="390CE8A8" w14:textId="77777777" w:rsidR="000B2690" w:rsidRPr="00784515" w:rsidRDefault="000B2690" w:rsidP="000B269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50)</w:t>
            </w:r>
          </w:p>
        </w:tc>
        <w:tc>
          <w:tcPr>
            <w:tcW w:w="1849" w:type="dxa"/>
            <w:tcBorders>
              <w:top w:val="single" w:sz="18" w:space="0" w:color="000000" w:themeColor="text1"/>
            </w:tcBorders>
            <w:vAlign w:val="center"/>
            <w:hideMark/>
          </w:tcPr>
          <w:p w14:paraId="3F464A73" w14:textId="77777777" w:rsidR="000B2690" w:rsidRPr="00784515" w:rsidRDefault="000B2690" w:rsidP="000B2690">
            <w:pPr>
              <w:jc w:val="center"/>
              <w:rPr>
                <w:b/>
                <w:bCs/>
              </w:rPr>
            </w:pPr>
          </w:p>
        </w:tc>
        <w:tc>
          <w:tcPr>
            <w:tcW w:w="1822" w:type="dxa"/>
            <w:tcBorders>
              <w:top w:val="single" w:sz="18" w:space="0" w:color="auto"/>
            </w:tcBorders>
            <w:vAlign w:val="center"/>
            <w:hideMark/>
          </w:tcPr>
          <w:p w14:paraId="06A2FA51" w14:textId="77777777" w:rsidR="000B2690" w:rsidRPr="00784515" w:rsidRDefault="000B2690" w:rsidP="000B2690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</w:rPr>
              <w:t>Experimental Group 1</w:t>
            </w:r>
          </w:p>
        </w:tc>
        <w:tc>
          <w:tcPr>
            <w:tcW w:w="1412" w:type="dxa"/>
            <w:tcBorders>
              <w:top w:val="single" w:sz="18" w:space="0" w:color="auto"/>
            </w:tcBorders>
            <w:vAlign w:val="center"/>
            <w:hideMark/>
          </w:tcPr>
          <w:p w14:paraId="3569B56A" w14:textId="77777777" w:rsidR="000B2690" w:rsidRPr="00784515" w:rsidRDefault="000B2690" w:rsidP="000B2690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</w:rPr>
              <w:t>Experimental Group 2</w:t>
            </w:r>
          </w:p>
        </w:tc>
        <w:tc>
          <w:tcPr>
            <w:tcW w:w="1221" w:type="dxa"/>
            <w:tcBorders>
              <w:top w:val="single" w:sz="18" w:space="0" w:color="auto"/>
            </w:tcBorders>
            <w:vAlign w:val="center"/>
            <w:hideMark/>
          </w:tcPr>
          <w:p w14:paraId="336181FE" w14:textId="77777777" w:rsidR="000B2690" w:rsidRDefault="000B2690" w:rsidP="000B269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ao1</w:t>
            </w:r>
            <w:r w:rsidRPr="00784515">
              <w:rPr>
                <w:b/>
                <w:bCs/>
              </w:rPr>
              <w:t xml:space="preserve"> </w:t>
            </w:r>
          </w:p>
          <w:p w14:paraId="3EC4C8FC" w14:textId="77777777" w:rsidR="000B2690" w:rsidRPr="00784515" w:rsidRDefault="000B2690" w:rsidP="000B2690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  <w:i/>
                <w:iCs/>
              </w:rPr>
              <w:t>p</w:t>
            </w:r>
            <w:r w:rsidRPr="00784515">
              <w:rPr>
                <w:b/>
                <w:bCs/>
              </w:rPr>
              <w:t>-value</w:t>
            </w:r>
          </w:p>
        </w:tc>
        <w:tc>
          <w:tcPr>
            <w:tcW w:w="1387" w:type="dxa"/>
            <w:tcBorders>
              <w:top w:val="single" w:sz="18" w:space="0" w:color="auto"/>
            </w:tcBorders>
            <w:vAlign w:val="center"/>
            <w:hideMark/>
          </w:tcPr>
          <w:p w14:paraId="1E5F51FA" w14:textId="77777777" w:rsidR="000B2690" w:rsidRDefault="000B2690" w:rsidP="000B269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hannon</w:t>
            </w:r>
            <w:r w:rsidRPr="00784515">
              <w:rPr>
                <w:b/>
                <w:bCs/>
              </w:rPr>
              <w:t xml:space="preserve"> </w:t>
            </w:r>
          </w:p>
          <w:p w14:paraId="49D8A2E9" w14:textId="77777777" w:rsidR="000B2690" w:rsidRPr="00784515" w:rsidRDefault="000B2690" w:rsidP="000B2690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  <w:i/>
                <w:iCs/>
              </w:rPr>
              <w:t>p</w:t>
            </w:r>
            <w:r w:rsidRPr="00784515">
              <w:rPr>
                <w:b/>
                <w:bCs/>
              </w:rPr>
              <w:t>-value</w:t>
            </w:r>
          </w:p>
        </w:tc>
        <w:tc>
          <w:tcPr>
            <w:tcW w:w="1388" w:type="dxa"/>
            <w:tcBorders>
              <w:top w:val="single" w:sz="18" w:space="0" w:color="auto"/>
            </w:tcBorders>
          </w:tcPr>
          <w:p w14:paraId="16EE9C3D" w14:textId="77777777" w:rsidR="000B2690" w:rsidRDefault="000B2690" w:rsidP="000B269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aith PD</w:t>
            </w:r>
          </w:p>
          <w:p w14:paraId="5AEC9099" w14:textId="77777777" w:rsidR="000B2690" w:rsidRDefault="000B2690" w:rsidP="000B2690">
            <w:pPr>
              <w:jc w:val="center"/>
              <w:rPr>
                <w:b/>
                <w:bCs/>
              </w:rPr>
            </w:pPr>
            <w:r w:rsidRPr="000B0ED1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  <w:tc>
          <w:tcPr>
            <w:tcW w:w="1514" w:type="dxa"/>
            <w:tcBorders>
              <w:top w:val="single" w:sz="18" w:space="0" w:color="auto"/>
            </w:tcBorders>
          </w:tcPr>
          <w:p w14:paraId="40741F83" w14:textId="77777777" w:rsidR="000B2690" w:rsidRDefault="000B2690" w:rsidP="000B269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ielou’s</w:t>
            </w:r>
          </w:p>
          <w:p w14:paraId="41E9CDF0" w14:textId="77777777" w:rsidR="000B2690" w:rsidRDefault="000B2690" w:rsidP="000B2690">
            <w:pPr>
              <w:jc w:val="center"/>
              <w:rPr>
                <w:b/>
                <w:bCs/>
              </w:rPr>
            </w:pPr>
            <w:r w:rsidRPr="000B0ED1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w:rsidR="000B2690" w:rsidRPr="00784515" w14:paraId="2B19C83A" w14:textId="77777777" w:rsidTr="000B2690">
        <w:trPr>
          <w:trHeight w:val="147"/>
          <w:tblCellSpacing w:w="15" w:type="dxa"/>
        </w:trPr>
        <w:tc>
          <w:tcPr>
            <w:tcW w:w="1044" w:type="dxa"/>
            <w:vMerge/>
          </w:tcPr>
          <w:p w14:paraId="0CF3E69D" w14:textId="77777777" w:rsidR="000B2690" w:rsidRPr="00784515" w:rsidRDefault="000B2690" w:rsidP="000B2690">
            <w:pPr>
              <w:jc w:val="center"/>
            </w:pPr>
          </w:p>
        </w:tc>
        <w:tc>
          <w:tcPr>
            <w:tcW w:w="1849" w:type="dxa"/>
            <w:vMerge w:val="restart"/>
            <w:tcBorders>
              <w:top w:val="single" w:sz="18" w:space="0" w:color="000000" w:themeColor="text1"/>
            </w:tcBorders>
            <w:vAlign w:val="center"/>
            <w:hideMark/>
          </w:tcPr>
          <w:p w14:paraId="3AE8AE59" w14:textId="77777777" w:rsidR="00210A82" w:rsidRPr="00210A82" w:rsidRDefault="00210A82" w:rsidP="00210A82">
            <w:pPr>
              <w:jc w:val="center"/>
              <w:rPr>
                <w:i/>
                <w:iCs/>
              </w:rPr>
            </w:pPr>
            <w:r w:rsidRPr="00210A82">
              <w:rPr>
                <w:i/>
                <w:iCs/>
              </w:rPr>
              <w:t>D. antillarum</w:t>
            </w:r>
          </w:p>
          <w:p w14:paraId="03E2BDBA" w14:textId="0F8D4DA7" w:rsidR="000B2690" w:rsidRPr="00784515" w:rsidRDefault="000B2690" w:rsidP="000B2690">
            <w:pPr>
              <w:jc w:val="center"/>
            </w:pPr>
            <w:r w:rsidRPr="00784515">
              <w:t>_summer</w:t>
            </w:r>
          </w:p>
        </w:tc>
        <w:tc>
          <w:tcPr>
            <w:tcW w:w="1822" w:type="dxa"/>
            <w:tcBorders>
              <w:top w:val="single" w:sz="18" w:space="0" w:color="auto"/>
            </w:tcBorders>
            <w:vAlign w:val="center"/>
            <w:hideMark/>
          </w:tcPr>
          <w:p w14:paraId="7736E21C" w14:textId="77777777" w:rsidR="00210A82" w:rsidRPr="00210A82" w:rsidRDefault="00210A82" w:rsidP="00210A82">
            <w:pPr>
              <w:jc w:val="center"/>
              <w:rPr>
                <w:i/>
                <w:iCs/>
              </w:rPr>
            </w:pPr>
            <w:r w:rsidRPr="00210A82">
              <w:rPr>
                <w:i/>
                <w:iCs/>
              </w:rPr>
              <w:t>D. antillarum</w:t>
            </w:r>
          </w:p>
          <w:p w14:paraId="2C952DE3" w14:textId="4388EE9D" w:rsidR="000B2690" w:rsidRPr="00784515" w:rsidRDefault="000B2690" w:rsidP="000B2690">
            <w:pPr>
              <w:jc w:val="center"/>
            </w:pPr>
            <w:r w:rsidRPr="00784515">
              <w:t>_winter</w:t>
            </w:r>
          </w:p>
        </w:tc>
        <w:tc>
          <w:tcPr>
            <w:tcW w:w="1412" w:type="dxa"/>
            <w:tcBorders>
              <w:top w:val="single" w:sz="18" w:space="0" w:color="auto"/>
            </w:tcBorders>
            <w:vAlign w:val="center"/>
            <w:hideMark/>
          </w:tcPr>
          <w:p w14:paraId="720E2279" w14:textId="77777777" w:rsidR="000B2690" w:rsidRPr="00784515" w:rsidRDefault="000B2690" w:rsidP="000B2690">
            <w:pPr>
              <w:jc w:val="center"/>
            </w:pPr>
            <w:r w:rsidRPr="00784515">
              <w:t>25</w:t>
            </w:r>
          </w:p>
        </w:tc>
        <w:tc>
          <w:tcPr>
            <w:tcW w:w="1221" w:type="dxa"/>
            <w:tcBorders>
              <w:top w:val="single" w:sz="18" w:space="0" w:color="auto"/>
            </w:tcBorders>
            <w:vAlign w:val="bottom"/>
            <w:hideMark/>
          </w:tcPr>
          <w:p w14:paraId="234D60F6" w14:textId="77777777" w:rsidR="000B2690" w:rsidRPr="00784515" w:rsidRDefault="000B2690" w:rsidP="000B2690">
            <w:pPr>
              <w:jc w:val="center"/>
              <w:rPr>
                <w:b/>
                <w:bCs/>
              </w:rPr>
            </w:pPr>
            <w:r w:rsidRPr="00DB772F">
              <w:rPr>
                <w:b/>
                <w:bCs/>
                <w:color w:val="000000"/>
              </w:rPr>
              <w:t>0.00</w:t>
            </w:r>
            <w:r>
              <w:rPr>
                <w:b/>
                <w:bCs/>
                <w:color w:val="000000"/>
              </w:rPr>
              <w:t>0</w:t>
            </w:r>
          </w:p>
        </w:tc>
        <w:tc>
          <w:tcPr>
            <w:tcW w:w="1387" w:type="dxa"/>
            <w:tcBorders>
              <w:top w:val="single" w:sz="18" w:space="0" w:color="auto"/>
            </w:tcBorders>
            <w:vAlign w:val="bottom"/>
            <w:hideMark/>
          </w:tcPr>
          <w:p w14:paraId="6A8D9182" w14:textId="77777777" w:rsidR="000B2690" w:rsidRPr="00784515" w:rsidRDefault="000B2690" w:rsidP="000B2690">
            <w:pPr>
              <w:jc w:val="center"/>
              <w:rPr>
                <w:b/>
                <w:bCs/>
              </w:rPr>
            </w:pPr>
            <w:r w:rsidRPr="00DB772F">
              <w:rPr>
                <w:b/>
                <w:bCs/>
                <w:color w:val="000000"/>
              </w:rPr>
              <w:t>0.011</w:t>
            </w:r>
          </w:p>
        </w:tc>
        <w:tc>
          <w:tcPr>
            <w:tcW w:w="1388" w:type="dxa"/>
            <w:tcBorders>
              <w:top w:val="single" w:sz="18" w:space="0" w:color="auto"/>
            </w:tcBorders>
          </w:tcPr>
          <w:p w14:paraId="541427C1" w14:textId="77777777" w:rsidR="000B2690" w:rsidRPr="00DB772F" w:rsidRDefault="000B2690" w:rsidP="000B269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2</w:t>
            </w:r>
          </w:p>
        </w:tc>
        <w:tc>
          <w:tcPr>
            <w:tcW w:w="1514" w:type="dxa"/>
            <w:tcBorders>
              <w:top w:val="single" w:sz="18" w:space="0" w:color="auto"/>
            </w:tcBorders>
          </w:tcPr>
          <w:p w14:paraId="2445F6CC" w14:textId="77777777" w:rsidR="000B2690" w:rsidRPr="000B0ED1" w:rsidRDefault="000B2690" w:rsidP="000B2690">
            <w:pPr>
              <w:jc w:val="center"/>
              <w:rPr>
                <w:color w:val="000000"/>
              </w:rPr>
            </w:pPr>
            <w:r w:rsidRPr="000B0ED1">
              <w:rPr>
                <w:color w:val="000000"/>
              </w:rPr>
              <w:t>0.079</w:t>
            </w:r>
          </w:p>
        </w:tc>
      </w:tr>
      <w:tr w:rsidR="000B2690" w:rsidRPr="00784515" w14:paraId="0F8FD966" w14:textId="77777777" w:rsidTr="000B2690">
        <w:trPr>
          <w:trHeight w:val="71"/>
          <w:tblCellSpacing w:w="15" w:type="dxa"/>
        </w:trPr>
        <w:tc>
          <w:tcPr>
            <w:tcW w:w="1044" w:type="dxa"/>
            <w:vMerge/>
          </w:tcPr>
          <w:p w14:paraId="172323ED" w14:textId="77777777" w:rsidR="000B2690" w:rsidRPr="00784515" w:rsidRDefault="000B2690" w:rsidP="000B2690">
            <w:pPr>
              <w:jc w:val="center"/>
            </w:pPr>
          </w:p>
        </w:tc>
        <w:tc>
          <w:tcPr>
            <w:tcW w:w="1849" w:type="dxa"/>
            <w:vMerge/>
            <w:vAlign w:val="center"/>
            <w:hideMark/>
          </w:tcPr>
          <w:p w14:paraId="3A26002F" w14:textId="77777777" w:rsidR="000B2690" w:rsidRPr="00784515" w:rsidRDefault="000B2690" w:rsidP="000B2690">
            <w:pPr>
              <w:jc w:val="center"/>
            </w:pPr>
          </w:p>
        </w:tc>
        <w:tc>
          <w:tcPr>
            <w:tcW w:w="1822" w:type="dxa"/>
            <w:vAlign w:val="center"/>
            <w:hideMark/>
          </w:tcPr>
          <w:p w14:paraId="5EE1D0AE" w14:textId="707D1F62" w:rsidR="000B2690" w:rsidRPr="00784515" w:rsidRDefault="00210A82" w:rsidP="000B2690">
            <w:pPr>
              <w:jc w:val="center"/>
            </w:pPr>
            <w:r w:rsidRPr="00210A82">
              <w:rPr>
                <w:i/>
                <w:iCs/>
              </w:rPr>
              <w:t>E. lucunter</w:t>
            </w:r>
            <w:r w:rsidRPr="00784515">
              <w:t xml:space="preserve"> </w:t>
            </w:r>
            <w:r w:rsidR="000B2690" w:rsidRPr="00784515">
              <w:t>_summer</w:t>
            </w:r>
          </w:p>
        </w:tc>
        <w:tc>
          <w:tcPr>
            <w:tcW w:w="1412" w:type="dxa"/>
            <w:vAlign w:val="center"/>
            <w:hideMark/>
          </w:tcPr>
          <w:p w14:paraId="180F999A" w14:textId="77777777" w:rsidR="000B2690" w:rsidRPr="00784515" w:rsidRDefault="000B2690" w:rsidP="000B2690">
            <w:pPr>
              <w:jc w:val="center"/>
            </w:pPr>
            <w:r w:rsidRPr="00784515">
              <w:t>14</w:t>
            </w:r>
          </w:p>
        </w:tc>
        <w:tc>
          <w:tcPr>
            <w:tcW w:w="1221" w:type="dxa"/>
            <w:vAlign w:val="bottom"/>
            <w:hideMark/>
          </w:tcPr>
          <w:p w14:paraId="29845C1F" w14:textId="77777777" w:rsidR="000B2690" w:rsidRPr="00784515" w:rsidRDefault="000B2690" w:rsidP="000B2690">
            <w:pPr>
              <w:jc w:val="center"/>
            </w:pPr>
            <w:r w:rsidRPr="00DB772F">
              <w:rPr>
                <w:color w:val="000000"/>
              </w:rPr>
              <w:t>0.</w:t>
            </w:r>
            <w:r>
              <w:rPr>
                <w:color w:val="000000"/>
              </w:rPr>
              <w:t>949</w:t>
            </w:r>
          </w:p>
        </w:tc>
        <w:tc>
          <w:tcPr>
            <w:tcW w:w="1387" w:type="dxa"/>
            <w:vAlign w:val="bottom"/>
            <w:hideMark/>
          </w:tcPr>
          <w:p w14:paraId="55CEED6C" w14:textId="77777777" w:rsidR="000B2690" w:rsidRPr="00784515" w:rsidRDefault="000B2690" w:rsidP="000B2690">
            <w:pPr>
              <w:jc w:val="center"/>
            </w:pPr>
            <w:r w:rsidRPr="00DB772F">
              <w:rPr>
                <w:color w:val="000000"/>
              </w:rPr>
              <w:t>0.33</w:t>
            </w:r>
            <w:r>
              <w:rPr>
                <w:color w:val="000000"/>
              </w:rPr>
              <w:t>7</w:t>
            </w:r>
          </w:p>
        </w:tc>
        <w:tc>
          <w:tcPr>
            <w:tcW w:w="1388" w:type="dxa"/>
          </w:tcPr>
          <w:p w14:paraId="7E77321B" w14:textId="77777777" w:rsidR="000B2690" w:rsidRPr="00DB772F" w:rsidRDefault="000B2690" w:rsidP="000B2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9</w:t>
            </w:r>
          </w:p>
        </w:tc>
        <w:tc>
          <w:tcPr>
            <w:tcW w:w="1514" w:type="dxa"/>
          </w:tcPr>
          <w:p w14:paraId="3DCA28E6" w14:textId="77777777" w:rsidR="000B2690" w:rsidRPr="00DB772F" w:rsidRDefault="000B2690" w:rsidP="000B2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7</w:t>
            </w:r>
          </w:p>
        </w:tc>
      </w:tr>
      <w:tr w:rsidR="000B2690" w:rsidRPr="00784515" w14:paraId="172A2A3C" w14:textId="77777777" w:rsidTr="000B2690">
        <w:trPr>
          <w:trHeight w:val="147"/>
          <w:tblCellSpacing w:w="15" w:type="dxa"/>
        </w:trPr>
        <w:tc>
          <w:tcPr>
            <w:tcW w:w="1044" w:type="dxa"/>
            <w:vMerge/>
          </w:tcPr>
          <w:p w14:paraId="1C93C95E" w14:textId="77777777" w:rsidR="000B2690" w:rsidRPr="00784515" w:rsidRDefault="000B2690" w:rsidP="000B2690">
            <w:pPr>
              <w:jc w:val="center"/>
            </w:pPr>
          </w:p>
        </w:tc>
        <w:tc>
          <w:tcPr>
            <w:tcW w:w="1849" w:type="dxa"/>
            <w:vMerge/>
            <w:vAlign w:val="center"/>
            <w:hideMark/>
          </w:tcPr>
          <w:p w14:paraId="6CA0CE2C" w14:textId="77777777" w:rsidR="000B2690" w:rsidRPr="00784515" w:rsidRDefault="000B2690" w:rsidP="000B2690">
            <w:pPr>
              <w:jc w:val="center"/>
            </w:pPr>
          </w:p>
        </w:tc>
        <w:tc>
          <w:tcPr>
            <w:tcW w:w="1822" w:type="dxa"/>
            <w:vAlign w:val="center"/>
            <w:hideMark/>
          </w:tcPr>
          <w:p w14:paraId="70126292" w14:textId="058C7617" w:rsidR="000B2690" w:rsidRPr="00784515" w:rsidRDefault="00210A82" w:rsidP="000B2690">
            <w:pPr>
              <w:jc w:val="center"/>
            </w:pPr>
            <w:r w:rsidRPr="00210A82">
              <w:rPr>
                <w:i/>
                <w:iCs/>
              </w:rPr>
              <w:t>E. lucunter</w:t>
            </w:r>
            <w:r w:rsidRPr="00784515">
              <w:t xml:space="preserve"> </w:t>
            </w:r>
            <w:r w:rsidR="000B2690" w:rsidRPr="00784515">
              <w:t>_winter</w:t>
            </w:r>
          </w:p>
        </w:tc>
        <w:tc>
          <w:tcPr>
            <w:tcW w:w="1412" w:type="dxa"/>
            <w:vAlign w:val="center"/>
            <w:hideMark/>
          </w:tcPr>
          <w:p w14:paraId="0C5C6D29" w14:textId="77777777" w:rsidR="000B2690" w:rsidRPr="00784515" w:rsidRDefault="000B2690" w:rsidP="000B2690">
            <w:pPr>
              <w:jc w:val="center"/>
            </w:pPr>
            <w:r w:rsidRPr="00784515">
              <w:t>25</w:t>
            </w:r>
          </w:p>
        </w:tc>
        <w:tc>
          <w:tcPr>
            <w:tcW w:w="1221" w:type="dxa"/>
            <w:vAlign w:val="bottom"/>
            <w:hideMark/>
          </w:tcPr>
          <w:p w14:paraId="50D46395" w14:textId="77777777" w:rsidR="000B2690" w:rsidRPr="00784515" w:rsidRDefault="000B2690" w:rsidP="000B2690">
            <w:pPr>
              <w:jc w:val="center"/>
              <w:rPr>
                <w:b/>
                <w:bCs/>
              </w:rPr>
            </w:pPr>
            <w:r w:rsidRPr="00DB772F">
              <w:rPr>
                <w:b/>
                <w:bCs/>
                <w:color w:val="000000"/>
              </w:rPr>
              <w:t>0.000</w:t>
            </w:r>
          </w:p>
        </w:tc>
        <w:tc>
          <w:tcPr>
            <w:tcW w:w="1387" w:type="dxa"/>
            <w:vAlign w:val="bottom"/>
            <w:hideMark/>
          </w:tcPr>
          <w:p w14:paraId="7EFD32FA" w14:textId="77777777" w:rsidR="000B2690" w:rsidRPr="00784515" w:rsidRDefault="000B2690" w:rsidP="000B2690">
            <w:pPr>
              <w:jc w:val="center"/>
              <w:rPr>
                <w:b/>
                <w:bCs/>
              </w:rPr>
            </w:pPr>
            <w:r w:rsidRPr="00DB772F">
              <w:rPr>
                <w:b/>
                <w:bCs/>
                <w:color w:val="000000"/>
              </w:rPr>
              <w:t>0.000</w:t>
            </w:r>
          </w:p>
        </w:tc>
        <w:tc>
          <w:tcPr>
            <w:tcW w:w="1388" w:type="dxa"/>
          </w:tcPr>
          <w:p w14:paraId="52999795" w14:textId="77777777" w:rsidR="000B2690" w:rsidRPr="00DB772F" w:rsidRDefault="000B2690" w:rsidP="000B269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0</w:t>
            </w:r>
          </w:p>
        </w:tc>
        <w:tc>
          <w:tcPr>
            <w:tcW w:w="1514" w:type="dxa"/>
          </w:tcPr>
          <w:p w14:paraId="69590538" w14:textId="77777777" w:rsidR="000B2690" w:rsidRPr="00DB772F" w:rsidRDefault="000B2690" w:rsidP="000B269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3</w:t>
            </w:r>
          </w:p>
        </w:tc>
      </w:tr>
      <w:tr w:rsidR="000B2690" w:rsidRPr="00784515" w14:paraId="08E41541" w14:textId="77777777" w:rsidTr="000B2690">
        <w:trPr>
          <w:trHeight w:val="147"/>
          <w:tblCellSpacing w:w="15" w:type="dxa"/>
        </w:trPr>
        <w:tc>
          <w:tcPr>
            <w:tcW w:w="1044" w:type="dxa"/>
            <w:vMerge/>
          </w:tcPr>
          <w:p w14:paraId="47A3010F" w14:textId="77777777" w:rsidR="000B2690" w:rsidRPr="00784515" w:rsidRDefault="000B2690" w:rsidP="000B2690">
            <w:pPr>
              <w:jc w:val="center"/>
            </w:pPr>
          </w:p>
        </w:tc>
        <w:tc>
          <w:tcPr>
            <w:tcW w:w="1849" w:type="dxa"/>
            <w:vMerge w:val="restart"/>
            <w:tcBorders>
              <w:top w:val="single" w:sz="18" w:space="0" w:color="000000" w:themeColor="text1"/>
            </w:tcBorders>
            <w:vAlign w:val="center"/>
            <w:hideMark/>
          </w:tcPr>
          <w:p w14:paraId="32CC0CEC" w14:textId="77777777" w:rsidR="00210A82" w:rsidRPr="00210A82" w:rsidRDefault="00210A82" w:rsidP="00210A82">
            <w:pPr>
              <w:jc w:val="center"/>
              <w:rPr>
                <w:i/>
                <w:iCs/>
              </w:rPr>
            </w:pPr>
            <w:r w:rsidRPr="00210A82">
              <w:rPr>
                <w:i/>
                <w:iCs/>
              </w:rPr>
              <w:t>D. antillarum</w:t>
            </w:r>
          </w:p>
          <w:p w14:paraId="536C7E4E" w14:textId="0B756C65" w:rsidR="000B2690" w:rsidRPr="00784515" w:rsidRDefault="000B2690" w:rsidP="000B2690">
            <w:pPr>
              <w:jc w:val="center"/>
            </w:pPr>
            <w:r w:rsidRPr="00784515">
              <w:t>_winter</w:t>
            </w:r>
          </w:p>
        </w:tc>
        <w:tc>
          <w:tcPr>
            <w:tcW w:w="1822" w:type="dxa"/>
            <w:tcBorders>
              <w:top w:val="single" w:sz="18" w:space="0" w:color="auto"/>
            </w:tcBorders>
            <w:vAlign w:val="center"/>
            <w:hideMark/>
          </w:tcPr>
          <w:p w14:paraId="043658B9" w14:textId="2BD5F2A3" w:rsidR="000B2690" w:rsidRPr="00784515" w:rsidRDefault="00210A82" w:rsidP="000B2690">
            <w:pPr>
              <w:jc w:val="center"/>
            </w:pPr>
            <w:r w:rsidRPr="00210A82">
              <w:rPr>
                <w:i/>
                <w:iCs/>
              </w:rPr>
              <w:t>E. lucunter</w:t>
            </w:r>
            <w:r w:rsidRPr="00784515">
              <w:t xml:space="preserve"> </w:t>
            </w:r>
            <w:r w:rsidR="000B2690" w:rsidRPr="00784515">
              <w:t>_summer</w:t>
            </w:r>
          </w:p>
        </w:tc>
        <w:tc>
          <w:tcPr>
            <w:tcW w:w="1412" w:type="dxa"/>
            <w:tcBorders>
              <w:top w:val="single" w:sz="18" w:space="0" w:color="auto"/>
            </w:tcBorders>
            <w:vAlign w:val="center"/>
            <w:hideMark/>
          </w:tcPr>
          <w:p w14:paraId="33F65147" w14:textId="77777777" w:rsidR="000B2690" w:rsidRPr="00784515" w:rsidRDefault="000B2690" w:rsidP="000B2690">
            <w:pPr>
              <w:jc w:val="center"/>
            </w:pPr>
            <w:r w:rsidRPr="00784515">
              <w:t>25</w:t>
            </w:r>
          </w:p>
        </w:tc>
        <w:tc>
          <w:tcPr>
            <w:tcW w:w="1221" w:type="dxa"/>
            <w:tcBorders>
              <w:top w:val="single" w:sz="18" w:space="0" w:color="auto"/>
            </w:tcBorders>
            <w:vAlign w:val="bottom"/>
            <w:hideMark/>
          </w:tcPr>
          <w:p w14:paraId="0B98E0BF" w14:textId="77777777" w:rsidR="000B2690" w:rsidRPr="00784515" w:rsidRDefault="000B2690" w:rsidP="000B2690">
            <w:pPr>
              <w:jc w:val="center"/>
              <w:rPr>
                <w:b/>
                <w:bCs/>
              </w:rPr>
            </w:pPr>
            <w:r w:rsidRPr="00DB772F">
              <w:rPr>
                <w:b/>
                <w:bCs/>
                <w:color w:val="000000"/>
              </w:rPr>
              <w:t>0.00</w:t>
            </w:r>
            <w:r>
              <w:rPr>
                <w:b/>
                <w:bCs/>
                <w:color w:val="000000"/>
              </w:rPr>
              <w:t>0</w:t>
            </w:r>
          </w:p>
        </w:tc>
        <w:tc>
          <w:tcPr>
            <w:tcW w:w="1387" w:type="dxa"/>
            <w:tcBorders>
              <w:top w:val="single" w:sz="18" w:space="0" w:color="auto"/>
            </w:tcBorders>
            <w:vAlign w:val="bottom"/>
            <w:hideMark/>
          </w:tcPr>
          <w:p w14:paraId="02F2AB99" w14:textId="77777777" w:rsidR="000B2690" w:rsidRPr="00784515" w:rsidRDefault="000B2690" w:rsidP="000B2690">
            <w:pPr>
              <w:jc w:val="center"/>
              <w:rPr>
                <w:b/>
                <w:bCs/>
              </w:rPr>
            </w:pPr>
            <w:r w:rsidRPr="00DB772F">
              <w:rPr>
                <w:b/>
                <w:bCs/>
                <w:color w:val="000000"/>
              </w:rPr>
              <w:t>0.01</w:t>
            </w: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388" w:type="dxa"/>
            <w:tcBorders>
              <w:top w:val="single" w:sz="18" w:space="0" w:color="auto"/>
            </w:tcBorders>
          </w:tcPr>
          <w:p w14:paraId="32ADC681" w14:textId="77777777" w:rsidR="000B2690" w:rsidRPr="00DB772F" w:rsidRDefault="000B2690" w:rsidP="000B269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1</w:t>
            </w:r>
          </w:p>
        </w:tc>
        <w:tc>
          <w:tcPr>
            <w:tcW w:w="1514" w:type="dxa"/>
            <w:tcBorders>
              <w:top w:val="single" w:sz="18" w:space="0" w:color="auto"/>
            </w:tcBorders>
          </w:tcPr>
          <w:p w14:paraId="4FA50600" w14:textId="77777777" w:rsidR="000B2690" w:rsidRPr="000B0ED1" w:rsidRDefault="000B2690" w:rsidP="000B2690">
            <w:pPr>
              <w:jc w:val="center"/>
              <w:rPr>
                <w:color w:val="000000"/>
              </w:rPr>
            </w:pPr>
            <w:r w:rsidRPr="000B0ED1">
              <w:rPr>
                <w:color w:val="000000"/>
              </w:rPr>
              <w:t>0.250</w:t>
            </w:r>
          </w:p>
        </w:tc>
      </w:tr>
      <w:tr w:rsidR="000B2690" w:rsidRPr="00784515" w14:paraId="0BE6B8C8" w14:textId="77777777" w:rsidTr="000B2690">
        <w:trPr>
          <w:trHeight w:val="147"/>
          <w:tblCellSpacing w:w="15" w:type="dxa"/>
        </w:trPr>
        <w:tc>
          <w:tcPr>
            <w:tcW w:w="1044" w:type="dxa"/>
            <w:vMerge/>
          </w:tcPr>
          <w:p w14:paraId="31101DA1" w14:textId="77777777" w:rsidR="000B2690" w:rsidRPr="00784515" w:rsidRDefault="000B2690" w:rsidP="000B2690">
            <w:pPr>
              <w:jc w:val="center"/>
            </w:pPr>
          </w:p>
        </w:tc>
        <w:tc>
          <w:tcPr>
            <w:tcW w:w="1849" w:type="dxa"/>
            <w:vMerge/>
            <w:vAlign w:val="center"/>
            <w:hideMark/>
          </w:tcPr>
          <w:p w14:paraId="524D7A1C" w14:textId="77777777" w:rsidR="000B2690" w:rsidRPr="00784515" w:rsidRDefault="000B2690" w:rsidP="000B2690">
            <w:pPr>
              <w:jc w:val="center"/>
            </w:pPr>
          </w:p>
        </w:tc>
        <w:tc>
          <w:tcPr>
            <w:tcW w:w="1822" w:type="dxa"/>
            <w:vAlign w:val="center"/>
            <w:hideMark/>
          </w:tcPr>
          <w:p w14:paraId="01526F19" w14:textId="4FF11422" w:rsidR="000B2690" w:rsidRPr="00784515" w:rsidRDefault="00210A82" w:rsidP="000B2690">
            <w:pPr>
              <w:jc w:val="center"/>
            </w:pPr>
            <w:r w:rsidRPr="00210A82">
              <w:rPr>
                <w:i/>
                <w:iCs/>
              </w:rPr>
              <w:t>E. lucunter</w:t>
            </w:r>
            <w:r w:rsidRPr="00784515">
              <w:t xml:space="preserve"> </w:t>
            </w:r>
            <w:r w:rsidR="000B2690" w:rsidRPr="00784515">
              <w:t>_winter</w:t>
            </w:r>
          </w:p>
        </w:tc>
        <w:tc>
          <w:tcPr>
            <w:tcW w:w="1412" w:type="dxa"/>
            <w:vAlign w:val="center"/>
            <w:hideMark/>
          </w:tcPr>
          <w:p w14:paraId="527CCD46" w14:textId="77777777" w:rsidR="000B2690" w:rsidRPr="00784515" w:rsidRDefault="000B2690" w:rsidP="000B2690">
            <w:pPr>
              <w:jc w:val="center"/>
            </w:pPr>
            <w:r w:rsidRPr="00784515">
              <w:t>36</w:t>
            </w:r>
          </w:p>
        </w:tc>
        <w:tc>
          <w:tcPr>
            <w:tcW w:w="1221" w:type="dxa"/>
            <w:vAlign w:val="bottom"/>
            <w:hideMark/>
          </w:tcPr>
          <w:p w14:paraId="18DBE34E" w14:textId="77777777" w:rsidR="000B2690" w:rsidRPr="00784515" w:rsidRDefault="000B2690" w:rsidP="000B2690">
            <w:pPr>
              <w:jc w:val="center"/>
            </w:pPr>
            <w:r w:rsidRPr="00DB772F">
              <w:rPr>
                <w:color w:val="000000"/>
              </w:rPr>
              <w:t>0.4</w:t>
            </w:r>
            <w:r>
              <w:rPr>
                <w:color w:val="000000"/>
              </w:rPr>
              <w:t>86</w:t>
            </w:r>
          </w:p>
        </w:tc>
        <w:tc>
          <w:tcPr>
            <w:tcW w:w="1387" w:type="dxa"/>
            <w:vAlign w:val="bottom"/>
            <w:hideMark/>
          </w:tcPr>
          <w:p w14:paraId="46ABE35A" w14:textId="77777777" w:rsidR="000B2690" w:rsidRPr="00784515" w:rsidRDefault="000B2690" w:rsidP="000B2690">
            <w:pPr>
              <w:jc w:val="center"/>
            </w:pPr>
            <w:r w:rsidRPr="00DB772F">
              <w:rPr>
                <w:color w:val="000000"/>
              </w:rPr>
              <w:t>0.</w:t>
            </w:r>
            <w:r>
              <w:rPr>
                <w:color w:val="000000"/>
              </w:rPr>
              <w:t>635</w:t>
            </w:r>
          </w:p>
        </w:tc>
        <w:tc>
          <w:tcPr>
            <w:tcW w:w="1388" w:type="dxa"/>
          </w:tcPr>
          <w:p w14:paraId="4B3DE07E" w14:textId="77777777" w:rsidR="000B2690" w:rsidRPr="00DB772F" w:rsidRDefault="000B2690" w:rsidP="000B2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86</w:t>
            </w:r>
          </w:p>
        </w:tc>
        <w:tc>
          <w:tcPr>
            <w:tcW w:w="1514" w:type="dxa"/>
          </w:tcPr>
          <w:p w14:paraId="1FDA11B9" w14:textId="77777777" w:rsidR="000B2690" w:rsidRPr="00DB772F" w:rsidRDefault="000B2690" w:rsidP="000B2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80</w:t>
            </w:r>
          </w:p>
        </w:tc>
      </w:tr>
      <w:tr w:rsidR="000B2690" w:rsidRPr="00784515" w14:paraId="48DB42F1" w14:textId="77777777" w:rsidTr="000B2690">
        <w:trPr>
          <w:trHeight w:val="147"/>
          <w:tblCellSpacing w:w="15" w:type="dxa"/>
        </w:trPr>
        <w:tc>
          <w:tcPr>
            <w:tcW w:w="1044" w:type="dxa"/>
            <w:vMerge/>
            <w:tcBorders>
              <w:bottom w:val="single" w:sz="18" w:space="0" w:color="000000" w:themeColor="text1"/>
            </w:tcBorders>
          </w:tcPr>
          <w:p w14:paraId="2D4B8A94" w14:textId="77777777" w:rsidR="000B2690" w:rsidRPr="00784515" w:rsidRDefault="000B2690" w:rsidP="000B2690">
            <w:pPr>
              <w:jc w:val="center"/>
            </w:pPr>
          </w:p>
        </w:tc>
        <w:tc>
          <w:tcPr>
            <w:tcW w:w="184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  <w:hideMark/>
          </w:tcPr>
          <w:p w14:paraId="461012E7" w14:textId="211264ED" w:rsidR="000B2690" w:rsidRPr="00784515" w:rsidRDefault="00210A82" w:rsidP="000B2690">
            <w:pPr>
              <w:jc w:val="center"/>
            </w:pPr>
            <w:r w:rsidRPr="00210A82">
              <w:rPr>
                <w:i/>
                <w:iCs/>
              </w:rPr>
              <w:t>E. lucunter</w:t>
            </w:r>
            <w:r w:rsidRPr="00784515">
              <w:t xml:space="preserve"> </w:t>
            </w:r>
            <w:r w:rsidR="000B2690" w:rsidRPr="00784515">
              <w:t>_summer</w:t>
            </w:r>
          </w:p>
        </w:tc>
        <w:tc>
          <w:tcPr>
            <w:tcW w:w="182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1B1F82A" w14:textId="7EF4DC4F" w:rsidR="000B2690" w:rsidRPr="00784515" w:rsidRDefault="00210A82" w:rsidP="000B2690">
            <w:pPr>
              <w:jc w:val="center"/>
            </w:pPr>
            <w:r w:rsidRPr="00210A82">
              <w:rPr>
                <w:i/>
                <w:iCs/>
              </w:rPr>
              <w:t>E. lucunter</w:t>
            </w:r>
            <w:r w:rsidRPr="00784515">
              <w:t xml:space="preserve"> </w:t>
            </w:r>
            <w:r w:rsidR="000B2690" w:rsidRPr="00784515">
              <w:t>_winter</w:t>
            </w:r>
          </w:p>
        </w:tc>
        <w:tc>
          <w:tcPr>
            <w:tcW w:w="141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38A51B4" w14:textId="77777777" w:rsidR="000B2690" w:rsidRPr="00784515" w:rsidRDefault="000B2690" w:rsidP="000B2690">
            <w:pPr>
              <w:jc w:val="center"/>
            </w:pPr>
            <w:r w:rsidRPr="00784515">
              <w:t>25</w:t>
            </w:r>
          </w:p>
        </w:tc>
        <w:tc>
          <w:tcPr>
            <w:tcW w:w="1221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7C6D3656" w14:textId="77777777" w:rsidR="000B2690" w:rsidRPr="00784515" w:rsidRDefault="000B2690" w:rsidP="000B2690">
            <w:pPr>
              <w:jc w:val="center"/>
              <w:rPr>
                <w:b/>
                <w:bCs/>
              </w:rPr>
            </w:pPr>
            <w:r w:rsidRPr="00DB772F">
              <w:rPr>
                <w:b/>
                <w:bCs/>
                <w:color w:val="000000"/>
              </w:rPr>
              <w:t>0.000</w:t>
            </w:r>
          </w:p>
        </w:tc>
        <w:tc>
          <w:tcPr>
            <w:tcW w:w="1387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04CA7A2E" w14:textId="77777777" w:rsidR="000B2690" w:rsidRPr="00784515" w:rsidRDefault="000B2690" w:rsidP="000B2690">
            <w:pPr>
              <w:jc w:val="center"/>
              <w:rPr>
                <w:b/>
                <w:bCs/>
              </w:rPr>
            </w:pPr>
            <w:r w:rsidRPr="00DB772F">
              <w:rPr>
                <w:b/>
                <w:bCs/>
                <w:color w:val="000000"/>
              </w:rPr>
              <w:t>0.000</w:t>
            </w:r>
          </w:p>
        </w:tc>
        <w:tc>
          <w:tcPr>
            <w:tcW w:w="1388" w:type="dxa"/>
            <w:tcBorders>
              <w:top w:val="single" w:sz="18" w:space="0" w:color="auto"/>
              <w:bottom w:val="single" w:sz="18" w:space="0" w:color="auto"/>
            </w:tcBorders>
          </w:tcPr>
          <w:p w14:paraId="66BDF0C7" w14:textId="77777777" w:rsidR="000B2690" w:rsidRPr="00DB772F" w:rsidRDefault="000B2690" w:rsidP="000B269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0</w:t>
            </w:r>
          </w:p>
        </w:tc>
        <w:tc>
          <w:tcPr>
            <w:tcW w:w="1514" w:type="dxa"/>
            <w:tcBorders>
              <w:top w:val="single" w:sz="18" w:space="0" w:color="auto"/>
              <w:bottom w:val="single" w:sz="18" w:space="0" w:color="auto"/>
            </w:tcBorders>
          </w:tcPr>
          <w:p w14:paraId="1FCAF9BB" w14:textId="77777777" w:rsidR="000B2690" w:rsidRPr="000B0ED1" w:rsidRDefault="000B2690" w:rsidP="000B2690">
            <w:pPr>
              <w:jc w:val="center"/>
              <w:rPr>
                <w:color w:val="000000"/>
              </w:rPr>
            </w:pPr>
            <w:r w:rsidRPr="000B0ED1">
              <w:rPr>
                <w:color w:val="000000"/>
              </w:rPr>
              <w:t>0.130</w:t>
            </w:r>
          </w:p>
        </w:tc>
      </w:tr>
    </w:tbl>
    <w:p w14:paraId="47084711" w14:textId="77777777" w:rsidR="000B2690" w:rsidRDefault="000B2690"/>
    <w:p w14:paraId="13389DB0" w14:textId="77777777" w:rsidR="000B2690" w:rsidRDefault="000B2690"/>
    <w:p w14:paraId="4EFAD7F5" w14:textId="77777777" w:rsidR="000B2690" w:rsidRDefault="000B2690"/>
    <w:p w14:paraId="7794E899" w14:textId="77777777" w:rsidR="000B2690" w:rsidRDefault="000B2690"/>
    <w:tbl>
      <w:tblPr>
        <w:tblpPr w:leftFromText="180" w:rightFromText="180" w:vertAnchor="page" w:horzAnchor="margin" w:tblpXSpec="center" w:tblpY="2357"/>
        <w:tblOverlap w:val="never"/>
        <w:tblW w:w="1014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4"/>
        <w:gridCol w:w="1880"/>
        <w:gridCol w:w="1854"/>
        <w:gridCol w:w="1957"/>
        <w:gridCol w:w="1441"/>
        <w:gridCol w:w="1635"/>
      </w:tblGrid>
      <w:tr w:rsidR="00210A82" w:rsidRPr="00784515" w14:paraId="21A2601D" w14:textId="77777777" w:rsidTr="00210A82">
        <w:trPr>
          <w:trHeight w:val="286"/>
          <w:tblHeader/>
          <w:tblCellSpacing w:w="15" w:type="dxa"/>
        </w:trPr>
        <w:tc>
          <w:tcPr>
            <w:tcW w:w="10081" w:type="dxa"/>
            <w:gridSpan w:val="6"/>
          </w:tcPr>
          <w:p w14:paraId="6DB05B10" w14:textId="165A4E6A" w:rsidR="00210A82" w:rsidRPr="00784515" w:rsidRDefault="00210A82" w:rsidP="00210A82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Supplementary Table 4. </w:t>
            </w:r>
            <w:r w:rsidRPr="000020EC">
              <w:t xml:space="preserve"> Beta diversity contrasts for </w:t>
            </w:r>
            <w:r w:rsidRPr="000020EC">
              <w:rPr>
                <w:i/>
                <w:iCs/>
              </w:rPr>
              <w:t>E</w:t>
            </w:r>
            <w:r w:rsidR="00996FC9">
              <w:rPr>
                <w:rStyle w:val="Emphasis"/>
              </w:rPr>
              <w:t>chinometra</w:t>
            </w:r>
            <w:r w:rsidRPr="000020EC">
              <w:rPr>
                <w:i/>
                <w:iCs/>
              </w:rPr>
              <w:t xml:space="preserve"> lucunter</w:t>
            </w:r>
            <w:r w:rsidRPr="000020EC">
              <w:t xml:space="preserve"> (red, summer N = 7; winter N = 18; total N = 25). Seasonal differences were examined with ANOSIM and PERMANOVA based on Bray–Curtis dissimilarities. </w:t>
            </w:r>
            <w:r w:rsidRPr="000020EC">
              <w:rPr>
                <w:i/>
                <w:iCs/>
              </w:rPr>
              <w:t>P</w:t>
            </w:r>
            <w:r w:rsidRPr="000020EC">
              <w:t>-values are shown, with significant results in bold.</w:t>
            </w:r>
          </w:p>
        </w:tc>
      </w:tr>
      <w:tr w:rsidR="00210A82" w:rsidRPr="00784515" w14:paraId="2CF72E0A" w14:textId="77777777" w:rsidTr="00210A82">
        <w:trPr>
          <w:trHeight w:val="634"/>
          <w:tblHeader/>
          <w:tblCellSpacing w:w="15" w:type="dxa"/>
        </w:trPr>
        <w:tc>
          <w:tcPr>
            <w:tcW w:w="1329" w:type="dxa"/>
            <w:tcBorders>
              <w:top w:val="single" w:sz="18" w:space="0" w:color="000000" w:themeColor="text1"/>
            </w:tcBorders>
            <w:vAlign w:val="center"/>
          </w:tcPr>
          <w:p w14:paraId="6D4DF034" w14:textId="77777777" w:rsidR="00210A82" w:rsidRPr="00784515" w:rsidRDefault="00210A82" w:rsidP="00210A82">
            <w:pPr>
              <w:jc w:val="center"/>
              <w:rPr>
                <w:b/>
                <w:bCs/>
              </w:rPr>
            </w:pPr>
          </w:p>
        </w:tc>
        <w:tc>
          <w:tcPr>
            <w:tcW w:w="1850" w:type="dxa"/>
            <w:tcBorders>
              <w:top w:val="single" w:sz="18" w:space="0" w:color="000000" w:themeColor="text1"/>
            </w:tcBorders>
            <w:vAlign w:val="center"/>
            <w:hideMark/>
          </w:tcPr>
          <w:p w14:paraId="6204F985" w14:textId="77777777" w:rsidR="00210A82" w:rsidRPr="00784515" w:rsidRDefault="00210A82" w:rsidP="00210A82">
            <w:pPr>
              <w:jc w:val="center"/>
              <w:rPr>
                <w:b/>
                <w:bCs/>
              </w:rPr>
            </w:pPr>
          </w:p>
        </w:tc>
        <w:tc>
          <w:tcPr>
            <w:tcW w:w="1824" w:type="dxa"/>
            <w:tcBorders>
              <w:top w:val="single" w:sz="18" w:space="0" w:color="auto"/>
            </w:tcBorders>
            <w:vAlign w:val="center"/>
            <w:hideMark/>
          </w:tcPr>
          <w:p w14:paraId="73E53C41" w14:textId="77777777" w:rsidR="00210A82" w:rsidRPr="00784515" w:rsidRDefault="00210A82" w:rsidP="00210A82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</w:rPr>
              <w:t>Experimental Group 1</w:t>
            </w:r>
          </w:p>
        </w:tc>
        <w:tc>
          <w:tcPr>
            <w:tcW w:w="1927" w:type="dxa"/>
            <w:tcBorders>
              <w:top w:val="single" w:sz="18" w:space="0" w:color="auto"/>
            </w:tcBorders>
            <w:vAlign w:val="center"/>
            <w:hideMark/>
          </w:tcPr>
          <w:p w14:paraId="3C457AC1" w14:textId="77777777" w:rsidR="00210A82" w:rsidRPr="00784515" w:rsidRDefault="00210A82" w:rsidP="00210A82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</w:rPr>
              <w:t>Experimental Group 2</w:t>
            </w:r>
          </w:p>
        </w:tc>
        <w:tc>
          <w:tcPr>
            <w:tcW w:w="1411" w:type="dxa"/>
            <w:tcBorders>
              <w:top w:val="single" w:sz="18" w:space="0" w:color="auto"/>
            </w:tcBorders>
            <w:vAlign w:val="center"/>
            <w:hideMark/>
          </w:tcPr>
          <w:p w14:paraId="508322BE" w14:textId="77777777" w:rsidR="00210A82" w:rsidRDefault="00210A82" w:rsidP="00210A82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</w:rPr>
              <w:t>ANOSIM</w:t>
            </w:r>
          </w:p>
          <w:p w14:paraId="51D8AAB0" w14:textId="77777777" w:rsidR="00210A82" w:rsidRPr="00784515" w:rsidRDefault="00210A82" w:rsidP="00210A82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  <w:i/>
                <w:iCs/>
              </w:rPr>
              <w:t>p</w:t>
            </w:r>
            <w:r w:rsidRPr="00784515">
              <w:rPr>
                <w:b/>
                <w:bCs/>
              </w:rPr>
              <w:t>-value</w:t>
            </w:r>
          </w:p>
        </w:tc>
        <w:tc>
          <w:tcPr>
            <w:tcW w:w="1590" w:type="dxa"/>
            <w:tcBorders>
              <w:top w:val="single" w:sz="18" w:space="0" w:color="auto"/>
            </w:tcBorders>
            <w:vAlign w:val="center"/>
            <w:hideMark/>
          </w:tcPr>
          <w:p w14:paraId="00190FB6" w14:textId="77777777" w:rsidR="00210A82" w:rsidRDefault="00210A82" w:rsidP="00210A82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</w:rPr>
              <w:t>PERMANOVA</w:t>
            </w:r>
          </w:p>
          <w:p w14:paraId="5C7C7090" w14:textId="77777777" w:rsidR="00210A82" w:rsidRPr="00784515" w:rsidRDefault="00210A82" w:rsidP="00210A82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  <w:i/>
                <w:iCs/>
              </w:rPr>
              <w:t>p</w:t>
            </w:r>
            <w:r w:rsidRPr="00784515">
              <w:rPr>
                <w:b/>
                <w:bCs/>
              </w:rPr>
              <w:t>-value</w:t>
            </w:r>
          </w:p>
        </w:tc>
      </w:tr>
      <w:tr w:rsidR="00210A82" w:rsidRPr="00784515" w14:paraId="7587E03E" w14:textId="77777777" w:rsidTr="00210A82">
        <w:trPr>
          <w:trHeight w:val="147"/>
          <w:tblCellSpacing w:w="15" w:type="dxa"/>
        </w:trPr>
        <w:tc>
          <w:tcPr>
            <w:tcW w:w="1329" w:type="dxa"/>
            <w:tcBorders>
              <w:bottom w:val="single" w:sz="18" w:space="0" w:color="000000" w:themeColor="text1"/>
            </w:tcBorders>
            <w:vAlign w:val="center"/>
          </w:tcPr>
          <w:p w14:paraId="21AE0210" w14:textId="77777777" w:rsidR="00210A82" w:rsidRDefault="00210A82" w:rsidP="00210A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d species per season</w:t>
            </w:r>
          </w:p>
          <w:p w14:paraId="2B91DDC8" w14:textId="77777777" w:rsidR="00210A82" w:rsidRPr="00784515" w:rsidRDefault="00210A82" w:rsidP="00210A82">
            <w:pPr>
              <w:jc w:val="center"/>
            </w:pPr>
            <w:r>
              <w:rPr>
                <w:b/>
                <w:bCs/>
              </w:rPr>
              <w:t>(N=25)</w:t>
            </w:r>
          </w:p>
        </w:tc>
        <w:tc>
          <w:tcPr>
            <w:tcW w:w="185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  <w:hideMark/>
          </w:tcPr>
          <w:p w14:paraId="15F5FD74" w14:textId="77777777" w:rsidR="00210A82" w:rsidRPr="00784515" w:rsidRDefault="00210A82" w:rsidP="00210A82">
            <w:pPr>
              <w:jc w:val="center"/>
            </w:pPr>
            <w:r>
              <w:t>Summer (N=7)</w:t>
            </w:r>
          </w:p>
        </w:tc>
        <w:tc>
          <w:tcPr>
            <w:tcW w:w="182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908FCAC" w14:textId="77777777" w:rsidR="00210A82" w:rsidRPr="00784515" w:rsidRDefault="00210A82" w:rsidP="00210A82">
            <w:pPr>
              <w:jc w:val="center"/>
            </w:pPr>
            <w:r>
              <w:t>Winter (N=18)</w:t>
            </w:r>
          </w:p>
        </w:tc>
        <w:tc>
          <w:tcPr>
            <w:tcW w:w="192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8D20870" w14:textId="77777777" w:rsidR="00210A82" w:rsidRPr="00784515" w:rsidRDefault="00210A82" w:rsidP="00210A82">
            <w:pPr>
              <w:jc w:val="center"/>
            </w:pPr>
            <w:r>
              <w:t>25</w:t>
            </w:r>
          </w:p>
        </w:tc>
        <w:tc>
          <w:tcPr>
            <w:tcW w:w="1411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C9A5BC5" w14:textId="77777777" w:rsidR="00210A82" w:rsidRPr="00784515" w:rsidRDefault="00210A82" w:rsidP="00210A82">
            <w:pPr>
              <w:jc w:val="center"/>
            </w:pPr>
            <w:r w:rsidRPr="00784515">
              <w:rPr>
                <w:b/>
                <w:bCs/>
              </w:rPr>
              <w:t>0.001</w:t>
            </w:r>
          </w:p>
        </w:tc>
        <w:tc>
          <w:tcPr>
            <w:tcW w:w="159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8BF7F6A" w14:textId="77777777" w:rsidR="00210A82" w:rsidRPr="00784515" w:rsidRDefault="00210A82" w:rsidP="00210A82">
            <w:pPr>
              <w:jc w:val="center"/>
            </w:pPr>
            <w:r w:rsidRPr="00784515">
              <w:rPr>
                <w:b/>
                <w:bCs/>
              </w:rPr>
              <w:t>0.001</w:t>
            </w:r>
          </w:p>
        </w:tc>
      </w:tr>
    </w:tbl>
    <w:p w14:paraId="3775B352" w14:textId="77777777" w:rsidR="000B2690" w:rsidRDefault="000B2690"/>
    <w:p w14:paraId="28ECF7FC" w14:textId="77777777" w:rsidR="000B2690" w:rsidRDefault="000B2690"/>
    <w:p w14:paraId="5BBD1094" w14:textId="77777777" w:rsidR="000B2690" w:rsidRDefault="000B2690"/>
    <w:p w14:paraId="368242F9" w14:textId="77777777" w:rsidR="000B2690" w:rsidRDefault="000B2690"/>
    <w:p w14:paraId="21991FC9" w14:textId="77777777" w:rsidR="000B2690" w:rsidRDefault="000B2690"/>
    <w:p w14:paraId="66DECDCD" w14:textId="77777777" w:rsidR="000B2690" w:rsidRDefault="000B2690"/>
    <w:p w14:paraId="2A5BE5A5" w14:textId="77777777" w:rsidR="000B2690" w:rsidRDefault="000B2690"/>
    <w:p w14:paraId="7F0F1304" w14:textId="77777777" w:rsidR="000B2690" w:rsidRDefault="000B2690"/>
    <w:p w14:paraId="05AC3324" w14:textId="77777777" w:rsidR="000B2690" w:rsidRDefault="000B2690"/>
    <w:p w14:paraId="4602A965" w14:textId="77777777" w:rsidR="000B2690" w:rsidRDefault="000B2690"/>
    <w:p w14:paraId="1F9B4695" w14:textId="77777777" w:rsidR="000B2690" w:rsidRDefault="000B2690"/>
    <w:p w14:paraId="5B67DFF9" w14:textId="77777777" w:rsidR="000B2690" w:rsidRDefault="000B2690"/>
    <w:p w14:paraId="4739A631" w14:textId="77777777" w:rsidR="000B2690" w:rsidRDefault="000B2690"/>
    <w:p w14:paraId="44C69CF1" w14:textId="77777777" w:rsidR="000B2690" w:rsidRDefault="000B2690"/>
    <w:p w14:paraId="46AEB95C" w14:textId="77777777" w:rsidR="000B2690" w:rsidRDefault="000B2690"/>
    <w:p w14:paraId="6E91BECD" w14:textId="77777777" w:rsidR="000B2690" w:rsidRDefault="000B2690"/>
    <w:p w14:paraId="1F6F2E3D" w14:textId="77777777" w:rsidR="000B2690" w:rsidRDefault="000B2690"/>
    <w:p w14:paraId="499DA594" w14:textId="77777777" w:rsidR="000B2690" w:rsidRDefault="000B2690"/>
    <w:tbl>
      <w:tblPr>
        <w:tblStyle w:val="TableGrid"/>
        <w:tblpPr w:leftFromText="180" w:rightFromText="180" w:vertAnchor="page" w:horzAnchor="margin" w:tblpXSpec="center" w:tblpY="6730"/>
        <w:tblW w:w="10226" w:type="dxa"/>
        <w:tblLook w:val="04A0" w:firstRow="1" w:lastRow="0" w:firstColumn="1" w:lastColumn="0" w:noHBand="0" w:noVBand="1"/>
      </w:tblPr>
      <w:tblGrid>
        <w:gridCol w:w="1711"/>
        <w:gridCol w:w="1261"/>
        <w:gridCol w:w="1260"/>
        <w:gridCol w:w="1456"/>
        <w:gridCol w:w="1201"/>
        <w:gridCol w:w="1636"/>
        <w:gridCol w:w="1701"/>
      </w:tblGrid>
      <w:tr w:rsidR="00210A82" w:rsidRPr="00D009EB" w14:paraId="297CFD76" w14:textId="77777777" w:rsidTr="00210A82">
        <w:trPr>
          <w:trHeight w:val="290"/>
        </w:trPr>
        <w:tc>
          <w:tcPr>
            <w:tcW w:w="10226" w:type="dxa"/>
            <w:gridSpan w:val="7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noWrap/>
            <w:vAlign w:val="center"/>
          </w:tcPr>
          <w:p w14:paraId="3DE5871B" w14:textId="53E0A4FD" w:rsidR="00210A82" w:rsidRPr="002D59DD" w:rsidRDefault="00210A82" w:rsidP="00210A82">
            <w:pPr>
              <w:jc w:val="both"/>
              <w:rPr>
                <w:b/>
                <w:bCs/>
              </w:rPr>
            </w:pPr>
            <w:r w:rsidRPr="00D009EB">
              <w:rPr>
                <w:b/>
                <w:bCs/>
              </w:rPr>
              <w:t xml:space="preserve">Supplementary Table </w:t>
            </w:r>
            <w:r>
              <w:rPr>
                <w:b/>
                <w:bCs/>
              </w:rPr>
              <w:t>5</w:t>
            </w:r>
            <w:r w:rsidRPr="00D009EB">
              <w:rPr>
                <w:b/>
                <w:bCs/>
              </w:rPr>
              <w:t xml:space="preserve">. </w:t>
            </w:r>
            <w:r>
              <w:t xml:space="preserve">Seasonal (summer vs. winter) beta diversity comparison within </w:t>
            </w:r>
            <w:r w:rsidR="00931A46">
              <w:t xml:space="preserve">the sea urchin </w:t>
            </w:r>
            <w:r>
              <w:rPr>
                <w:rStyle w:val="Emphasis"/>
              </w:rPr>
              <w:t>E</w:t>
            </w:r>
            <w:r w:rsidR="00996FC9">
              <w:rPr>
                <w:rStyle w:val="Emphasis"/>
              </w:rPr>
              <w:t>chinometra</w:t>
            </w:r>
            <w:r>
              <w:rPr>
                <w:rStyle w:val="Emphasis"/>
              </w:rPr>
              <w:t xml:space="preserve"> lucunter</w:t>
            </w:r>
            <w:r>
              <w:t xml:space="preserve"> (N = 25; summer N = 7, winter N = 18). Statistical significance was assessed with ANOSIM and PERMANOVA using both weighted and unweighted UniFrac distance matrices. Significant </w:t>
            </w:r>
            <w:r>
              <w:rPr>
                <w:rStyle w:val="Emphasis"/>
              </w:rPr>
              <w:t>p</w:t>
            </w:r>
            <w:r>
              <w:t>-values (&lt; 0.05) are highlighted in bold.</w:t>
            </w:r>
          </w:p>
        </w:tc>
      </w:tr>
      <w:tr w:rsidR="00210A82" w:rsidRPr="00D009EB" w14:paraId="41A7C2DE" w14:textId="77777777" w:rsidTr="00210A82">
        <w:trPr>
          <w:trHeight w:val="290"/>
        </w:trPr>
        <w:tc>
          <w:tcPr>
            <w:tcW w:w="1711" w:type="dxa"/>
            <w:vMerge w:val="restart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14:paraId="3B146BDD" w14:textId="77777777" w:rsidR="00210A82" w:rsidRPr="00D009EB" w:rsidRDefault="00210A82" w:rsidP="00210A82">
            <w:pPr>
              <w:jc w:val="center"/>
            </w:pPr>
            <w:r w:rsidRPr="00D009EB">
              <w:t>Group 1</w:t>
            </w:r>
          </w:p>
        </w:tc>
        <w:tc>
          <w:tcPr>
            <w:tcW w:w="1261" w:type="dxa"/>
            <w:vMerge w:val="restart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14:paraId="197AC884" w14:textId="77777777" w:rsidR="00210A82" w:rsidRPr="00D009EB" w:rsidRDefault="00210A82" w:rsidP="00210A82">
            <w:pPr>
              <w:jc w:val="center"/>
            </w:pPr>
            <w:r w:rsidRPr="00D009EB">
              <w:t>Group 2</w:t>
            </w:r>
          </w:p>
        </w:tc>
        <w:tc>
          <w:tcPr>
            <w:tcW w:w="1260" w:type="dxa"/>
            <w:vMerge w:val="restart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14:paraId="166B3185" w14:textId="77777777" w:rsidR="00210A82" w:rsidRPr="00D009EB" w:rsidRDefault="00210A82" w:rsidP="00210A82">
            <w:pPr>
              <w:jc w:val="center"/>
            </w:pPr>
            <w:r w:rsidRPr="00D009EB">
              <w:t>Sample size</w:t>
            </w:r>
          </w:p>
        </w:tc>
        <w:tc>
          <w:tcPr>
            <w:tcW w:w="2657" w:type="dxa"/>
            <w:gridSpan w:val="2"/>
            <w:tcBorders>
              <w:top w:val="single" w:sz="18" w:space="0" w:color="000000" w:themeColor="text1"/>
              <w:bottom w:val="single" w:sz="18" w:space="0" w:color="000000"/>
            </w:tcBorders>
            <w:noWrap/>
            <w:vAlign w:val="center"/>
            <w:hideMark/>
          </w:tcPr>
          <w:p w14:paraId="29576C52" w14:textId="77777777" w:rsidR="00210A82" w:rsidRPr="00D009EB" w:rsidRDefault="00210A82" w:rsidP="00210A82">
            <w:pPr>
              <w:jc w:val="center"/>
            </w:pPr>
            <w:r w:rsidRPr="002D59DD">
              <w:rPr>
                <w:b/>
                <w:bCs/>
              </w:rPr>
              <w:t>ANOSIM P-value</w:t>
            </w:r>
          </w:p>
        </w:tc>
        <w:tc>
          <w:tcPr>
            <w:tcW w:w="3337" w:type="dxa"/>
            <w:gridSpan w:val="2"/>
            <w:tcBorders>
              <w:top w:val="single" w:sz="18" w:space="0" w:color="000000" w:themeColor="text1"/>
              <w:bottom w:val="single" w:sz="18" w:space="0" w:color="000000"/>
            </w:tcBorders>
            <w:vAlign w:val="center"/>
          </w:tcPr>
          <w:p w14:paraId="19E357B0" w14:textId="77777777" w:rsidR="00210A82" w:rsidRPr="00D009EB" w:rsidRDefault="00210A82" w:rsidP="00210A82">
            <w:pPr>
              <w:jc w:val="center"/>
            </w:pPr>
            <w:r w:rsidRPr="002D59DD">
              <w:rPr>
                <w:b/>
                <w:bCs/>
              </w:rPr>
              <w:t>PERMANOVA P-value</w:t>
            </w:r>
          </w:p>
        </w:tc>
      </w:tr>
      <w:tr w:rsidR="00210A82" w:rsidRPr="00D009EB" w14:paraId="2E37AB23" w14:textId="77777777" w:rsidTr="00210A82">
        <w:trPr>
          <w:trHeight w:val="290"/>
        </w:trPr>
        <w:tc>
          <w:tcPr>
            <w:tcW w:w="1711" w:type="dxa"/>
            <w:vMerge/>
            <w:tcBorders>
              <w:bottom w:val="single" w:sz="18" w:space="0" w:color="000000"/>
            </w:tcBorders>
            <w:noWrap/>
            <w:vAlign w:val="center"/>
          </w:tcPr>
          <w:p w14:paraId="5BEBA6DF" w14:textId="77777777" w:rsidR="00210A82" w:rsidRPr="00D009EB" w:rsidRDefault="00210A82" w:rsidP="00210A82">
            <w:pPr>
              <w:jc w:val="center"/>
            </w:pPr>
          </w:p>
        </w:tc>
        <w:tc>
          <w:tcPr>
            <w:tcW w:w="1261" w:type="dxa"/>
            <w:vMerge/>
            <w:tcBorders>
              <w:bottom w:val="single" w:sz="18" w:space="0" w:color="000000"/>
            </w:tcBorders>
            <w:noWrap/>
            <w:vAlign w:val="center"/>
          </w:tcPr>
          <w:p w14:paraId="7A6DAC40" w14:textId="77777777" w:rsidR="00210A82" w:rsidRPr="00D009EB" w:rsidRDefault="00210A82" w:rsidP="00210A82">
            <w:pPr>
              <w:jc w:val="center"/>
            </w:pPr>
          </w:p>
        </w:tc>
        <w:tc>
          <w:tcPr>
            <w:tcW w:w="1260" w:type="dxa"/>
            <w:vMerge/>
            <w:tcBorders>
              <w:bottom w:val="single" w:sz="18" w:space="0" w:color="000000"/>
            </w:tcBorders>
            <w:noWrap/>
            <w:vAlign w:val="center"/>
          </w:tcPr>
          <w:p w14:paraId="5C75FB06" w14:textId="77777777" w:rsidR="00210A82" w:rsidRPr="00D009EB" w:rsidRDefault="00210A82" w:rsidP="00210A82">
            <w:pPr>
              <w:jc w:val="center"/>
            </w:pPr>
          </w:p>
        </w:tc>
        <w:tc>
          <w:tcPr>
            <w:tcW w:w="1456" w:type="dxa"/>
            <w:tcBorders>
              <w:top w:val="single" w:sz="18" w:space="0" w:color="000000"/>
              <w:bottom w:val="single" w:sz="18" w:space="0" w:color="000000"/>
            </w:tcBorders>
            <w:noWrap/>
            <w:vAlign w:val="center"/>
          </w:tcPr>
          <w:p w14:paraId="352C050C" w14:textId="77777777" w:rsidR="00210A82" w:rsidRPr="00D009EB" w:rsidRDefault="00210A82" w:rsidP="00210A82">
            <w:pPr>
              <w:jc w:val="center"/>
            </w:pPr>
            <w:r w:rsidRPr="00D009EB">
              <w:t>Unifrac Unweighted</w:t>
            </w:r>
          </w:p>
        </w:tc>
        <w:tc>
          <w:tcPr>
            <w:tcW w:w="120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4CA7E77" w14:textId="77777777" w:rsidR="00210A82" w:rsidRPr="00D009EB" w:rsidRDefault="00210A82" w:rsidP="00210A82">
            <w:pPr>
              <w:jc w:val="center"/>
            </w:pPr>
            <w:r w:rsidRPr="00D009EB">
              <w:t>Unifrac Weighted</w:t>
            </w:r>
          </w:p>
        </w:tc>
        <w:tc>
          <w:tcPr>
            <w:tcW w:w="16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76284A8" w14:textId="77777777" w:rsidR="00210A82" w:rsidRPr="00D009EB" w:rsidRDefault="00210A82" w:rsidP="00210A82">
            <w:pPr>
              <w:jc w:val="center"/>
            </w:pPr>
            <w:r w:rsidRPr="00D009EB">
              <w:t>Unifrac Unweighted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987EA63" w14:textId="77777777" w:rsidR="00210A82" w:rsidRPr="00D009EB" w:rsidRDefault="00210A82" w:rsidP="00210A82">
            <w:pPr>
              <w:jc w:val="center"/>
            </w:pPr>
            <w:r w:rsidRPr="00D009EB">
              <w:t>Unifrac Weighted</w:t>
            </w:r>
          </w:p>
        </w:tc>
      </w:tr>
      <w:tr w:rsidR="00210A82" w:rsidRPr="00D009EB" w14:paraId="476982F9" w14:textId="77777777" w:rsidTr="00210A82">
        <w:trPr>
          <w:trHeight w:val="320"/>
        </w:trPr>
        <w:tc>
          <w:tcPr>
            <w:tcW w:w="1711" w:type="dxa"/>
            <w:tcBorders>
              <w:top w:val="single" w:sz="18" w:space="0" w:color="000000"/>
              <w:bottom w:val="single" w:sz="18" w:space="0" w:color="000000"/>
            </w:tcBorders>
            <w:noWrap/>
            <w:vAlign w:val="center"/>
            <w:hideMark/>
          </w:tcPr>
          <w:p w14:paraId="28AD2905" w14:textId="77777777" w:rsidR="00210A82" w:rsidRPr="00D009EB" w:rsidRDefault="00210A82" w:rsidP="00210A82">
            <w:pPr>
              <w:jc w:val="center"/>
            </w:pPr>
            <w:r w:rsidRPr="00D009EB">
              <w:t>Summer</w:t>
            </w:r>
          </w:p>
        </w:tc>
        <w:tc>
          <w:tcPr>
            <w:tcW w:w="1261" w:type="dxa"/>
            <w:tcBorders>
              <w:top w:val="single" w:sz="18" w:space="0" w:color="000000"/>
              <w:bottom w:val="single" w:sz="18" w:space="0" w:color="000000"/>
            </w:tcBorders>
            <w:noWrap/>
            <w:vAlign w:val="center"/>
            <w:hideMark/>
          </w:tcPr>
          <w:p w14:paraId="160B6D5A" w14:textId="77777777" w:rsidR="00210A82" w:rsidRPr="00D009EB" w:rsidRDefault="00210A82" w:rsidP="00210A82">
            <w:pPr>
              <w:jc w:val="center"/>
            </w:pPr>
            <w:r w:rsidRPr="00D009EB">
              <w:t>Winter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  <w:noWrap/>
            <w:vAlign w:val="center"/>
            <w:hideMark/>
          </w:tcPr>
          <w:p w14:paraId="4F6EC294" w14:textId="77777777" w:rsidR="00210A82" w:rsidRPr="00D009EB" w:rsidRDefault="00210A82" w:rsidP="00210A82">
            <w:pPr>
              <w:jc w:val="center"/>
            </w:pPr>
            <w:r w:rsidRPr="00D009EB">
              <w:t>25</w:t>
            </w:r>
          </w:p>
        </w:tc>
        <w:tc>
          <w:tcPr>
            <w:tcW w:w="1456" w:type="dxa"/>
            <w:tcBorders>
              <w:top w:val="single" w:sz="18" w:space="0" w:color="000000"/>
              <w:bottom w:val="single" w:sz="18" w:space="0" w:color="000000"/>
            </w:tcBorders>
            <w:noWrap/>
            <w:vAlign w:val="center"/>
            <w:hideMark/>
          </w:tcPr>
          <w:p w14:paraId="672B7A09" w14:textId="77777777" w:rsidR="00210A82" w:rsidRPr="00D009EB" w:rsidRDefault="00210A82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</w:rPr>
              <w:t>0.001</w:t>
            </w:r>
          </w:p>
        </w:tc>
        <w:tc>
          <w:tcPr>
            <w:tcW w:w="120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9F5960C" w14:textId="77777777" w:rsidR="00210A82" w:rsidRPr="00D009EB" w:rsidRDefault="00210A82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</w:rPr>
              <w:t>0.001</w:t>
            </w:r>
          </w:p>
        </w:tc>
        <w:tc>
          <w:tcPr>
            <w:tcW w:w="16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D89F79E" w14:textId="77777777" w:rsidR="00210A82" w:rsidRPr="00D009EB" w:rsidRDefault="00210A82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</w:rPr>
              <w:t>0.001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0ED3726" w14:textId="77777777" w:rsidR="00210A82" w:rsidRPr="00D009EB" w:rsidRDefault="00210A82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</w:rPr>
              <w:t>0.001</w:t>
            </w:r>
          </w:p>
        </w:tc>
      </w:tr>
    </w:tbl>
    <w:p w14:paraId="75A736A8" w14:textId="77777777" w:rsidR="000B2690" w:rsidRDefault="000B2690"/>
    <w:p w14:paraId="3F597383" w14:textId="77777777" w:rsidR="000B2690" w:rsidRDefault="000B2690"/>
    <w:p w14:paraId="5D53DBDD" w14:textId="77777777" w:rsidR="000B2690" w:rsidRDefault="000B2690"/>
    <w:p w14:paraId="6353FA33" w14:textId="77777777" w:rsidR="000B2690" w:rsidRDefault="000B2690"/>
    <w:p w14:paraId="005FE534" w14:textId="77777777" w:rsidR="000B2690" w:rsidRDefault="000B2690"/>
    <w:p w14:paraId="6BD95AA2" w14:textId="77777777" w:rsidR="000B2690" w:rsidRDefault="000B2690"/>
    <w:tbl>
      <w:tblPr>
        <w:tblpPr w:leftFromText="180" w:rightFromText="180" w:vertAnchor="page" w:horzAnchor="margin" w:tblpXSpec="center" w:tblpY="1599"/>
        <w:tblW w:w="1134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4"/>
        <w:gridCol w:w="1320"/>
        <w:gridCol w:w="1701"/>
        <w:gridCol w:w="1559"/>
        <w:gridCol w:w="1276"/>
        <w:gridCol w:w="1701"/>
        <w:gridCol w:w="1275"/>
        <w:gridCol w:w="1134"/>
      </w:tblGrid>
      <w:tr w:rsidR="00210A82" w:rsidRPr="00784515" w14:paraId="2B055FAB" w14:textId="77777777" w:rsidTr="00210A82">
        <w:trPr>
          <w:trHeight w:val="286"/>
          <w:tblHeader/>
          <w:tblCellSpacing w:w="15" w:type="dxa"/>
        </w:trPr>
        <w:tc>
          <w:tcPr>
            <w:tcW w:w="11280" w:type="dxa"/>
            <w:gridSpan w:val="8"/>
          </w:tcPr>
          <w:p w14:paraId="7B8B533E" w14:textId="163451F5" w:rsidR="00210A82" w:rsidRDefault="00210A82" w:rsidP="00210A82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Supplementary Table 6. </w:t>
            </w:r>
            <w:r>
              <w:t xml:space="preserve"> Alpha diversity comparison of</w:t>
            </w:r>
            <w:r w:rsidR="00931A46">
              <w:t xml:space="preserve"> the sea urchin</w:t>
            </w:r>
            <w:r>
              <w:t xml:space="preserve"> </w:t>
            </w:r>
            <w:r>
              <w:rPr>
                <w:rStyle w:val="Emphasis"/>
              </w:rPr>
              <w:t>E</w:t>
            </w:r>
            <w:r w:rsidR="00996FC9">
              <w:rPr>
                <w:rStyle w:val="Emphasis"/>
              </w:rPr>
              <w:t>chinometra</w:t>
            </w:r>
            <w:r>
              <w:rPr>
                <w:rStyle w:val="Emphasis"/>
              </w:rPr>
              <w:t xml:space="preserve"> lucunter</w:t>
            </w:r>
            <w:r>
              <w:t xml:space="preserve"> (red) between summer (N = 7) and winter (N = 18) seasons (N = 25 total). Richness (Chao1 and Faith PD) and diversity/evenness (Shannon and Pielou) were evaluated using Kruskal–Wallis tests. </w:t>
            </w:r>
            <w:r w:rsidRPr="000020EC">
              <w:rPr>
                <w:i/>
                <w:iCs/>
              </w:rPr>
              <w:t xml:space="preserve"> P</w:t>
            </w:r>
            <w:r w:rsidRPr="000020EC">
              <w:t>-values are shown, with significant results in bold.</w:t>
            </w:r>
          </w:p>
        </w:tc>
      </w:tr>
      <w:tr w:rsidR="00210A82" w:rsidRPr="00784515" w14:paraId="5906A8B5" w14:textId="77777777" w:rsidTr="00210A82">
        <w:trPr>
          <w:trHeight w:val="634"/>
          <w:tblHeader/>
          <w:tblCellSpacing w:w="15" w:type="dxa"/>
        </w:trPr>
        <w:tc>
          <w:tcPr>
            <w:tcW w:w="1329" w:type="dxa"/>
            <w:tcBorders>
              <w:top w:val="single" w:sz="18" w:space="0" w:color="000000" w:themeColor="text1"/>
            </w:tcBorders>
            <w:vAlign w:val="center"/>
          </w:tcPr>
          <w:p w14:paraId="0833FD90" w14:textId="77777777" w:rsidR="00210A82" w:rsidRPr="00784515" w:rsidRDefault="00210A82" w:rsidP="00210A82">
            <w:pPr>
              <w:jc w:val="center"/>
              <w:rPr>
                <w:b/>
                <w:bCs/>
              </w:rPr>
            </w:pPr>
          </w:p>
        </w:tc>
        <w:tc>
          <w:tcPr>
            <w:tcW w:w="1290" w:type="dxa"/>
            <w:tcBorders>
              <w:top w:val="single" w:sz="18" w:space="0" w:color="000000" w:themeColor="text1"/>
            </w:tcBorders>
            <w:vAlign w:val="center"/>
            <w:hideMark/>
          </w:tcPr>
          <w:p w14:paraId="4D933A01" w14:textId="77777777" w:rsidR="00210A82" w:rsidRPr="00784515" w:rsidRDefault="00210A82" w:rsidP="00210A82">
            <w:pPr>
              <w:jc w:val="center"/>
              <w:rPr>
                <w:b/>
                <w:bCs/>
              </w:rPr>
            </w:pPr>
          </w:p>
        </w:tc>
        <w:tc>
          <w:tcPr>
            <w:tcW w:w="1671" w:type="dxa"/>
            <w:tcBorders>
              <w:top w:val="single" w:sz="18" w:space="0" w:color="auto"/>
            </w:tcBorders>
            <w:vAlign w:val="center"/>
            <w:hideMark/>
          </w:tcPr>
          <w:p w14:paraId="24251726" w14:textId="77777777" w:rsidR="00210A82" w:rsidRPr="00784515" w:rsidRDefault="00210A82" w:rsidP="00210A82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</w:rPr>
              <w:t>Experimental Group 1</w:t>
            </w:r>
          </w:p>
        </w:tc>
        <w:tc>
          <w:tcPr>
            <w:tcW w:w="1529" w:type="dxa"/>
            <w:tcBorders>
              <w:top w:val="single" w:sz="18" w:space="0" w:color="auto"/>
            </w:tcBorders>
            <w:vAlign w:val="center"/>
            <w:hideMark/>
          </w:tcPr>
          <w:p w14:paraId="3DF5DE07" w14:textId="77777777" w:rsidR="00210A82" w:rsidRPr="00784515" w:rsidRDefault="00210A82" w:rsidP="00210A82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</w:rPr>
              <w:t>Experimental Group 2</w:t>
            </w:r>
          </w:p>
        </w:tc>
        <w:tc>
          <w:tcPr>
            <w:tcW w:w="1246" w:type="dxa"/>
            <w:tcBorders>
              <w:top w:val="single" w:sz="18" w:space="0" w:color="auto"/>
            </w:tcBorders>
            <w:vAlign w:val="center"/>
            <w:hideMark/>
          </w:tcPr>
          <w:p w14:paraId="1C53887D" w14:textId="77777777" w:rsidR="00210A82" w:rsidRDefault="00210A82" w:rsidP="00210A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ao1</w:t>
            </w:r>
          </w:p>
          <w:p w14:paraId="4BA7E3FF" w14:textId="77777777" w:rsidR="00210A82" w:rsidRPr="00784515" w:rsidRDefault="00210A82" w:rsidP="00210A82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  <w:i/>
                <w:iCs/>
              </w:rPr>
              <w:t>p</w:t>
            </w:r>
            <w:r w:rsidRPr="00784515">
              <w:rPr>
                <w:b/>
                <w:bCs/>
              </w:rPr>
              <w:t>-value</w:t>
            </w:r>
          </w:p>
        </w:tc>
        <w:tc>
          <w:tcPr>
            <w:tcW w:w="1671" w:type="dxa"/>
            <w:tcBorders>
              <w:top w:val="single" w:sz="18" w:space="0" w:color="auto"/>
            </w:tcBorders>
            <w:vAlign w:val="center"/>
            <w:hideMark/>
          </w:tcPr>
          <w:p w14:paraId="02E29D82" w14:textId="77777777" w:rsidR="00210A82" w:rsidRDefault="00210A82" w:rsidP="00210A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hannon</w:t>
            </w:r>
          </w:p>
          <w:p w14:paraId="4AC13EF8" w14:textId="77777777" w:rsidR="00210A82" w:rsidRPr="00784515" w:rsidRDefault="00210A82" w:rsidP="00210A82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  <w:i/>
                <w:iCs/>
              </w:rPr>
              <w:t>p</w:t>
            </w:r>
            <w:r w:rsidRPr="00784515">
              <w:rPr>
                <w:b/>
                <w:bCs/>
              </w:rPr>
              <w:t>-value</w:t>
            </w:r>
          </w:p>
        </w:tc>
        <w:tc>
          <w:tcPr>
            <w:tcW w:w="1245" w:type="dxa"/>
            <w:tcBorders>
              <w:top w:val="single" w:sz="18" w:space="0" w:color="auto"/>
            </w:tcBorders>
          </w:tcPr>
          <w:p w14:paraId="72999984" w14:textId="77777777" w:rsidR="00210A82" w:rsidRDefault="00210A82" w:rsidP="00210A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aith PD</w:t>
            </w:r>
          </w:p>
          <w:p w14:paraId="09A3639A" w14:textId="77777777" w:rsidR="00210A82" w:rsidRDefault="00210A82" w:rsidP="00210A82">
            <w:pPr>
              <w:jc w:val="center"/>
              <w:rPr>
                <w:b/>
                <w:bCs/>
              </w:rPr>
            </w:pPr>
            <w:r w:rsidRPr="00942A95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  <w:tc>
          <w:tcPr>
            <w:tcW w:w="1089" w:type="dxa"/>
            <w:tcBorders>
              <w:top w:val="single" w:sz="18" w:space="0" w:color="auto"/>
            </w:tcBorders>
          </w:tcPr>
          <w:p w14:paraId="5C30CE28" w14:textId="77777777" w:rsidR="00210A82" w:rsidRDefault="00210A82" w:rsidP="00210A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ielou’s</w:t>
            </w:r>
          </w:p>
          <w:p w14:paraId="5761ABBF" w14:textId="77777777" w:rsidR="00210A82" w:rsidRDefault="00210A82" w:rsidP="00210A82">
            <w:pPr>
              <w:jc w:val="center"/>
              <w:rPr>
                <w:b/>
                <w:bCs/>
              </w:rPr>
            </w:pPr>
            <w:r w:rsidRPr="00942A95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w:rsidR="00210A82" w:rsidRPr="00784515" w14:paraId="7D0F934D" w14:textId="77777777" w:rsidTr="00210A82">
        <w:trPr>
          <w:trHeight w:val="147"/>
          <w:tblCellSpacing w:w="15" w:type="dxa"/>
        </w:trPr>
        <w:tc>
          <w:tcPr>
            <w:tcW w:w="1329" w:type="dxa"/>
            <w:tcBorders>
              <w:bottom w:val="single" w:sz="18" w:space="0" w:color="000000" w:themeColor="text1"/>
            </w:tcBorders>
            <w:vAlign w:val="center"/>
          </w:tcPr>
          <w:p w14:paraId="6F831E4A" w14:textId="77777777" w:rsidR="00210A82" w:rsidRDefault="00210A82" w:rsidP="00210A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d species per season</w:t>
            </w:r>
          </w:p>
          <w:p w14:paraId="142DE45D" w14:textId="77777777" w:rsidR="00210A82" w:rsidRPr="00784515" w:rsidRDefault="00210A82" w:rsidP="00210A82">
            <w:pPr>
              <w:jc w:val="center"/>
            </w:pPr>
            <w:r>
              <w:rPr>
                <w:b/>
                <w:bCs/>
              </w:rPr>
              <w:t>(N=25)</w:t>
            </w:r>
          </w:p>
        </w:tc>
        <w:tc>
          <w:tcPr>
            <w:tcW w:w="129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  <w:hideMark/>
          </w:tcPr>
          <w:p w14:paraId="3F9E716B" w14:textId="77777777" w:rsidR="00210A82" w:rsidRPr="00784515" w:rsidRDefault="00210A82" w:rsidP="00210A82">
            <w:pPr>
              <w:jc w:val="center"/>
            </w:pPr>
            <w:r>
              <w:t>Summer (N=7)</w:t>
            </w:r>
          </w:p>
        </w:tc>
        <w:tc>
          <w:tcPr>
            <w:tcW w:w="1671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C71E11A" w14:textId="77777777" w:rsidR="00210A82" w:rsidRPr="00784515" w:rsidRDefault="00210A82" w:rsidP="00210A82">
            <w:pPr>
              <w:jc w:val="center"/>
            </w:pPr>
            <w:r>
              <w:t>Winter (N=18)</w:t>
            </w:r>
          </w:p>
        </w:tc>
        <w:tc>
          <w:tcPr>
            <w:tcW w:w="1529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7D56401" w14:textId="77777777" w:rsidR="00210A82" w:rsidRPr="00784515" w:rsidRDefault="00210A82" w:rsidP="00210A82">
            <w:pPr>
              <w:jc w:val="center"/>
            </w:pPr>
            <w:r>
              <w:t>25</w:t>
            </w:r>
          </w:p>
        </w:tc>
        <w:tc>
          <w:tcPr>
            <w:tcW w:w="124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06A7818" w14:textId="77777777" w:rsidR="00210A82" w:rsidRPr="00784515" w:rsidRDefault="00210A82" w:rsidP="00210A82">
            <w:pPr>
              <w:jc w:val="center"/>
            </w:pPr>
            <w:r w:rsidRPr="00DB772F">
              <w:rPr>
                <w:b/>
                <w:bCs/>
              </w:rPr>
              <w:t>0.000</w:t>
            </w:r>
          </w:p>
        </w:tc>
        <w:tc>
          <w:tcPr>
            <w:tcW w:w="1671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F8E02C4" w14:textId="77777777" w:rsidR="00210A82" w:rsidRPr="00784515" w:rsidRDefault="00210A82" w:rsidP="00210A82">
            <w:pPr>
              <w:jc w:val="center"/>
            </w:pPr>
            <w:r w:rsidRPr="00DB772F">
              <w:rPr>
                <w:b/>
                <w:bCs/>
              </w:rPr>
              <w:t>0.000</w:t>
            </w:r>
          </w:p>
        </w:tc>
        <w:tc>
          <w:tcPr>
            <w:tcW w:w="124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0CEF13" w14:textId="77777777" w:rsidR="00210A82" w:rsidRPr="00DB772F" w:rsidRDefault="00210A82" w:rsidP="00210A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0</w:t>
            </w:r>
          </w:p>
        </w:tc>
        <w:tc>
          <w:tcPr>
            <w:tcW w:w="10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93C6585" w14:textId="77777777" w:rsidR="00210A82" w:rsidRPr="00A61DEE" w:rsidRDefault="00210A82" w:rsidP="00210A82">
            <w:pPr>
              <w:jc w:val="center"/>
            </w:pPr>
            <w:r w:rsidRPr="00A61DEE">
              <w:t>0.102</w:t>
            </w:r>
          </w:p>
        </w:tc>
      </w:tr>
    </w:tbl>
    <w:p w14:paraId="4A06EDCD" w14:textId="77777777" w:rsidR="000B2690" w:rsidRDefault="000B2690"/>
    <w:p w14:paraId="7FB19CDD" w14:textId="77777777" w:rsidR="000B2690" w:rsidRDefault="000B2690"/>
    <w:p w14:paraId="17676C71" w14:textId="77777777" w:rsidR="000B2690" w:rsidRDefault="000B2690"/>
    <w:p w14:paraId="2C05BA04" w14:textId="77777777" w:rsidR="000B2690" w:rsidRDefault="000B2690"/>
    <w:p w14:paraId="7BD5C2D5" w14:textId="77777777" w:rsidR="000B2690" w:rsidRDefault="000B2690"/>
    <w:p w14:paraId="6E5A5764" w14:textId="77777777" w:rsidR="000B2690" w:rsidRDefault="000B2690"/>
    <w:p w14:paraId="598FC8BD" w14:textId="77777777" w:rsidR="000B2690" w:rsidRDefault="000B2690"/>
    <w:p w14:paraId="484E0B78" w14:textId="77777777" w:rsidR="000B2690" w:rsidRDefault="000B2690"/>
    <w:p w14:paraId="240C18B4" w14:textId="77777777" w:rsidR="000B2690" w:rsidRDefault="000B2690"/>
    <w:p w14:paraId="7F4AEAD6" w14:textId="77777777" w:rsidR="000B2690" w:rsidRDefault="000B2690"/>
    <w:p w14:paraId="7E5722F0" w14:textId="77777777" w:rsidR="000B2690" w:rsidRDefault="000B2690"/>
    <w:p w14:paraId="24E53D25" w14:textId="77777777" w:rsidR="000B2690" w:rsidRDefault="000B2690"/>
    <w:p w14:paraId="64293912" w14:textId="77777777" w:rsidR="000B2690" w:rsidRDefault="000B2690"/>
    <w:p w14:paraId="5901B7A6" w14:textId="77777777" w:rsidR="000B2690" w:rsidRDefault="000B2690"/>
    <w:p w14:paraId="4548EAE6" w14:textId="77777777" w:rsidR="000B2690" w:rsidRDefault="000B2690"/>
    <w:p w14:paraId="54E93D9E" w14:textId="77777777" w:rsidR="000B2690" w:rsidRDefault="000B2690"/>
    <w:tbl>
      <w:tblPr>
        <w:tblpPr w:leftFromText="180" w:rightFromText="180" w:vertAnchor="page" w:horzAnchor="margin" w:tblpXSpec="center" w:tblpY="6199"/>
        <w:tblW w:w="1060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1"/>
        <w:gridCol w:w="1771"/>
        <w:gridCol w:w="1939"/>
        <w:gridCol w:w="2047"/>
        <w:gridCol w:w="1507"/>
        <w:gridCol w:w="1712"/>
      </w:tblGrid>
      <w:tr w:rsidR="00931A46" w:rsidRPr="00784515" w14:paraId="5BBB8D7A" w14:textId="77777777" w:rsidTr="00931A46">
        <w:trPr>
          <w:trHeight w:val="360"/>
          <w:tblHeader/>
          <w:tblCellSpacing w:w="15" w:type="dxa"/>
        </w:trPr>
        <w:tc>
          <w:tcPr>
            <w:tcW w:w="10547" w:type="dxa"/>
            <w:gridSpan w:val="6"/>
          </w:tcPr>
          <w:p w14:paraId="4215DC91" w14:textId="0645B64D" w:rsidR="00931A46" w:rsidRPr="00784515" w:rsidRDefault="00931A46" w:rsidP="00931A46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Table 7. </w:t>
            </w:r>
            <w:r>
              <w:t xml:space="preserve"> Seasonal beta diversity analysis of </w:t>
            </w:r>
            <w:r>
              <w:t xml:space="preserve">the sea urchin </w:t>
            </w:r>
            <w:r>
              <w:rPr>
                <w:rStyle w:val="Emphasis"/>
              </w:rPr>
              <w:t>D</w:t>
            </w:r>
            <w:r>
              <w:rPr>
                <w:rStyle w:val="Emphasis"/>
              </w:rPr>
              <w:t>iadema</w:t>
            </w:r>
            <w:r>
              <w:rPr>
                <w:rStyle w:val="Emphasis"/>
              </w:rPr>
              <w:t xml:space="preserve"> antillarum</w:t>
            </w:r>
            <w:r>
              <w:t xml:space="preserve"> (black, summer N = 7; winter N = 18; total N = 25). Community differences were tested with ANOSIM and PERMANOVA using Bray–Curtis distances. </w:t>
            </w:r>
            <w:r w:rsidRPr="000020EC">
              <w:rPr>
                <w:i/>
                <w:iCs/>
              </w:rPr>
              <w:t xml:space="preserve"> P</w:t>
            </w:r>
            <w:r w:rsidRPr="000020EC">
              <w:t>-values are shown, with significant results in bold.</w:t>
            </w:r>
          </w:p>
        </w:tc>
      </w:tr>
      <w:tr w:rsidR="00931A46" w:rsidRPr="00784515" w14:paraId="552FA360" w14:textId="77777777" w:rsidTr="00931A46">
        <w:trPr>
          <w:trHeight w:val="800"/>
          <w:tblHeader/>
          <w:tblCellSpacing w:w="15" w:type="dxa"/>
        </w:trPr>
        <w:tc>
          <w:tcPr>
            <w:tcW w:w="1586" w:type="dxa"/>
            <w:tcBorders>
              <w:top w:val="single" w:sz="18" w:space="0" w:color="000000" w:themeColor="text1"/>
            </w:tcBorders>
            <w:vAlign w:val="center"/>
          </w:tcPr>
          <w:p w14:paraId="452F6340" w14:textId="77777777" w:rsidR="00931A46" w:rsidRPr="00784515" w:rsidRDefault="00931A46" w:rsidP="00931A46">
            <w:pPr>
              <w:jc w:val="center"/>
              <w:rPr>
                <w:b/>
                <w:bCs/>
              </w:rPr>
            </w:pPr>
          </w:p>
        </w:tc>
        <w:tc>
          <w:tcPr>
            <w:tcW w:w="1741" w:type="dxa"/>
            <w:tcBorders>
              <w:top w:val="single" w:sz="18" w:space="0" w:color="000000" w:themeColor="text1"/>
            </w:tcBorders>
            <w:vAlign w:val="center"/>
            <w:hideMark/>
          </w:tcPr>
          <w:p w14:paraId="45FF7799" w14:textId="77777777" w:rsidR="00931A46" w:rsidRPr="00784515" w:rsidRDefault="00931A46" w:rsidP="00931A46">
            <w:pPr>
              <w:jc w:val="center"/>
              <w:rPr>
                <w:b/>
                <w:bCs/>
              </w:rPr>
            </w:pPr>
          </w:p>
        </w:tc>
        <w:tc>
          <w:tcPr>
            <w:tcW w:w="1909" w:type="dxa"/>
            <w:tcBorders>
              <w:top w:val="single" w:sz="18" w:space="0" w:color="auto"/>
            </w:tcBorders>
            <w:vAlign w:val="center"/>
            <w:hideMark/>
          </w:tcPr>
          <w:p w14:paraId="749C1141" w14:textId="77777777" w:rsidR="00931A46" w:rsidRPr="00784515" w:rsidRDefault="00931A46" w:rsidP="00931A46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</w:rPr>
              <w:t>Experimental Group 1</w:t>
            </w:r>
          </w:p>
        </w:tc>
        <w:tc>
          <w:tcPr>
            <w:tcW w:w="2017" w:type="dxa"/>
            <w:tcBorders>
              <w:top w:val="single" w:sz="18" w:space="0" w:color="auto"/>
            </w:tcBorders>
            <w:vAlign w:val="center"/>
            <w:hideMark/>
          </w:tcPr>
          <w:p w14:paraId="224EE14D" w14:textId="77777777" w:rsidR="00931A46" w:rsidRPr="00784515" w:rsidRDefault="00931A46" w:rsidP="00931A46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</w:rPr>
              <w:t>Experimental Group 2</w:t>
            </w:r>
          </w:p>
        </w:tc>
        <w:tc>
          <w:tcPr>
            <w:tcW w:w="1477" w:type="dxa"/>
            <w:tcBorders>
              <w:top w:val="single" w:sz="18" w:space="0" w:color="auto"/>
            </w:tcBorders>
            <w:vAlign w:val="center"/>
            <w:hideMark/>
          </w:tcPr>
          <w:p w14:paraId="47261606" w14:textId="77777777" w:rsidR="00931A46" w:rsidRDefault="00931A46" w:rsidP="00931A46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</w:rPr>
              <w:t>ANOSIM</w:t>
            </w:r>
          </w:p>
          <w:p w14:paraId="1B27AFDC" w14:textId="77777777" w:rsidR="00931A46" w:rsidRPr="00784515" w:rsidRDefault="00931A46" w:rsidP="00931A46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  <w:i/>
                <w:iCs/>
              </w:rPr>
              <w:t>p</w:t>
            </w:r>
            <w:r w:rsidRPr="00784515">
              <w:rPr>
                <w:b/>
                <w:bCs/>
              </w:rPr>
              <w:t>-value</w:t>
            </w:r>
          </w:p>
        </w:tc>
        <w:tc>
          <w:tcPr>
            <w:tcW w:w="1667" w:type="dxa"/>
            <w:tcBorders>
              <w:top w:val="single" w:sz="18" w:space="0" w:color="auto"/>
            </w:tcBorders>
            <w:vAlign w:val="center"/>
            <w:hideMark/>
          </w:tcPr>
          <w:p w14:paraId="5C924FEE" w14:textId="77777777" w:rsidR="00931A46" w:rsidRDefault="00931A46" w:rsidP="00931A46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</w:rPr>
              <w:t>PERMANOVA</w:t>
            </w:r>
          </w:p>
          <w:p w14:paraId="74114276" w14:textId="77777777" w:rsidR="00931A46" w:rsidRPr="00784515" w:rsidRDefault="00931A46" w:rsidP="00931A46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  <w:i/>
                <w:iCs/>
              </w:rPr>
              <w:t>p</w:t>
            </w:r>
            <w:r w:rsidRPr="00784515">
              <w:rPr>
                <w:b/>
                <w:bCs/>
              </w:rPr>
              <w:t>-value</w:t>
            </w:r>
          </w:p>
        </w:tc>
      </w:tr>
      <w:tr w:rsidR="00931A46" w:rsidRPr="00784515" w14:paraId="3C68BD09" w14:textId="77777777" w:rsidTr="00931A46">
        <w:trPr>
          <w:trHeight w:val="185"/>
          <w:tblCellSpacing w:w="15" w:type="dxa"/>
        </w:trPr>
        <w:tc>
          <w:tcPr>
            <w:tcW w:w="1586" w:type="dxa"/>
            <w:tcBorders>
              <w:bottom w:val="single" w:sz="18" w:space="0" w:color="000000" w:themeColor="text1"/>
            </w:tcBorders>
            <w:vAlign w:val="center"/>
          </w:tcPr>
          <w:p w14:paraId="1F9B731E" w14:textId="77777777" w:rsidR="00931A46" w:rsidRDefault="00931A46" w:rsidP="00931A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lack species per season</w:t>
            </w:r>
          </w:p>
          <w:p w14:paraId="299C0630" w14:textId="77777777" w:rsidR="00931A46" w:rsidRPr="00784515" w:rsidRDefault="00931A46" w:rsidP="00931A46">
            <w:pPr>
              <w:jc w:val="center"/>
            </w:pPr>
            <w:r>
              <w:rPr>
                <w:b/>
                <w:bCs/>
              </w:rPr>
              <w:t>(N=25)</w:t>
            </w:r>
          </w:p>
        </w:tc>
        <w:tc>
          <w:tcPr>
            <w:tcW w:w="174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  <w:hideMark/>
          </w:tcPr>
          <w:p w14:paraId="61A6336E" w14:textId="77777777" w:rsidR="00931A46" w:rsidRPr="00784515" w:rsidRDefault="00931A46" w:rsidP="00931A46">
            <w:pPr>
              <w:jc w:val="center"/>
            </w:pPr>
            <w:r>
              <w:t>Summer (N=7)</w:t>
            </w:r>
          </w:p>
        </w:tc>
        <w:tc>
          <w:tcPr>
            <w:tcW w:w="1909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00FF48D" w14:textId="77777777" w:rsidR="00931A46" w:rsidRPr="00784515" w:rsidRDefault="00931A46" w:rsidP="00931A46">
            <w:pPr>
              <w:jc w:val="center"/>
            </w:pPr>
            <w:r>
              <w:t>Winter (N=18)</w:t>
            </w:r>
          </w:p>
        </w:tc>
        <w:tc>
          <w:tcPr>
            <w:tcW w:w="201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F25AD26" w14:textId="77777777" w:rsidR="00931A46" w:rsidRPr="00784515" w:rsidRDefault="00931A46" w:rsidP="00931A46">
            <w:pPr>
              <w:jc w:val="center"/>
            </w:pPr>
            <w:r>
              <w:t>25</w:t>
            </w:r>
          </w:p>
        </w:tc>
        <w:tc>
          <w:tcPr>
            <w:tcW w:w="147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370622C" w14:textId="77777777" w:rsidR="00931A46" w:rsidRPr="00784515" w:rsidRDefault="00931A46" w:rsidP="00931A46">
            <w:pPr>
              <w:jc w:val="center"/>
            </w:pPr>
            <w:r w:rsidRPr="00784515">
              <w:rPr>
                <w:b/>
                <w:bCs/>
              </w:rPr>
              <w:t>0.001</w:t>
            </w:r>
          </w:p>
        </w:tc>
        <w:tc>
          <w:tcPr>
            <w:tcW w:w="166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97303E2" w14:textId="77777777" w:rsidR="00931A46" w:rsidRPr="00784515" w:rsidRDefault="00931A46" w:rsidP="00931A46">
            <w:pPr>
              <w:jc w:val="center"/>
            </w:pPr>
            <w:r w:rsidRPr="00784515">
              <w:rPr>
                <w:b/>
                <w:bCs/>
              </w:rPr>
              <w:t>0.001</w:t>
            </w:r>
          </w:p>
        </w:tc>
      </w:tr>
    </w:tbl>
    <w:p w14:paraId="452CD336" w14:textId="77777777" w:rsidR="000B2690" w:rsidRDefault="000B2690"/>
    <w:p w14:paraId="5FB571FD" w14:textId="77777777" w:rsidR="000B2690" w:rsidRDefault="000B2690"/>
    <w:p w14:paraId="70D08C01" w14:textId="77777777" w:rsidR="000B2690" w:rsidRDefault="000B2690"/>
    <w:p w14:paraId="5D23BA69" w14:textId="77777777" w:rsidR="000B2690" w:rsidRDefault="000B2690"/>
    <w:p w14:paraId="7C1A08CF" w14:textId="77777777" w:rsidR="000B2690" w:rsidRDefault="000B2690"/>
    <w:p w14:paraId="41502AE6" w14:textId="77777777" w:rsidR="000B2690" w:rsidRDefault="000B2690"/>
    <w:p w14:paraId="4CBE6CF3" w14:textId="77777777" w:rsidR="000B2690" w:rsidRDefault="000B2690"/>
    <w:p w14:paraId="3ABD68FF" w14:textId="77777777" w:rsidR="000B2690" w:rsidRDefault="000B2690"/>
    <w:p w14:paraId="1E370A3C" w14:textId="77777777" w:rsidR="000B2690" w:rsidRDefault="000B2690"/>
    <w:p w14:paraId="4C17DC11" w14:textId="77777777" w:rsidR="00784515" w:rsidRDefault="00784515"/>
    <w:p w14:paraId="03FBF909" w14:textId="77777777" w:rsidR="00D375E0" w:rsidRDefault="00D375E0"/>
    <w:p w14:paraId="6ED2EB7C" w14:textId="77777777" w:rsidR="000B2690" w:rsidRDefault="000B2690"/>
    <w:p w14:paraId="331AEBC7" w14:textId="77777777" w:rsidR="000B2690" w:rsidRDefault="000B2690"/>
    <w:p w14:paraId="2237DA7C" w14:textId="77777777" w:rsidR="000B2690" w:rsidRDefault="000B2690"/>
    <w:p w14:paraId="5CCBB7E4" w14:textId="77777777" w:rsidR="000B2690" w:rsidRDefault="000B2690"/>
    <w:p w14:paraId="4105F31D" w14:textId="77777777" w:rsidR="000B2690" w:rsidRDefault="000B2690"/>
    <w:p w14:paraId="3A806494" w14:textId="77777777" w:rsidR="000B2690" w:rsidRDefault="000B2690"/>
    <w:tbl>
      <w:tblPr>
        <w:tblStyle w:val="TableGrid"/>
        <w:tblpPr w:leftFromText="180" w:rightFromText="180" w:vertAnchor="text" w:horzAnchor="margin" w:tblpXSpec="center" w:tblpY="418"/>
        <w:tblW w:w="10350" w:type="dxa"/>
        <w:tblLook w:val="04A0" w:firstRow="1" w:lastRow="0" w:firstColumn="1" w:lastColumn="0" w:noHBand="0" w:noVBand="1"/>
      </w:tblPr>
      <w:tblGrid>
        <w:gridCol w:w="1711"/>
        <w:gridCol w:w="1261"/>
        <w:gridCol w:w="1260"/>
        <w:gridCol w:w="1456"/>
        <w:gridCol w:w="1201"/>
        <w:gridCol w:w="1636"/>
        <w:gridCol w:w="1825"/>
      </w:tblGrid>
      <w:tr w:rsidR="00210A82" w:rsidRPr="00D009EB" w14:paraId="2FA0634E" w14:textId="77777777" w:rsidTr="00210A82">
        <w:trPr>
          <w:trHeight w:val="290"/>
        </w:trPr>
        <w:tc>
          <w:tcPr>
            <w:tcW w:w="10350" w:type="dxa"/>
            <w:gridSpan w:val="7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noWrap/>
            <w:vAlign w:val="center"/>
          </w:tcPr>
          <w:p w14:paraId="065CC28E" w14:textId="1EC51224" w:rsidR="00210A82" w:rsidRPr="002D59DD" w:rsidRDefault="00210A82" w:rsidP="00210A82">
            <w:pPr>
              <w:ind w:left="-105"/>
              <w:jc w:val="both"/>
              <w:rPr>
                <w:b/>
                <w:bCs/>
              </w:rPr>
            </w:pPr>
            <w:r w:rsidRPr="00D009EB">
              <w:rPr>
                <w:b/>
                <w:bCs/>
              </w:rPr>
              <w:t xml:space="preserve">Supplementary Table </w:t>
            </w:r>
            <w:r>
              <w:rPr>
                <w:b/>
                <w:bCs/>
              </w:rPr>
              <w:t>8</w:t>
            </w:r>
            <w:r w:rsidRPr="00D009EB">
              <w:rPr>
                <w:b/>
                <w:bCs/>
              </w:rPr>
              <w:t xml:space="preserve">. </w:t>
            </w:r>
            <w:r>
              <w:t>Seasonal (summer vs. winter) beta diversity comparison within</w:t>
            </w:r>
            <w:r w:rsidR="00931A46">
              <w:t xml:space="preserve"> the sea urchin</w:t>
            </w:r>
            <w:r>
              <w:t xml:space="preserve"> </w:t>
            </w:r>
            <w:r>
              <w:rPr>
                <w:rStyle w:val="Emphasis"/>
              </w:rPr>
              <w:t>D</w:t>
            </w:r>
            <w:r w:rsidR="00931A46">
              <w:rPr>
                <w:rStyle w:val="Emphasis"/>
              </w:rPr>
              <w:t>iadema</w:t>
            </w:r>
            <w:r>
              <w:rPr>
                <w:rStyle w:val="Emphasis"/>
              </w:rPr>
              <w:t xml:space="preserve"> antillarum</w:t>
            </w:r>
            <w:r>
              <w:t xml:space="preserve"> (N = 25; summer N = 7, winter N = 18). Analyses were performed with ANOSIM and PERMANOVA based on unweighted and weighted UniFrac distances. Reported values correspond to </w:t>
            </w:r>
            <w:r>
              <w:rPr>
                <w:rStyle w:val="Emphasis"/>
              </w:rPr>
              <w:t>p</w:t>
            </w:r>
            <w:r>
              <w:t>-values, with significant results indicated in bold.</w:t>
            </w:r>
          </w:p>
        </w:tc>
      </w:tr>
      <w:tr w:rsidR="00210A82" w:rsidRPr="00D009EB" w14:paraId="50B59233" w14:textId="77777777" w:rsidTr="00210A82">
        <w:trPr>
          <w:trHeight w:val="290"/>
        </w:trPr>
        <w:tc>
          <w:tcPr>
            <w:tcW w:w="1711" w:type="dxa"/>
            <w:vMerge w:val="restart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14:paraId="370E7723" w14:textId="77777777" w:rsidR="00210A82" w:rsidRPr="00D009EB" w:rsidRDefault="00210A82" w:rsidP="00210A82">
            <w:pPr>
              <w:jc w:val="center"/>
            </w:pPr>
            <w:r w:rsidRPr="00D009EB">
              <w:t>Group 1</w:t>
            </w:r>
          </w:p>
        </w:tc>
        <w:tc>
          <w:tcPr>
            <w:tcW w:w="1261" w:type="dxa"/>
            <w:vMerge w:val="restart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14:paraId="40FD3E59" w14:textId="77777777" w:rsidR="00210A82" w:rsidRPr="00D009EB" w:rsidRDefault="00210A82" w:rsidP="00210A82">
            <w:pPr>
              <w:jc w:val="center"/>
            </w:pPr>
            <w:r w:rsidRPr="00D009EB">
              <w:t>Group 2</w:t>
            </w:r>
          </w:p>
        </w:tc>
        <w:tc>
          <w:tcPr>
            <w:tcW w:w="1260" w:type="dxa"/>
            <w:vMerge w:val="restart"/>
            <w:tcBorders>
              <w:top w:val="single" w:sz="18" w:space="0" w:color="000000" w:themeColor="text1"/>
            </w:tcBorders>
            <w:noWrap/>
            <w:vAlign w:val="center"/>
            <w:hideMark/>
          </w:tcPr>
          <w:p w14:paraId="4E4DC4DB" w14:textId="77777777" w:rsidR="00210A82" w:rsidRPr="00D009EB" w:rsidRDefault="00210A82" w:rsidP="00210A82">
            <w:pPr>
              <w:jc w:val="center"/>
            </w:pPr>
            <w:r w:rsidRPr="00D009EB">
              <w:t>Sample size</w:t>
            </w:r>
          </w:p>
        </w:tc>
        <w:tc>
          <w:tcPr>
            <w:tcW w:w="2657" w:type="dxa"/>
            <w:gridSpan w:val="2"/>
            <w:tcBorders>
              <w:top w:val="single" w:sz="18" w:space="0" w:color="000000" w:themeColor="text1"/>
              <w:bottom w:val="single" w:sz="18" w:space="0" w:color="000000"/>
            </w:tcBorders>
            <w:noWrap/>
            <w:vAlign w:val="center"/>
            <w:hideMark/>
          </w:tcPr>
          <w:p w14:paraId="1885EE50" w14:textId="77777777" w:rsidR="00210A82" w:rsidRPr="00D009EB" w:rsidRDefault="00210A82" w:rsidP="00210A82">
            <w:pPr>
              <w:jc w:val="center"/>
            </w:pPr>
            <w:r w:rsidRPr="002D59DD">
              <w:rPr>
                <w:b/>
                <w:bCs/>
              </w:rPr>
              <w:t>ANOSIM P-value</w:t>
            </w:r>
          </w:p>
        </w:tc>
        <w:tc>
          <w:tcPr>
            <w:tcW w:w="3461" w:type="dxa"/>
            <w:gridSpan w:val="2"/>
            <w:tcBorders>
              <w:top w:val="single" w:sz="18" w:space="0" w:color="000000" w:themeColor="text1"/>
              <w:bottom w:val="single" w:sz="18" w:space="0" w:color="000000"/>
            </w:tcBorders>
            <w:vAlign w:val="center"/>
          </w:tcPr>
          <w:p w14:paraId="651423FD" w14:textId="77777777" w:rsidR="00210A82" w:rsidRPr="00D009EB" w:rsidRDefault="00210A82" w:rsidP="00210A82">
            <w:pPr>
              <w:jc w:val="center"/>
            </w:pPr>
            <w:r w:rsidRPr="002D59DD">
              <w:rPr>
                <w:b/>
                <w:bCs/>
              </w:rPr>
              <w:t>PERMANOVA P-value</w:t>
            </w:r>
          </w:p>
        </w:tc>
      </w:tr>
      <w:tr w:rsidR="00210A82" w:rsidRPr="00D009EB" w14:paraId="0613EDE6" w14:textId="77777777" w:rsidTr="00210A82">
        <w:trPr>
          <w:trHeight w:val="290"/>
        </w:trPr>
        <w:tc>
          <w:tcPr>
            <w:tcW w:w="1711" w:type="dxa"/>
            <w:vMerge/>
            <w:tcBorders>
              <w:bottom w:val="single" w:sz="18" w:space="0" w:color="000000"/>
            </w:tcBorders>
            <w:noWrap/>
            <w:vAlign w:val="center"/>
          </w:tcPr>
          <w:p w14:paraId="60B6A0F1" w14:textId="77777777" w:rsidR="00210A82" w:rsidRPr="00D009EB" w:rsidRDefault="00210A82" w:rsidP="00210A82">
            <w:pPr>
              <w:jc w:val="center"/>
            </w:pPr>
          </w:p>
        </w:tc>
        <w:tc>
          <w:tcPr>
            <w:tcW w:w="1261" w:type="dxa"/>
            <w:vMerge/>
            <w:tcBorders>
              <w:bottom w:val="single" w:sz="18" w:space="0" w:color="000000"/>
            </w:tcBorders>
            <w:noWrap/>
            <w:vAlign w:val="center"/>
          </w:tcPr>
          <w:p w14:paraId="59492566" w14:textId="77777777" w:rsidR="00210A82" w:rsidRPr="00D009EB" w:rsidRDefault="00210A82" w:rsidP="00210A82">
            <w:pPr>
              <w:jc w:val="center"/>
            </w:pPr>
          </w:p>
        </w:tc>
        <w:tc>
          <w:tcPr>
            <w:tcW w:w="1260" w:type="dxa"/>
            <w:vMerge/>
            <w:tcBorders>
              <w:bottom w:val="single" w:sz="18" w:space="0" w:color="000000"/>
            </w:tcBorders>
            <w:noWrap/>
            <w:vAlign w:val="center"/>
          </w:tcPr>
          <w:p w14:paraId="662CB0D0" w14:textId="77777777" w:rsidR="00210A82" w:rsidRPr="00D009EB" w:rsidRDefault="00210A82" w:rsidP="00210A82">
            <w:pPr>
              <w:jc w:val="center"/>
            </w:pPr>
          </w:p>
        </w:tc>
        <w:tc>
          <w:tcPr>
            <w:tcW w:w="1456" w:type="dxa"/>
            <w:tcBorders>
              <w:top w:val="single" w:sz="18" w:space="0" w:color="000000"/>
              <w:bottom w:val="single" w:sz="18" w:space="0" w:color="000000"/>
            </w:tcBorders>
            <w:noWrap/>
            <w:vAlign w:val="center"/>
          </w:tcPr>
          <w:p w14:paraId="5B8817F1" w14:textId="77777777" w:rsidR="00210A82" w:rsidRPr="00D009EB" w:rsidRDefault="00210A82" w:rsidP="00210A82">
            <w:pPr>
              <w:jc w:val="center"/>
            </w:pPr>
            <w:r w:rsidRPr="00D009EB">
              <w:t>Unifrac Unweighted</w:t>
            </w:r>
          </w:p>
        </w:tc>
        <w:tc>
          <w:tcPr>
            <w:tcW w:w="120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F0B6679" w14:textId="77777777" w:rsidR="00210A82" w:rsidRPr="00D009EB" w:rsidRDefault="00210A82" w:rsidP="00210A82">
            <w:pPr>
              <w:jc w:val="center"/>
            </w:pPr>
            <w:r w:rsidRPr="00D009EB">
              <w:t>Unifrac Weighted</w:t>
            </w:r>
          </w:p>
        </w:tc>
        <w:tc>
          <w:tcPr>
            <w:tcW w:w="16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366F557" w14:textId="77777777" w:rsidR="00210A82" w:rsidRPr="00D009EB" w:rsidRDefault="00210A82" w:rsidP="00210A82">
            <w:pPr>
              <w:jc w:val="center"/>
            </w:pPr>
            <w:r w:rsidRPr="00D009EB">
              <w:t>Unifrac Unweighted</w:t>
            </w:r>
          </w:p>
        </w:tc>
        <w:tc>
          <w:tcPr>
            <w:tcW w:w="182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FDEEC16" w14:textId="77777777" w:rsidR="00210A82" w:rsidRPr="00D009EB" w:rsidRDefault="00210A82" w:rsidP="00210A82">
            <w:pPr>
              <w:jc w:val="center"/>
            </w:pPr>
            <w:r w:rsidRPr="00D009EB">
              <w:t>Unifrac Weighted</w:t>
            </w:r>
          </w:p>
        </w:tc>
      </w:tr>
      <w:tr w:rsidR="00210A82" w:rsidRPr="00D009EB" w14:paraId="279108D5" w14:textId="77777777" w:rsidTr="00210A82">
        <w:trPr>
          <w:trHeight w:val="320"/>
        </w:trPr>
        <w:tc>
          <w:tcPr>
            <w:tcW w:w="1711" w:type="dxa"/>
            <w:tcBorders>
              <w:top w:val="single" w:sz="18" w:space="0" w:color="000000"/>
              <w:bottom w:val="single" w:sz="18" w:space="0" w:color="000000"/>
            </w:tcBorders>
            <w:noWrap/>
            <w:vAlign w:val="center"/>
            <w:hideMark/>
          </w:tcPr>
          <w:p w14:paraId="459A453B" w14:textId="77777777" w:rsidR="00210A82" w:rsidRPr="00D009EB" w:rsidRDefault="00210A82" w:rsidP="00210A82">
            <w:pPr>
              <w:jc w:val="center"/>
            </w:pPr>
            <w:r w:rsidRPr="00D009EB">
              <w:t>Summer</w:t>
            </w:r>
          </w:p>
        </w:tc>
        <w:tc>
          <w:tcPr>
            <w:tcW w:w="1261" w:type="dxa"/>
            <w:tcBorders>
              <w:top w:val="single" w:sz="18" w:space="0" w:color="000000"/>
              <w:bottom w:val="single" w:sz="18" w:space="0" w:color="000000"/>
            </w:tcBorders>
            <w:noWrap/>
            <w:vAlign w:val="center"/>
            <w:hideMark/>
          </w:tcPr>
          <w:p w14:paraId="4A5EB682" w14:textId="77777777" w:rsidR="00210A82" w:rsidRPr="00D009EB" w:rsidRDefault="00210A82" w:rsidP="00210A82">
            <w:pPr>
              <w:jc w:val="center"/>
            </w:pPr>
            <w:r w:rsidRPr="00D009EB">
              <w:t>Winter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  <w:noWrap/>
            <w:vAlign w:val="center"/>
            <w:hideMark/>
          </w:tcPr>
          <w:p w14:paraId="2E8C7D68" w14:textId="77777777" w:rsidR="00210A82" w:rsidRPr="00D009EB" w:rsidRDefault="00210A82" w:rsidP="00210A82">
            <w:pPr>
              <w:jc w:val="center"/>
            </w:pPr>
            <w:r w:rsidRPr="00D009EB">
              <w:t>25</w:t>
            </w:r>
          </w:p>
        </w:tc>
        <w:tc>
          <w:tcPr>
            <w:tcW w:w="1456" w:type="dxa"/>
            <w:tcBorders>
              <w:top w:val="single" w:sz="18" w:space="0" w:color="000000"/>
              <w:bottom w:val="single" w:sz="18" w:space="0" w:color="000000"/>
            </w:tcBorders>
            <w:noWrap/>
            <w:vAlign w:val="center"/>
            <w:hideMark/>
          </w:tcPr>
          <w:p w14:paraId="5EB3D300" w14:textId="77777777" w:rsidR="00210A82" w:rsidRPr="00D009EB" w:rsidRDefault="00210A82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</w:rPr>
              <w:t>0.001</w:t>
            </w:r>
          </w:p>
        </w:tc>
        <w:tc>
          <w:tcPr>
            <w:tcW w:w="120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3B28722" w14:textId="77777777" w:rsidR="00210A82" w:rsidRPr="00D009EB" w:rsidRDefault="00210A82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</w:rPr>
              <w:t>0.001</w:t>
            </w:r>
          </w:p>
        </w:tc>
        <w:tc>
          <w:tcPr>
            <w:tcW w:w="16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2F6FEEA" w14:textId="77777777" w:rsidR="00210A82" w:rsidRPr="00D009EB" w:rsidRDefault="00210A82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</w:rPr>
              <w:t>0.001</w:t>
            </w:r>
          </w:p>
        </w:tc>
        <w:tc>
          <w:tcPr>
            <w:tcW w:w="182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89E2F80" w14:textId="77777777" w:rsidR="00210A82" w:rsidRPr="00D009EB" w:rsidRDefault="00210A82" w:rsidP="00210A82">
            <w:pPr>
              <w:jc w:val="center"/>
              <w:rPr>
                <w:b/>
                <w:bCs/>
              </w:rPr>
            </w:pPr>
            <w:r w:rsidRPr="00D009EB">
              <w:rPr>
                <w:b/>
                <w:bCs/>
              </w:rPr>
              <w:t>0.001</w:t>
            </w:r>
          </w:p>
        </w:tc>
      </w:tr>
    </w:tbl>
    <w:p w14:paraId="7B512018" w14:textId="77777777" w:rsidR="000B2690" w:rsidRDefault="000B2690"/>
    <w:p w14:paraId="7D0E3394" w14:textId="77777777" w:rsidR="000B2690" w:rsidRDefault="000B2690"/>
    <w:p w14:paraId="6A6E4914" w14:textId="77777777" w:rsidR="000B2690" w:rsidRDefault="000B2690"/>
    <w:p w14:paraId="3F091206" w14:textId="77777777" w:rsidR="000B2690" w:rsidRDefault="000B2690"/>
    <w:p w14:paraId="15017581" w14:textId="77777777" w:rsidR="000B2690" w:rsidRDefault="000B2690"/>
    <w:p w14:paraId="14D43060" w14:textId="77777777" w:rsidR="000B2690" w:rsidRDefault="000B2690"/>
    <w:p w14:paraId="49F74B1C" w14:textId="77777777" w:rsidR="000B2690" w:rsidRDefault="000B2690"/>
    <w:p w14:paraId="13E8743F" w14:textId="77777777" w:rsidR="000B2690" w:rsidRDefault="000B2690"/>
    <w:p w14:paraId="0734A2FF" w14:textId="77777777" w:rsidR="000B2690" w:rsidRDefault="000B2690"/>
    <w:p w14:paraId="6B05F78D" w14:textId="77777777" w:rsidR="000B2690" w:rsidRDefault="000B2690"/>
    <w:p w14:paraId="3FB25080" w14:textId="77777777" w:rsidR="000B2690" w:rsidRDefault="000B2690"/>
    <w:p w14:paraId="0DE10015" w14:textId="77777777" w:rsidR="000B2690" w:rsidRDefault="000B2690"/>
    <w:p w14:paraId="5046A93A" w14:textId="77777777" w:rsidR="000B2690" w:rsidRDefault="000B2690"/>
    <w:tbl>
      <w:tblPr>
        <w:tblpPr w:leftFromText="180" w:rightFromText="180" w:vertAnchor="page" w:horzAnchor="margin" w:tblpXSpec="center" w:tblpY="6371"/>
        <w:tblW w:w="1162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1701"/>
        <w:gridCol w:w="1843"/>
        <w:gridCol w:w="1134"/>
        <w:gridCol w:w="1276"/>
        <w:gridCol w:w="1417"/>
        <w:gridCol w:w="1418"/>
      </w:tblGrid>
      <w:tr w:rsidR="00931A46" w:rsidRPr="00784515" w14:paraId="1DCA023C" w14:textId="77777777" w:rsidTr="00931A46">
        <w:trPr>
          <w:trHeight w:val="286"/>
          <w:tblHeader/>
          <w:tblCellSpacing w:w="15" w:type="dxa"/>
        </w:trPr>
        <w:tc>
          <w:tcPr>
            <w:tcW w:w="11564" w:type="dxa"/>
            <w:gridSpan w:val="8"/>
          </w:tcPr>
          <w:p w14:paraId="0BD8F8B6" w14:textId="6912D928" w:rsidR="00931A46" w:rsidRDefault="00931A46" w:rsidP="00931A46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Table 9. </w:t>
            </w:r>
            <w:r>
              <w:t xml:space="preserve"> Alpha diversity assessment of </w:t>
            </w:r>
            <w:r>
              <w:t xml:space="preserve">the sea urchin </w:t>
            </w:r>
            <w:r>
              <w:rPr>
                <w:rStyle w:val="Emphasis"/>
              </w:rPr>
              <w:t>D</w:t>
            </w:r>
            <w:r>
              <w:rPr>
                <w:rStyle w:val="Emphasis"/>
              </w:rPr>
              <w:t>iadema</w:t>
            </w:r>
            <w:r>
              <w:rPr>
                <w:rStyle w:val="Emphasis"/>
              </w:rPr>
              <w:t xml:space="preserve"> antillarum</w:t>
            </w:r>
            <w:r>
              <w:t xml:space="preserve"> (black) across summer (N = 7) and winter (N = 18) samples (N = 25 total). Chao1, Faith PD, Shannon and Pielou and indices were compared with Kruskal–Wallis tests. </w:t>
            </w:r>
            <w:r w:rsidRPr="000020EC">
              <w:rPr>
                <w:i/>
                <w:iCs/>
              </w:rPr>
              <w:t xml:space="preserve"> P</w:t>
            </w:r>
            <w:r w:rsidRPr="000020EC">
              <w:t>-values are shown, with significant results in bold.</w:t>
            </w:r>
          </w:p>
        </w:tc>
      </w:tr>
      <w:tr w:rsidR="00931A46" w:rsidRPr="00784515" w14:paraId="1CC7C963" w14:textId="77777777" w:rsidTr="00931A46">
        <w:trPr>
          <w:trHeight w:val="634"/>
          <w:tblHeader/>
          <w:tblCellSpacing w:w="15" w:type="dxa"/>
        </w:trPr>
        <w:tc>
          <w:tcPr>
            <w:tcW w:w="1515" w:type="dxa"/>
            <w:tcBorders>
              <w:top w:val="single" w:sz="18" w:space="0" w:color="000000" w:themeColor="text1"/>
            </w:tcBorders>
            <w:vAlign w:val="center"/>
          </w:tcPr>
          <w:p w14:paraId="69C48066" w14:textId="77777777" w:rsidR="00931A46" w:rsidRPr="00784515" w:rsidRDefault="00931A46" w:rsidP="00931A46">
            <w:pPr>
              <w:jc w:val="center"/>
              <w:rPr>
                <w:b/>
                <w:bCs/>
              </w:rPr>
            </w:pPr>
          </w:p>
        </w:tc>
        <w:tc>
          <w:tcPr>
            <w:tcW w:w="1245" w:type="dxa"/>
            <w:tcBorders>
              <w:top w:val="single" w:sz="18" w:space="0" w:color="000000" w:themeColor="text1"/>
            </w:tcBorders>
            <w:vAlign w:val="center"/>
            <w:hideMark/>
          </w:tcPr>
          <w:p w14:paraId="327EC9A2" w14:textId="77777777" w:rsidR="00931A46" w:rsidRPr="00784515" w:rsidRDefault="00931A46" w:rsidP="00931A46">
            <w:pPr>
              <w:jc w:val="center"/>
              <w:rPr>
                <w:b/>
                <w:bCs/>
              </w:rPr>
            </w:pPr>
          </w:p>
        </w:tc>
        <w:tc>
          <w:tcPr>
            <w:tcW w:w="1671" w:type="dxa"/>
            <w:tcBorders>
              <w:top w:val="single" w:sz="18" w:space="0" w:color="auto"/>
            </w:tcBorders>
            <w:vAlign w:val="center"/>
            <w:hideMark/>
          </w:tcPr>
          <w:p w14:paraId="450A1A00" w14:textId="77777777" w:rsidR="00931A46" w:rsidRPr="00784515" w:rsidRDefault="00931A46" w:rsidP="00931A46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</w:rPr>
              <w:t>Experimental Group 1</w:t>
            </w:r>
          </w:p>
        </w:tc>
        <w:tc>
          <w:tcPr>
            <w:tcW w:w="1813" w:type="dxa"/>
            <w:tcBorders>
              <w:top w:val="single" w:sz="18" w:space="0" w:color="auto"/>
            </w:tcBorders>
            <w:vAlign w:val="center"/>
            <w:hideMark/>
          </w:tcPr>
          <w:p w14:paraId="2F945D26" w14:textId="77777777" w:rsidR="00931A46" w:rsidRPr="00784515" w:rsidRDefault="00931A46" w:rsidP="00931A46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</w:rPr>
              <w:t>Experimental Group 2</w:t>
            </w:r>
          </w:p>
        </w:tc>
        <w:tc>
          <w:tcPr>
            <w:tcW w:w="1104" w:type="dxa"/>
            <w:tcBorders>
              <w:top w:val="single" w:sz="18" w:space="0" w:color="auto"/>
            </w:tcBorders>
            <w:vAlign w:val="center"/>
            <w:hideMark/>
          </w:tcPr>
          <w:p w14:paraId="69C64AE7" w14:textId="77777777" w:rsidR="00931A46" w:rsidRDefault="00931A46" w:rsidP="00931A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ao1</w:t>
            </w:r>
          </w:p>
          <w:p w14:paraId="7734606C" w14:textId="77777777" w:rsidR="00931A46" w:rsidRPr="00784515" w:rsidRDefault="00931A46" w:rsidP="00931A46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  <w:i/>
                <w:iCs/>
              </w:rPr>
              <w:t>p</w:t>
            </w:r>
            <w:r w:rsidRPr="00784515">
              <w:rPr>
                <w:b/>
                <w:bCs/>
              </w:rPr>
              <w:t>-value</w:t>
            </w:r>
          </w:p>
        </w:tc>
        <w:tc>
          <w:tcPr>
            <w:tcW w:w="1246" w:type="dxa"/>
            <w:tcBorders>
              <w:top w:val="single" w:sz="18" w:space="0" w:color="auto"/>
            </w:tcBorders>
            <w:vAlign w:val="center"/>
            <w:hideMark/>
          </w:tcPr>
          <w:p w14:paraId="2F640DA4" w14:textId="77777777" w:rsidR="00931A46" w:rsidRDefault="00931A46" w:rsidP="00931A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hannon</w:t>
            </w:r>
          </w:p>
          <w:p w14:paraId="2C6C108A" w14:textId="77777777" w:rsidR="00931A46" w:rsidRPr="00784515" w:rsidRDefault="00931A46" w:rsidP="00931A46">
            <w:pPr>
              <w:jc w:val="center"/>
              <w:rPr>
                <w:b/>
                <w:bCs/>
              </w:rPr>
            </w:pPr>
            <w:r w:rsidRPr="00784515">
              <w:rPr>
                <w:b/>
                <w:bCs/>
                <w:i/>
                <w:iCs/>
              </w:rPr>
              <w:t>p</w:t>
            </w:r>
            <w:r w:rsidRPr="00784515">
              <w:rPr>
                <w:b/>
                <w:bCs/>
              </w:rPr>
              <w:t>-value</w:t>
            </w:r>
          </w:p>
        </w:tc>
        <w:tc>
          <w:tcPr>
            <w:tcW w:w="1387" w:type="dxa"/>
            <w:tcBorders>
              <w:top w:val="single" w:sz="18" w:space="0" w:color="auto"/>
            </w:tcBorders>
          </w:tcPr>
          <w:p w14:paraId="48C34E4E" w14:textId="77777777" w:rsidR="00931A46" w:rsidRDefault="00931A46" w:rsidP="00931A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aith PD</w:t>
            </w:r>
          </w:p>
          <w:p w14:paraId="079FEDD1" w14:textId="77777777" w:rsidR="00931A46" w:rsidRDefault="00931A46" w:rsidP="00931A46">
            <w:pPr>
              <w:jc w:val="center"/>
              <w:rPr>
                <w:b/>
                <w:bCs/>
              </w:rPr>
            </w:pPr>
            <w:r w:rsidRPr="00942A95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  <w:tc>
          <w:tcPr>
            <w:tcW w:w="1373" w:type="dxa"/>
            <w:tcBorders>
              <w:top w:val="single" w:sz="18" w:space="0" w:color="auto"/>
            </w:tcBorders>
          </w:tcPr>
          <w:p w14:paraId="1D73187C" w14:textId="77777777" w:rsidR="00931A46" w:rsidRDefault="00931A46" w:rsidP="00931A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ielou’s</w:t>
            </w:r>
          </w:p>
          <w:p w14:paraId="637F114E" w14:textId="77777777" w:rsidR="00931A46" w:rsidRDefault="00931A46" w:rsidP="00931A46">
            <w:pPr>
              <w:jc w:val="center"/>
              <w:rPr>
                <w:b/>
                <w:bCs/>
              </w:rPr>
            </w:pPr>
            <w:r w:rsidRPr="00942A95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w:rsidR="00931A46" w:rsidRPr="00784515" w14:paraId="67837727" w14:textId="77777777" w:rsidTr="00931A46">
        <w:trPr>
          <w:trHeight w:val="147"/>
          <w:tblCellSpacing w:w="15" w:type="dxa"/>
        </w:trPr>
        <w:tc>
          <w:tcPr>
            <w:tcW w:w="1515" w:type="dxa"/>
            <w:tcBorders>
              <w:bottom w:val="single" w:sz="18" w:space="0" w:color="000000" w:themeColor="text1"/>
            </w:tcBorders>
            <w:vAlign w:val="center"/>
          </w:tcPr>
          <w:p w14:paraId="37858B98" w14:textId="77777777" w:rsidR="00931A46" w:rsidRDefault="00931A46" w:rsidP="00931A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lack species per season</w:t>
            </w:r>
          </w:p>
          <w:p w14:paraId="19491BA4" w14:textId="77777777" w:rsidR="00931A46" w:rsidRPr="00784515" w:rsidRDefault="00931A46" w:rsidP="00931A46">
            <w:pPr>
              <w:jc w:val="center"/>
            </w:pPr>
            <w:r>
              <w:rPr>
                <w:b/>
                <w:bCs/>
              </w:rPr>
              <w:t>(N=25)</w:t>
            </w:r>
          </w:p>
        </w:tc>
        <w:tc>
          <w:tcPr>
            <w:tcW w:w="124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  <w:hideMark/>
          </w:tcPr>
          <w:p w14:paraId="24B618C1" w14:textId="77777777" w:rsidR="00931A46" w:rsidRPr="00784515" w:rsidRDefault="00931A46" w:rsidP="00931A46">
            <w:pPr>
              <w:jc w:val="center"/>
            </w:pPr>
            <w:r>
              <w:t>Summer (N=7)</w:t>
            </w:r>
          </w:p>
        </w:tc>
        <w:tc>
          <w:tcPr>
            <w:tcW w:w="1671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8E06419" w14:textId="77777777" w:rsidR="00931A46" w:rsidRPr="00784515" w:rsidRDefault="00931A46" w:rsidP="00931A46">
            <w:pPr>
              <w:jc w:val="center"/>
            </w:pPr>
            <w:r>
              <w:t>Winter (N=18)</w:t>
            </w:r>
          </w:p>
        </w:tc>
        <w:tc>
          <w:tcPr>
            <w:tcW w:w="181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36D17EE" w14:textId="77777777" w:rsidR="00931A46" w:rsidRPr="00784515" w:rsidRDefault="00931A46" w:rsidP="00931A46">
            <w:pPr>
              <w:jc w:val="center"/>
            </w:pPr>
            <w:r>
              <w:t>25</w:t>
            </w:r>
          </w:p>
        </w:tc>
        <w:tc>
          <w:tcPr>
            <w:tcW w:w="110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B3BE140" w14:textId="77777777" w:rsidR="00931A46" w:rsidRPr="00784515" w:rsidRDefault="00931A46" w:rsidP="00931A46">
            <w:pPr>
              <w:jc w:val="center"/>
            </w:pPr>
            <w:r w:rsidRPr="00ED5096">
              <w:rPr>
                <w:b/>
                <w:bCs/>
              </w:rPr>
              <w:t>0.00</w:t>
            </w:r>
            <w:r>
              <w:rPr>
                <w:b/>
                <w:bCs/>
              </w:rPr>
              <w:t>0</w:t>
            </w:r>
          </w:p>
        </w:tc>
        <w:tc>
          <w:tcPr>
            <w:tcW w:w="124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33D1B48" w14:textId="77777777" w:rsidR="00931A46" w:rsidRPr="00784515" w:rsidRDefault="00931A46" w:rsidP="00931A46">
            <w:pPr>
              <w:jc w:val="center"/>
            </w:pPr>
            <w:r w:rsidRPr="00ED5096">
              <w:rPr>
                <w:b/>
                <w:bCs/>
              </w:rPr>
              <w:t>0.011</w:t>
            </w:r>
          </w:p>
        </w:tc>
        <w:tc>
          <w:tcPr>
            <w:tcW w:w="13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4C7A7D" w14:textId="77777777" w:rsidR="00931A46" w:rsidRPr="00ED5096" w:rsidRDefault="00931A46" w:rsidP="00931A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137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03E561" w14:textId="77777777" w:rsidR="00931A46" w:rsidRPr="00A61DEE" w:rsidRDefault="00931A46" w:rsidP="00931A46">
            <w:pPr>
              <w:jc w:val="center"/>
            </w:pPr>
            <w:r w:rsidRPr="00A61DEE">
              <w:t>0.102</w:t>
            </w:r>
          </w:p>
        </w:tc>
      </w:tr>
    </w:tbl>
    <w:p w14:paraId="799DB91F" w14:textId="77777777" w:rsidR="000B2690" w:rsidRDefault="000B2690"/>
    <w:sectPr w:rsidR="000B2690" w:rsidSect="000B26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C23758"/>
    <w:multiLevelType w:val="multilevel"/>
    <w:tmpl w:val="D7C06C44"/>
    <w:lvl w:ilvl="0">
      <w:start w:val="955"/>
      <w:numFmt w:val="decimal"/>
      <w:lvlText w:val="%1"/>
      <w:lvlJc w:val="left"/>
      <w:pPr>
        <w:ind w:left="680" w:hanging="680"/>
      </w:pPr>
      <w:rPr>
        <w:rFonts w:hint="default"/>
      </w:rPr>
    </w:lvl>
    <w:lvl w:ilvl="1">
      <w:start w:val="70"/>
      <w:numFmt w:val="decimal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134738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D13"/>
    <w:rsid w:val="000020EC"/>
    <w:rsid w:val="00092121"/>
    <w:rsid w:val="000B0039"/>
    <w:rsid w:val="000B0ED1"/>
    <w:rsid w:val="000B2690"/>
    <w:rsid w:val="0010571F"/>
    <w:rsid w:val="00142B5D"/>
    <w:rsid w:val="00210A82"/>
    <w:rsid w:val="00223BCD"/>
    <w:rsid w:val="0028240E"/>
    <w:rsid w:val="002B3F4E"/>
    <w:rsid w:val="002C473C"/>
    <w:rsid w:val="002D59DD"/>
    <w:rsid w:val="00346025"/>
    <w:rsid w:val="0034669B"/>
    <w:rsid w:val="00360398"/>
    <w:rsid w:val="003D0792"/>
    <w:rsid w:val="003D44D4"/>
    <w:rsid w:val="003E6992"/>
    <w:rsid w:val="003F0406"/>
    <w:rsid w:val="004055D1"/>
    <w:rsid w:val="004C23C2"/>
    <w:rsid w:val="005536D7"/>
    <w:rsid w:val="00784515"/>
    <w:rsid w:val="00796C5D"/>
    <w:rsid w:val="008A29A2"/>
    <w:rsid w:val="008D6D13"/>
    <w:rsid w:val="00916CE4"/>
    <w:rsid w:val="00931A46"/>
    <w:rsid w:val="00942A95"/>
    <w:rsid w:val="009614B9"/>
    <w:rsid w:val="00996FC9"/>
    <w:rsid w:val="00A61DEE"/>
    <w:rsid w:val="00BA3B5C"/>
    <w:rsid w:val="00C404D2"/>
    <w:rsid w:val="00C747E2"/>
    <w:rsid w:val="00D375E0"/>
    <w:rsid w:val="00DB772F"/>
    <w:rsid w:val="00E32E67"/>
    <w:rsid w:val="00EA45C3"/>
    <w:rsid w:val="00EC709C"/>
    <w:rsid w:val="00ED5096"/>
    <w:rsid w:val="00F76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87921"/>
  <w15:chartTrackingRefBased/>
  <w15:docId w15:val="{98B7FFCC-6921-1843-868A-0EC5540EA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D1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D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6D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D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D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D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D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D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D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D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D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6D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D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D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D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D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D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D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D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D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D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D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6D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D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6D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D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6D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D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D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D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7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375E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D375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D375E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ED509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837</Words>
  <Characters>4732</Characters>
  <Application>Microsoft Office Word</Application>
  <DocSecurity>0</DocSecurity>
  <Lines>525</Lines>
  <Paragraphs>3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ENIZ SUAREZ-PEREZ</dc:creator>
  <cp:keywords/>
  <dc:description/>
  <cp:lastModifiedBy>RUBER RODRIGUEZ BARRERAS</cp:lastModifiedBy>
  <cp:revision>10</cp:revision>
  <dcterms:created xsi:type="dcterms:W3CDTF">2025-12-03T05:57:00Z</dcterms:created>
  <dcterms:modified xsi:type="dcterms:W3CDTF">2025-12-12T14:36:00Z</dcterms:modified>
</cp:coreProperties>
</file>